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844DA" w14:textId="77777777" w:rsidR="006D5F39" w:rsidRPr="00336E2D" w:rsidRDefault="006D5F39" w:rsidP="006D5F39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336E2D">
        <w:rPr>
          <w:rFonts w:ascii="Times New Roman" w:hAnsi="Times New Roman" w:cs="Times New Roman"/>
          <w:b/>
          <w:sz w:val="32"/>
          <w:szCs w:val="24"/>
        </w:rPr>
        <w:t>Statin use and risk of colorectal cancer in patients with inflammatory bowel disease</w:t>
      </w:r>
    </w:p>
    <w:p w14:paraId="6C663E94" w14:textId="77777777" w:rsidR="006D5F39" w:rsidRPr="00336E2D" w:rsidRDefault="006D5F39" w:rsidP="006D5F39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36E2D">
        <w:rPr>
          <w:rFonts w:ascii="Times New Roman" w:hAnsi="Times New Roman" w:cs="Times New Roman"/>
        </w:rPr>
        <w:t>Sun J et al.</w:t>
      </w:r>
    </w:p>
    <w:p w14:paraId="297B965F" w14:textId="77777777" w:rsidR="006D5F39" w:rsidRPr="00336E2D" w:rsidRDefault="006D5F39" w:rsidP="006D5F39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1D54D627" w14:textId="77777777" w:rsidR="006B513E" w:rsidRPr="00336E2D" w:rsidRDefault="006B513E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  <w:lang w:eastAsia="zh-CN"/>
        </w:rPr>
        <w:id w:val="5402493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972914D" w14:textId="14DCE1FD" w:rsidR="00AE304F" w:rsidRPr="00336E2D" w:rsidRDefault="00AE304F">
          <w:pPr>
            <w:pStyle w:val="TOCHeading"/>
            <w:rPr>
              <w:rFonts w:ascii="Times New Roman" w:hAnsi="Times New Roman" w:cs="Times New Roman"/>
            </w:rPr>
          </w:pPr>
          <w:r w:rsidRPr="00336E2D">
            <w:rPr>
              <w:rFonts w:ascii="Times New Roman" w:hAnsi="Times New Roman" w:cs="Times New Roman"/>
            </w:rPr>
            <w:t>Contents</w:t>
          </w:r>
        </w:p>
        <w:p w14:paraId="30934D47" w14:textId="18164275" w:rsidR="00C60BC4" w:rsidRDefault="00AE304F">
          <w:pPr>
            <w:pStyle w:val="TOC1"/>
            <w:tabs>
              <w:tab w:val="right" w:leader="dot" w:pos="10790"/>
            </w:tabs>
            <w:rPr>
              <w:noProof/>
            </w:rPr>
          </w:pPr>
          <w:r w:rsidRPr="00336E2D">
            <w:rPr>
              <w:rFonts w:ascii="Times New Roman" w:hAnsi="Times New Roman" w:cs="Times New Roman"/>
            </w:rPr>
            <w:fldChar w:fldCharType="begin"/>
          </w:r>
          <w:r w:rsidRPr="00336E2D">
            <w:rPr>
              <w:rFonts w:ascii="Times New Roman" w:hAnsi="Times New Roman" w:cs="Times New Roman"/>
            </w:rPr>
            <w:instrText xml:space="preserve"> TOC \o "1-3" \h \z \u </w:instrText>
          </w:r>
          <w:r w:rsidRPr="00336E2D">
            <w:rPr>
              <w:rFonts w:ascii="Times New Roman" w:hAnsi="Times New Roman" w:cs="Times New Roman"/>
            </w:rPr>
            <w:fldChar w:fldCharType="separate"/>
          </w:r>
          <w:hyperlink w:anchor="_Toc139619794" w:history="1">
            <w:r w:rsidR="00C60BC4" w:rsidRPr="00D71AA2">
              <w:rPr>
                <w:rStyle w:val="Hyperlink"/>
                <w:rFonts w:ascii="Times New Roman" w:hAnsi="Times New Roman" w:cs="Times New Roman"/>
                <w:b/>
                <w:noProof/>
              </w:rPr>
              <w:t>eMethods</w:t>
            </w:r>
            <w:r w:rsidR="00C60BC4">
              <w:rPr>
                <w:noProof/>
                <w:webHidden/>
              </w:rPr>
              <w:tab/>
            </w:r>
            <w:r w:rsidR="00C60BC4">
              <w:rPr>
                <w:noProof/>
                <w:webHidden/>
              </w:rPr>
              <w:fldChar w:fldCharType="begin"/>
            </w:r>
            <w:r w:rsidR="00C60BC4">
              <w:rPr>
                <w:noProof/>
                <w:webHidden/>
              </w:rPr>
              <w:instrText xml:space="preserve"> PAGEREF _Toc139619794 \h </w:instrText>
            </w:r>
            <w:r w:rsidR="00C60BC4">
              <w:rPr>
                <w:noProof/>
                <w:webHidden/>
              </w:rPr>
            </w:r>
            <w:r w:rsidR="00C60BC4">
              <w:rPr>
                <w:noProof/>
                <w:webHidden/>
              </w:rPr>
              <w:fldChar w:fldCharType="separate"/>
            </w:r>
            <w:r w:rsidR="00C60BC4">
              <w:rPr>
                <w:noProof/>
                <w:webHidden/>
              </w:rPr>
              <w:t>2</w:t>
            </w:r>
            <w:r w:rsidR="00C60BC4">
              <w:rPr>
                <w:noProof/>
                <w:webHidden/>
              </w:rPr>
              <w:fldChar w:fldCharType="end"/>
            </w:r>
          </w:hyperlink>
        </w:p>
        <w:p w14:paraId="1E086DCB" w14:textId="5E49C88A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795" w:history="1">
            <w:r w:rsidRPr="00D71AA2">
              <w:rPr>
                <w:rStyle w:val="Hyperlink"/>
                <w:rFonts w:ascii="Times New Roman" w:hAnsi="Times New Roman" w:cs="Times New Roman"/>
                <w:b/>
                <w:noProof/>
              </w:rPr>
              <w:t>Mechanis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7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68C5C9" w14:textId="0A594EBF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796" w:history="1">
            <w:r w:rsidRPr="00D71AA2">
              <w:rPr>
                <w:rStyle w:val="Hyperlink"/>
                <w:rFonts w:ascii="Times New Roman" w:hAnsi="Times New Roman" w:cs="Times New Roman"/>
                <w:noProof/>
              </w:rPr>
              <w:t>Table S1. Previous studies of statin use and colorectal cancer (CRC) in patients with IBD compared to current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7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787CFA" w14:textId="2FC063A5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797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2. International Classification of Disease (ICD) codes and SNOMED codes for defining IB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7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5F24D6" w14:textId="772C3648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798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3. Definitions of statin, outcomes, exclusion criteria, comorbidities, and med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7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15116A" w14:textId="71D1F112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799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4. Characteristics of statin users and non-statin users before propensity score m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7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4A0106" w14:textId="6AD51659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800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5. Subgroup analyses of statin use and risk of incident CRC, CRC-related mortality, and all-cause mortality in patients with inflammatory bowel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8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162422" w14:textId="237B0551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801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6. Secondary analyses of statin use and risk of incident CRC, CRC-related mortality, and all-cause mortality in patients with inflammatory bowel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8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752E34" w14:textId="593989DC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802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Table S7. Sensitivity analyses of statin use and risk of incident CRC, CRC-related mortality, and all-cause mortality in patients with inflammatory bowel dise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8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7A527E" w14:textId="4527B480" w:rsidR="00C60BC4" w:rsidRDefault="00C60BC4">
          <w:pPr>
            <w:pStyle w:val="TOC1"/>
            <w:tabs>
              <w:tab w:val="right" w:leader="dot" w:pos="10790"/>
            </w:tabs>
            <w:rPr>
              <w:noProof/>
            </w:rPr>
          </w:pPr>
          <w:hyperlink w:anchor="_Toc139619803" w:history="1">
            <w:r w:rsidRPr="00D71AA2">
              <w:rPr>
                <w:rStyle w:val="Hyperlink"/>
                <w:rFonts w:ascii="Times New Roman" w:eastAsia="Times New Roman" w:hAnsi="Times New Roman" w:cs="Times New Roman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6198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3D13F6" w14:textId="344AB1C9" w:rsidR="00AE304F" w:rsidRPr="00336E2D" w:rsidRDefault="00AE304F">
          <w:pPr>
            <w:rPr>
              <w:rFonts w:ascii="Times New Roman" w:hAnsi="Times New Roman" w:cs="Times New Roman"/>
            </w:rPr>
          </w:pPr>
          <w:r w:rsidRPr="00336E2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AA863F1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90F0339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FFB600D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9A08AFF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F011BEB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8990AEC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244BFA6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2791AD2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B06CA1F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84ED51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3C90FF0A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194E878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8A70228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A0AAC12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780BD3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6A7CF6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48C502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8BA96D3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938DFDC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5F0F880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87A30D3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2AFDED4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0042C22" w14:textId="77777777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F5E02BE" w14:textId="1AC4E6C6" w:rsidR="006D5F39" w:rsidRPr="00336E2D" w:rsidRDefault="006D5F39" w:rsidP="006D5F3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0F83F20" w14:textId="6B14E117" w:rsidR="00E576AB" w:rsidRPr="00336E2D" w:rsidRDefault="006D5F39" w:rsidP="00213249">
      <w:pPr>
        <w:pStyle w:val="Heading1"/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</w:pPr>
      <w:bookmarkStart w:id="1" w:name="_Toc139619794"/>
      <w:proofErr w:type="gramStart"/>
      <w:r w:rsidRPr="00336E2D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eMethods</w:t>
      </w:r>
      <w:bookmarkEnd w:id="1"/>
      <w:proofErr w:type="gramEnd"/>
    </w:p>
    <w:p w14:paraId="1B0C2B4A" w14:textId="77777777" w:rsidR="00213249" w:rsidRPr="00336E2D" w:rsidRDefault="00213249" w:rsidP="00213249">
      <w:pPr>
        <w:rPr>
          <w:rFonts w:ascii="Times New Roman" w:hAnsi="Times New Roman" w:cs="Times New Roman"/>
        </w:rPr>
      </w:pPr>
    </w:p>
    <w:p w14:paraId="5C17D918" w14:textId="50B624FF" w:rsidR="00E576AB" w:rsidRPr="00336E2D" w:rsidRDefault="00E576AB" w:rsidP="002132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0"/>
          <w:szCs w:val="20"/>
        </w:rPr>
      </w:pPr>
      <w:r w:rsidRPr="00336E2D">
        <w:rPr>
          <w:rFonts w:ascii="Times New Roman" w:hAnsi="Times New Roman" w:cs="Times New Roman"/>
          <w:b/>
          <w:sz w:val="20"/>
          <w:szCs w:val="20"/>
        </w:rPr>
        <w:t>Data source</w:t>
      </w:r>
    </w:p>
    <w:p w14:paraId="702E12EE" w14:textId="5D4AB914" w:rsidR="00E576AB" w:rsidRPr="00336E2D" w:rsidRDefault="00E576AB" w:rsidP="00E576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ESPRESSO</w: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R2aWdzc29uPC9BdXRob3I+PFllYXI+MjAxOTwvWWVh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R2aWdzc29uPC9BdXRob3I+PFllYXI+MjAxOTwvWWVh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  <w:t xml:space="preserve"> contains data on GI-related biopsies from all 28 pathology departments in Sweden from 1965 to 2017. The Total Population Register</w: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R2aWdzc29uPC9BdXRob3I+PFllYXI+MjAxNjwvWWVh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R2aWdzc29uPC9BdXRob3I+PFllYXI+MjAxNjwvWWVh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  <w:t xml:space="preserve"> contains details on birth, death, and migration, which was initiated in 1968. The Prescribed Drug Register</w: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ZXR0ZXJtYXJrPC9BdXRob3I+PFllYXI+MjAwNzwvWWVh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XZXR0ZXJtYXJrPC9BdXRob3I+PFllYXI+MjAwNzwvWWVh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  <w:t xml:space="preserve"> collects information on medications dispensed at all pharmacies in Sweden since July 2005, including dispensing date, drug name, and a defined daily dose (DDD, a standardized measure of average daily drug consumption by the World Health Organization). The National Patient Register</w:t>
      </w:r>
      <w:r w:rsidRPr="00336E2D">
        <w:rPr>
          <w:rFonts w:ascii="Times New Roman" w:hAnsi="Times New Roman" w:cs="Times New Roman"/>
          <w:sz w:val="20"/>
          <w:szCs w:val="20"/>
        </w:rPr>
        <w:fldChar w:fldCharType="begin"/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udvigsson&lt;/Author&gt;&lt;Year&gt;2011&lt;/Year&gt;&lt;RecNum&gt;43&lt;/RecNum&gt;&lt;DisplayText&gt;&lt;style face="superscript"&gt;4&lt;/style&gt;&lt;/DisplayText&gt;&lt;record&gt;&lt;rec-number&gt;43&lt;/rec-number&gt;&lt;foreign-keys&gt;&lt;key app="EN" db-id="zta5avst5fsr24evp2p5fp2e2swv95wvdwda" timestamp="1561111486"&gt;43&lt;/key&gt;&lt;key app="ENWeb" db-id=""&gt;0&lt;/key&gt;&lt;/foreign-keys&gt;&lt;ref-type name="Journal Article"&gt;17&lt;/ref-type&gt;&lt;contributors&gt;&lt;authors&gt;&lt;author&gt;Ludvigsson, J. F.&lt;/author&gt;&lt;author&gt;Andersson, E.&lt;/author&gt;&lt;author&gt;Ekbom, A.&lt;/author&gt;&lt;author&gt;Feychting, M.&lt;/author&gt;&lt;author&gt;Kim, J. L.&lt;/author&gt;&lt;author&gt;Reuterwall, C.&lt;/author&gt;&lt;author&gt;Heurgren, M.&lt;/author&gt;&lt;author&gt;Olausson, P. O.&lt;/author&gt;&lt;/authors&gt;&lt;/contributors&gt;&lt;auth-address&gt;Department of Paediatrics, Orebro University Hospital, Sweden. jonasludvigsson@yahoo.com&lt;/auth-address&gt;&lt;titles&gt;&lt;title&gt;External review and validation of the Swedish national inpatient register&lt;/title&gt;&lt;secondary-title&gt;BMC Public Health&lt;/secondary-title&gt;&lt;/titles&gt;&lt;periodical&gt;&lt;full-title&gt;BMC Public Health&lt;/full-title&gt;&lt;/periodical&gt;&lt;pages&gt;450&lt;/pages&gt;&lt;volume&gt;11&lt;/volume&gt;&lt;keywords&gt;&lt;keyword&gt;Adult&lt;/keyword&gt;&lt;keyword&gt;Aged&lt;/keyword&gt;&lt;keyword&gt;Disease/classification&lt;/keyword&gt;&lt;keyword&gt;Epidemiology&lt;/keyword&gt;&lt;keyword&gt;Female&lt;/keyword&gt;&lt;keyword&gt;Humans&lt;/keyword&gt;&lt;keyword&gt;*Inpatients/statistics &amp;amp; numerical data&lt;/keyword&gt;&lt;keyword&gt;Male&lt;/keyword&gt;&lt;keyword&gt;Middle Aged&lt;/keyword&gt;&lt;keyword&gt;Morbidity&lt;/keyword&gt;&lt;keyword&gt;Registries/*standards&lt;/keyword&gt;&lt;keyword&gt;Sweden/epidemiology&lt;/keyword&gt;&lt;keyword&gt;Young Adult&lt;/keyword&gt;&lt;/keywords&gt;&lt;dates&gt;&lt;year&gt;2011&lt;/year&gt;&lt;pub-dates&gt;&lt;date&gt;Jun 9&lt;/date&gt;&lt;/pub-dates&gt;&lt;/dates&gt;&lt;isbn&gt;1471-2458 (Electronic)&amp;#xD;1471-2458 (Linking)&lt;/isbn&gt;&lt;accession-num&gt;21658213&lt;/accession-num&gt;&lt;urls&gt;&lt;related-urls&gt;&lt;url&gt;https://www.ncbi.nlm.nih.gov/pubmed/21658213&lt;/url&gt;&lt;/related-urls&gt;&lt;/urls&gt;&lt;custom2&gt;PMC3142234&lt;/custom2&gt;&lt;electronic-resource-num&gt;10.1186/1471-2458-11-450&lt;/electronic-resource-num&gt;&lt;research-notes&gt;Swedish patient register&lt;/research-notes&gt;&lt;/record&gt;&lt;/Cite&gt;&lt;/EndNote&gt;</w:instrText>
      </w:r>
      <w:r w:rsidRPr="00336E2D">
        <w:rPr>
          <w:rFonts w:ascii="Times New Roman" w:hAnsi="Times New Roman" w:cs="Times New Roman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0"/>
          <w:vertAlign w:val="superscript"/>
        </w:rPr>
        <w:t>4</w:t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  <w:t xml:space="preserve"> covers data on inpatient (since 1964) and outpatient (since 2001) specialist care with disease diagnoses and surgical procedures. 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t>The Cancer Register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Barlow&lt;/Author&gt;&lt;Year&gt;2009&lt;/Year&gt;&lt;RecNum&gt;5442&lt;/RecNum&gt;&lt;DisplayText&gt;&lt;style face="superscript"&gt;5&lt;/style&gt;&lt;/DisplayText&gt;&lt;record&gt;&lt;rec-number&gt;5442&lt;/rec-number&gt;&lt;foreign-keys&gt;&lt;key app="EN" db-id="zta5avst5fsr24evp2p5fp2e2swv95wvdwda" timestamp="1671021194"&gt;5442&lt;/key&gt;&lt;key app="ENWeb" db-id=""&gt;0&lt;/key&gt;&lt;/foreign-keys&gt;&lt;ref-type name="Journal Article"&gt;17&lt;/ref-type&gt;&lt;contributors&gt;&lt;authors&gt;&lt;author&gt;Barlow, L.&lt;/author&gt;&lt;author&gt;Westergren, K.&lt;/author&gt;&lt;author&gt;Holmberg, L.&lt;/author&gt;&lt;author&gt;Talback, M.&lt;/author&gt;&lt;/authors&gt;&lt;/contributors&gt;&lt;auth-address&gt;Centre for Epidemiology, The National Board of Health and Welfare, Stockholm, Sweden.&lt;/auth-address&gt;&lt;titles&gt;&lt;title&gt;The completeness of the Swedish Cancer Register: a sample survey for year 1998&lt;/title&gt;&lt;secondary-title&gt;Acta Oncol&lt;/secondary-title&gt;&lt;/titles&gt;&lt;periodical&gt;&lt;full-title&gt;Acta Oncol&lt;/full-title&gt;&lt;/periodical&gt;&lt;pages&gt;27-33&lt;/pages&gt;&lt;volume&gt;48&lt;/volume&gt;&lt;number&gt;1&lt;/number&gt;&lt;keywords&gt;&lt;keyword&gt;Adolescent&lt;/keyword&gt;&lt;keyword&gt;Adult&lt;/keyword&gt;&lt;keyword&gt;Age Factors&lt;/keyword&gt;&lt;keyword&gt;Aged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iddle Aged&lt;/keyword&gt;&lt;keyword&gt;Neoplasms/classification/*epidemiology&lt;/keyword&gt;&lt;keyword&gt;Registries&lt;/keyword&gt;&lt;keyword&gt;Sex Factors&lt;/keyword&gt;&lt;keyword&gt;Sweden/epidemiology&lt;/keyword&gt;&lt;keyword&gt;Young Adult&lt;/keyword&gt;&lt;/keywords&gt;&lt;dates&gt;&lt;year&gt;2009&lt;/year&gt;&lt;/dates&gt;&lt;isbn&gt;1651-226X (Electronic)&amp;#xD;0284-186X (Linking)&lt;/isbn&gt;&lt;accession-num&gt;18767000&lt;/accession-num&gt;&lt;urls&gt;&lt;related-urls&gt;&lt;url&gt;https://www.ncbi.nlm.nih.gov/pubmed/18767000&lt;/url&gt;&lt;/related-urls&gt;&lt;/urls&gt;&lt;electronic-resource-num&gt;10.1080/02841860802247664&lt;/electronic-resource-num&gt;&lt;/record&gt;&lt;/Cite&gt;&lt;/EndNote&gt;</w:instrTex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5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ains data from &gt;96% of incident cancer cases since 1958. The Cause of Death Register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cm9va2U8L0F1dGhvcj48WWVhcj4yMDE3PC9ZZWFyPjxS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xyZXNlYXJjaC1ub3Rlcz5DYXVzZSBvZiBkZWF0
aDwvcmVzZWFyY2gtbm90ZXM+PC9yZWNvcmQ+PC9DaXRlPjwvRW5kTm90ZT4A
</w:fldData>
        </w:fldChar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Ccm9va2U8L0F1dGhvcj48WWVhcj4yMDE3PC9ZZWFyPjxS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xyZXNlYXJjaC1ub3Rlcz5DYXVzZSBvZiBkZWF0
aDwvcmVzZWFyY2gtbm90ZXM+PC9yZWNvcmQ+PC9DaXRlPjwvRW5kTm90ZT4A
</w:fldData>
        </w:fldChar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</w:rPr>
        <w:t>6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ains information on &gt;99% of death since 1952. </w:t>
      </w:r>
      <w:r w:rsidRPr="00336E2D">
        <w:rPr>
          <w:rFonts w:ascii="Times New Roman" w:hAnsi="Times New Roman" w:cs="Times New Roman"/>
          <w:sz w:val="20"/>
          <w:szCs w:val="20"/>
        </w:rPr>
        <w:t xml:space="preserve">The 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t>Swedish Longitudinal Integrated Database for Health Insurance and Labour Market Studies</w: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R2aWdzc29uPC9BdXRob3I+PFllYXI+MjAxOTwvWWVh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dWR2aWdzc29uPC9BdXRob3I+PFllYXI+MjAxOTwvWWVh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</w:fldData>
        </w:fldChar>
      </w:r>
      <w:r w:rsidRPr="00336E2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</w:r>
      <w:r w:rsidRPr="00336E2D">
        <w:rPr>
          <w:rFonts w:ascii="Times New Roman" w:hAnsi="Times New Roman" w:cs="Times New Roman"/>
          <w:sz w:val="20"/>
          <w:szCs w:val="20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0"/>
          <w:vertAlign w:val="superscript"/>
        </w:rPr>
        <w:t>7</w:t>
      </w:r>
      <w:r w:rsidRPr="00336E2D">
        <w:rPr>
          <w:rFonts w:ascii="Times New Roman" w:hAnsi="Times New Roman" w:cs="Times New Roman"/>
          <w:sz w:val="20"/>
          <w:szCs w:val="20"/>
        </w:rPr>
        <w:fldChar w:fldCharType="end"/>
      </w:r>
      <w:r w:rsidRPr="00336E2D">
        <w:rPr>
          <w:rFonts w:ascii="Times New Roman" w:hAnsi="Times New Roman" w:cs="Times New Roman"/>
          <w:sz w:val="20"/>
          <w:szCs w:val="20"/>
        </w:rPr>
        <w:t xml:space="preserve"> </w:t>
      </w:r>
      <w:r w:rsidRPr="00336E2D">
        <w:rPr>
          <w:rFonts w:ascii="Times New Roman" w:hAnsi="Times New Roman" w:cs="Times New Roman"/>
          <w:color w:val="000000" w:themeColor="text1"/>
          <w:sz w:val="20"/>
          <w:szCs w:val="20"/>
        </w:rPr>
        <w:t>contains information on demographic and socioeconomic characteristics (e.g., education and county of residence).</w:t>
      </w:r>
    </w:p>
    <w:p w14:paraId="16AB232A" w14:textId="77777777" w:rsidR="00E576AB" w:rsidRPr="00336E2D" w:rsidRDefault="00E576AB" w:rsidP="00E576AB">
      <w:pPr>
        <w:rPr>
          <w:rFonts w:ascii="Times New Roman" w:hAnsi="Times New Roman" w:cs="Times New Roman"/>
        </w:rPr>
      </w:pPr>
    </w:p>
    <w:p w14:paraId="21660449" w14:textId="3102B42D" w:rsidR="00E576AB" w:rsidRPr="00336E2D" w:rsidRDefault="00E576AB" w:rsidP="002132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sz w:val="20"/>
          <w:szCs w:val="20"/>
        </w:rPr>
      </w:pPr>
      <w:r w:rsidRPr="00336E2D">
        <w:rPr>
          <w:rFonts w:ascii="Times New Roman" w:hAnsi="Times New Roman" w:cs="Times New Roman"/>
          <w:b/>
          <w:sz w:val="20"/>
          <w:szCs w:val="20"/>
        </w:rPr>
        <w:t>Matching</w:t>
      </w:r>
    </w:p>
    <w:p w14:paraId="715EEDB9" w14:textId="77777777" w:rsidR="006D5F39" w:rsidRPr="00336E2D" w:rsidRDefault="006D5F39" w:rsidP="006D5F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 xml:space="preserve">Matching was performed </w:t>
      </w:r>
      <w:r w:rsidR="005A7728" w:rsidRPr="00336E2D">
        <w:rPr>
          <w:rFonts w:ascii="Times New Roman" w:hAnsi="Times New Roman" w:cs="Times New Roman"/>
          <w:sz w:val="20"/>
          <w:szCs w:val="20"/>
        </w:rPr>
        <w:t>in</w:t>
      </w:r>
      <w:r w:rsidRPr="00336E2D">
        <w:rPr>
          <w:rFonts w:ascii="Times New Roman" w:hAnsi="Times New Roman" w:cs="Times New Roman"/>
          <w:sz w:val="20"/>
          <w:szCs w:val="20"/>
        </w:rPr>
        <w:t xml:space="preserve"> two steps: 1). direct matching and 2). 1:1 propensity score matching. The following covariates were considered.</w:t>
      </w:r>
    </w:p>
    <w:p w14:paraId="61D2C43F" w14:textId="77777777" w:rsidR="006D5F39" w:rsidRPr="00336E2D" w:rsidRDefault="006D5F39" w:rsidP="006D5F3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Direct match</w:t>
      </w:r>
    </w:p>
    <w:p w14:paraId="6DBF9068" w14:textId="77777777" w:rsidR="006D5F39" w:rsidRPr="00336E2D" w:rsidRDefault="006D5F39" w:rsidP="006D5F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Age at IBD diagnosis, years (&lt;18, 18-&lt;40, 40-&lt;60, and ≥60);</w:t>
      </w:r>
    </w:p>
    <w:p w14:paraId="6913D8B8" w14:textId="77777777" w:rsidR="006D5F39" w:rsidRPr="00336E2D" w:rsidRDefault="006D5F39" w:rsidP="006D5F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Sex (male or female);</w:t>
      </w:r>
    </w:p>
    <w:p w14:paraId="396DFD43" w14:textId="77777777" w:rsidR="006D5F39" w:rsidRPr="00336E2D" w:rsidRDefault="006D5F39" w:rsidP="006D5F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IBD subtype (CD or UC);</w:t>
      </w:r>
    </w:p>
    <w:p w14:paraId="4B99B4D4" w14:textId="6D8068FF" w:rsidR="006D5F39" w:rsidRPr="00336E2D" w:rsidRDefault="006D5F39" w:rsidP="006D5F3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Calendar year at IBD diagnosis (1965-1989, 1990-1999, 2000-2009, 2010-201</w:t>
      </w:r>
      <w:r w:rsidR="00986557" w:rsidRPr="00336E2D">
        <w:rPr>
          <w:rFonts w:ascii="Times New Roman" w:hAnsi="Times New Roman" w:cs="Times New Roman"/>
          <w:sz w:val="20"/>
          <w:szCs w:val="20"/>
        </w:rPr>
        <w:t>8</w:t>
      </w:r>
      <w:r w:rsidRPr="00336E2D">
        <w:rPr>
          <w:rFonts w:ascii="Times New Roman" w:hAnsi="Times New Roman" w:cs="Times New Roman"/>
          <w:sz w:val="20"/>
          <w:szCs w:val="20"/>
        </w:rPr>
        <w:t>)</w:t>
      </w:r>
    </w:p>
    <w:p w14:paraId="62BAF969" w14:textId="77777777" w:rsidR="006D5F39" w:rsidRPr="00336E2D" w:rsidRDefault="006D5F39" w:rsidP="006D5F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FF2D87" w14:textId="77777777" w:rsidR="006D5F39" w:rsidRPr="00336E2D" w:rsidRDefault="006D5F39" w:rsidP="006D5F3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1:1 propensity score matching (</w:t>
      </w:r>
      <w:r w:rsidR="00870B50" w:rsidRPr="00336E2D">
        <w:rPr>
          <w:rFonts w:ascii="Times New Roman" w:hAnsi="Times New Roman" w:cs="Times New Roman"/>
          <w:sz w:val="20"/>
          <w:szCs w:val="20"/>
        </w:rPr>
        <w:t>nearest-</w:t>
      </w:r>
      <w:r w:rsidRPr="00336E2D">
        <w:rPr>
          <w:rFonts w:ascii="Times New Roman" w:hAnsi="Times New Roman" w:cs="Times New Roman"/>
          <w:sz w:val="20"/>
          <w:szCs w:val="20"/>
        </w:rPr>
        <w:t>neighbor algorithm</w:t>
      </w:r>
      <w:r w:rsidR="00870B50" w:rsidRPr="00336E2D">
        <w:rPr>
          <w:rFonts w:ascii="Times New Roman" w:hAnsi="Times New Roman" w:cs="Times New Roman"/>
          <w:sz w:val="20"/>
          <w:szCs w:val="20"/>
        </w:rPr>
        <w:t xml:space="preserve"> without replacement)</w:t>
      </w:r>
    </w:p>
    <w:p w14:paraId="0D825B9A" w14:textId="77777777" w:rsidR="00870B50" w:rsidRPr="00336E2D" w:rsidRDefault="00870B50" w:rsidP="00870B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Age at IBD diagnosis, years (continuous);</w:t>
      </w:r>
    </w:p>
    <w:p w14:paraId="5D00E854" w14:textId="77777777" w:rsidR="00870B50" w:rsidRPr="00336E2D" w:rsidRDefault="00870B50" w:rsidP="00870B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Duration of IBD, years (continuous);</w:t>
      </w:r>
    </w:p>
    <w:p w14:paraId="06DDC000" w14:textId="77777777" w:rsidR="00870B50" w:rsidRPr="00336E2D" w:rsidRDefault="00870B50" w:rsidP="00870B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Number of healthcare visits (continuous);</w:t>
      </w:r>
    </w:p>
    <w:p w14:paraId="041B7F8B" w14:textId="77777777" w:rsidR="00870B50" w:rsidRPr="00336E2D" w:rsidRDefault="00870B50" w:rsidP="00870B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Country of birth (Nordic countries or others);</w:t>
      </w:r>
    </w:p>
    <w:p w14:paraId="2DF8AC2C" w14:textId="6A800A07" w:rsidR="00870B50" w:rsidRPr="00336E2D" w:rsidRDefault="00954688" w:rsidP="00870B5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Education (0-9, 10-12, ≥13 years</w:t>
      </w:r>
      <w:r w:rsidR="00870B50" w:rsidRPr="00336E2D">
        <w:rPr>
          <w:rFonts w:ascii="Times New Roman" w:hAnsi="Times New Roman" w:cs="Times New Roman"/>
          <w:sz w:val="20"/>
          <w:szCs w:val="20"/>
        </w:rPr>
        <w:t>, or missing);</w:t>
      </w:r>
    </w:p>
    <w:p w14:paraId="37F1E20F" w14:textId="32C51487" w:rsidR="00870B50" w:rsidRPr="00336E2D" w:rsidRDefault="009B3D4B" w:rsidP="009B3D4B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 xml:space="preserve">Comorbidities (yes/no, see Table S3 for detail): gastrointestinal diseases, intestinal infections, cardiovascular diseases, obesity/dyslipidemia, </w:t>
      </w:r>
      <w:r w:rsidR="006B3730" w:rsidRPr="00336E2D">
        <w:rPr>
          <w:rFonts w:ascii="Times New Roman" w:hAnsi="Times New Roman" w:cs="Times New Roman"/>
          <w:sz w:val="20"/>
          <w:szCs w:val="20"/>
        </w:rPr>
        <w:t xml:space="preserve">type 1 and type 2 </w:t>
      </w:r>
      <w:r w:rsidRPr="00336E2D">
        <w:rPr>
          <w:rFonts w:ascii="Times New Roman" w:hAnsi="Times New Roman" w:cs="Times New Roman"/>
          <w:sz w:val="20"/>
          <w:szCs w:val="20"/>
        </w:rPr>
        <w:t xml:space="preserve">diabetes, autoimmune diseases, obstructive sleep apnea, chronic obstructive pulmonary disease, </w:t>
      </w:r>
      <w:r w:rsidR="0004547A" w:rsidRPr="00336E2D">
        <w:rPr>
          <w:rFonts w:ascii="Times New Roman" w:hAnsi="Times New Roman" w:cs="Times New Roman"/>
          <w:sz w:val="20"/>
          <w:szCs w:val="20"/>
        </w:rPr>
        <w:t xml:space="preserve">and </w:t>
      </w:r>
      <w:r w:rsidRPr="00336E2D">
        <w:rPr>
          <w:rFonts w:ascii="Times New Roman" w:hAnsi="Times New Roman" w:cs="Times New Roman"/>
          <w:sz w:val="20"/>
          <w:szCs w:val="20"/>
        </w:rPr>
        <w:t>myositis</w:t>
      </w:r>
      <w:r w:rsidR="00870B50" w:rsidRPr="00336E2D">
        <w:rPr>
          <w:rFonts w:ascii="Times New Roman" w:hAnsi="Times New Roman" w:cs="Times New Roman"/>
          <w:sz w:val="20"/>
          <w:szCs w:val="20"/>
        </w:rPr>
        <w:t>;</w:t>
      </w:r>
    </w:p>
    <w:p w14:paraId="4D9B1DB5" w14:textId="00045971" w:rsidR="00595F26" w:rsidRPr="00336E2D" w:rsidRDefault="00870B50" w:rsidP="00290B7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36E2D">
        <w:rPr>
          <w:rFonts w:ascii="Times New Roman" w:hAnsi="Times New Roman" w:cs="Times New Roman"/>
          <w:sz w:val="20"/>
          <w:szCs w:val="20"/>
        </w:rPr>
        <w:t>Medications</w:t>
      </w:r>
      <w:r w:rsidR="0004547A" w:rsidRPr="00336E2D">
        <w:rPr>
          <w:rFonts w:ascii="Times New Roman" w:hAnsi="Times New Roman" w:cs="Times New Roman"/>
          <w:sz w:val="20"/>
          <w:szCs w:val="20"/>
        </w:rPr>
        <w:t xml:space="preserve"> (yes/no, see Table S3 for detail)</w:t>
      </w:r>
      <w:r w:rsidR="009B3D4B" w:rsidRPr="00336E2D">
        <w:rPr>
          <w:rFonts w:ascii="Times New Roman" w:hAnsi="Times New Roman" w:cs="Times New Roman"/>
          <w:sz w:val="20"/>
          <w:szCs w:val="20"/>
        </w:rPr>
        <w:t>: antibiotics, proton pump inhibitor, antiviral medications, IBD medications, non-aspirin anti-platelet medications, aspirin, non-st</w:t>
      </w:r>
      <w:r w:rsidR="0004547A" w:rsidRPr="00336E2D">
        <w:rPr>
          <w:rFonts w:ascii="Times New Roman" w:hAnsi="Times New Roman" w:cs="Times New Roman"/>
          <w:sz w:val="20"/>
          <w:szCs w:val="20"/>
        </w:rPr>
        <w:t>atin lipid lowering medications</w:t>
      </w:r>
      <w:r w:rsidR="009B3D4B" w:rsidRPr="00336E2D">
        <w:rPr>
          <w:rFonts w:ascii="Times New Roman" w:hAnsi="Times New Roman" w:cs="Times New Roman"/>
          <w:sz w:val="20"/>
          <w:szCs w:val="20"/>
        </w:rPr>
        <w:t xml:space="preserve">, anti-diabetic medications, anticoagulation medications, </w:t>
      </w:r>
      <w:r w:rsidR="0004547A" w:rsidRPr="00336E2D">
        <w:rPr>
          <w:rFonts w:ascii="Times New Roman" w:hAnsi="Times New Roman" w:cs="Times New Roman"/>
          <w:sz w:val="20"/>
          <w:szCs w:val="20"/>
        </w:rPr>
        <w:t xml:space="preserve">and </w:t>
      </w:r>
      <w:r w:rsidR="009B3D4B" w:rsidRPr="00336E2D">
        <w:rPr>
          <w:rFonts w:ascii="Times New Roman" w:hAnsi="Times New Roman" w:cs="Times New Roman"/>
          <w:sz w:val="20"/>
          <w:szCs w:val="20"/>
        </w:rPr>
        <w:t>anti-arrhythmi</w:t>
      </w:r>
      <w:r w:rsidR="00CD211B">
        <w:rPr>
          <w:rFonts w:ascii="Times New Roman" w:hAnsi="Times New Roman" w:cs="Times New Roman"/>
          <w:sz w:val="20"/>
          <w:szCs w:val="20"/>
        </w:rPr>
        <w:t>c</w:t>
      </w:r>
      <w:r w:rsidR="009B3D4B" w:rsidRPr="00336E2D">
        <w:rPr>
          <w:rFonts w:ascii="Times New Roman" w:hAnsi="Times New Roman" w:cs="Times New Roman"/>
          <w:sz w:val="20"/>
          <w:szCs w:val="20"/>
        </w:rPr>
        <w:t xml:space="preserve"> medications</w:t>
      </w:r>
      <w:r w:rsidR="0004547A" w:rsidRPr="00336E2D">
        <w:rPr>
          <w:rFonts w:ascii="Times New Roman" w:hAnsi="Times New Roman" w:cs="Times New Roman"/>
          <w:sz w:val="20"/>
          <w:szCs w:val="20"/>
        </w:rPr>
        <w:t>.</w:t>
      </w:r>
    </w:p>
    <w:p w14:paraId="52CF88E3" w14:textId="77777777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p w14:paraId="7EC34806" w14:textId="77777777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p w14:paraId="5322466B" w14:textId="77777777" w:rsidR="00E576AB" w:rsidRPr="00336E2D" w:rsidRDefault="00E576AB" w:rsidP="00E576A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B7308C" w14:textId="0B76442E" w:rsidR="00E576AB" w:rsidRPr="00336E2D" w:rsidRDefault="00E576AB" w:rsidP="00E576AB">
      <w:pPr>
        <w:pStyle w:val="Heading1"/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</w:pPr>
      <w:bookmarkStart w:id="2" w:name="_Toc139619795"/>
      <w:r w:rsidRPr="00336E2D">
        <w:rPr>
          <w:rFonts w:ascii="Times New Roman" w:eastAsiaTheme="minorEastAsia" w:hAnsi="Times New Roman" w:cs="Times New Roman"/>
          <w:b/>
          <w:color w:val="auto"/>
          <w:sz w:val="24"/>
          <w:szCs w:val="22"/>
        </w:rPr>
        <w:t>Mechanisms</w:t>
      </w:r>
      <w:bookmarkEnd w:id="2"/>
    </w:p>
    <w:p w14:paraId="34CE46B9" w14:textId="7590CE07" w:rsidR="00E576AB" w:rsidRPr="00336E2D" w:rsidRDefault="00E576AB" w:rsidP="00E576AB">
      <w:pPr>
        <w:spacing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36E2D">
        <w:rPr>
          <w:rFonts w:ascii="Times New Roman" w:hAnsi="Times New Roman" w:cs="Times New Roman"/>
          <w:sz w:val="20"/>
          <w:szCs w:val="24"/>
        </w:rPr>
        <w:t>Although the precise mechanisms underlying the chemopreventive effect of statins on CRC are still not fully understood, several explanations have been proposed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Mb25nbzwvQXV0aG9yPjxZZWFyPjIwMjA8L1llYXI+PFJl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Mb25nbzwvQXV0aG9yPjxZZWFyPjIwMjA8L1llYXI+PFJl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8,9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>. Statins exert anti-cancer effects by inhibiting the rate-limiting enzyme of the mevalonate pathway and then reducing mevalonate synthesis and lowering cholesterol levels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KaWFuZzwvQXV0aG9yPjxZZWFyPjIwMjE8L1llYXI+PFJl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KaWFuZzwvQXV0aG9yPjxZZWFyPjIwMjE8L1llYXI+PFJl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9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>. Increased mevalonate pathway activity has been observed in carcinogenic lesions and suggested as a hallmark of tumorigenesis. The depletion of cholesterol induces apoptosis and inhibits cancer cell growth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/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Longo&lt;/Author&gt;&lt;Year&gt;2020&lt;/Year&gt;&lt;RecNum&gt;5466&lt;/RecNum&gt;&lt;DisplayText&gt;&lt;style face="superscript"&gt;8&lt;/style&gt;&lt;/DisplayText&gt;&lt;record&gt;&lt;rec-number&gt;5466&lt;/rec-number&gt;&lt;foreign-keys&gt;&lt;key app="EN" db-id="zta5avst5fsr24evp2p5fp2e2swv95wvdwda" timestamp="1675449102"&gt;5466&lt;/key&gt;&lt;key app="ENWeb" db-id=""&gt;0&lt;/key&gt;&lt;/foreign-keys&gt;&lt;ref-type name="Journal Article"&gt;17&lt;/ref-type&gt;&lt;contributors&gt;&lt;authors&gt;&lt;author&gt;Longo, J.&lt;/author&gt;&lt;author&gt;van Leeuwen, J. E.&lt;/author&gt;&lt;author&gt;Elbaz, M.&lt;/author&gt;&lt;author&gt;Branchard, E.&lt;/author&gt;&lt;author&gt;Penn, L. Z.&lt;/author&gt;&lt;/authors&gt;&lt;/contributors&gt;&lt;auth-address&gt;Princess Margaret Cancer Centre, University Health Network, Toronto, Ontario, Canada.&amp;#xD;Department of Medical Biophysics, University of Toronto, Toronto, Ontario, Canada.&amp;#xD;Princess Margaret Cancer Centre, University Health Network, Toronto, Ontario, Canada. lpenn@uhnres.utoronto.ca.&lt;/auth-address&gt;&lt;titles&gt;&lt;title&gt;Statins as Anticancer Agents in the Era of Precision Medicine&lt;/title&gt;&lt;secondary-title&gt;Clin Cancer Res&lt;/secondary-title&gt;&lt;/titles&gt;&lt;periodical&gt;&lt;full-title&gt;Clin Cancer Res&lt;/full-title&gt;&lt;/periodical&gt;&lt;pages&gt;5791-5800&lt;/pages&gt;&lt;volume&gt;26&lt;/volume&gt;&lt;number&gt;22&lt;/number&gt;&lt;keywords&gt;&lt;keyword&gt;Antineoplastic Agents/*therapeutic use&lt;/keyword&gt;&lt;keyword&gt;*Drug Repositioning&lt;/keyword&gt;&lt;keyword&gt;Humans&lt;/keyword&gt;&lt;keyword&gt;Hydroxymethylglutaryl-CoA Reductase Inhibitors/*therapeutic use&lt;/keyword&gt;&lt;keyword&gt;Metabolic Networks and Pathways/drug effects&lt;/keyword&gt;&lt;keyword&gt;Mevalonic Acid/metabolism&lt;/keyword&gt;&lt;keyword&gt;Neoplasms/*drug therapy&lt;/keyword&gt;&lt;keyword&gt;Precision Medicine&lt;/keyword&gt;&lt;/keywords&gt;&lt;dates&gt;&lt;year&gt;2020&lt;/year&gt;&lt;pub-dates&gt;&lt;date&gt;Nov 15&lt;/date&gt;&lt;/pub-dates&gt;&lt;/dates&gt;&lt;isbn&gt;1557-3265 (Electronic)&amp;#xD;1078-0432 (Linking)&lt;/isbn&gt;&lt;accession-num&gt;32887721&lt;/accession-num&gt;&lt;label&gt;statin review&lt;/label&gt;&lt;urls&gt;&lt;related-urls&gt;&lt;url&gt;https://www.ncbi.nlm.nih.gov/pubmed/32887721&lt;/url&gt;&lt;/related-urls&gt;&lt;/urls&gt;&lt;electronic-resource-num&gt;10.1158/1078-0432.CCR-20-1967&lt;/electronic-resource-num&gt;&lt;/record&gt;&lt;/Cite&gt;&lt;/EndNote&gt;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8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>. In line with that, a recent UK Biobank study suggested that high serum levels of lipids were associated with an increased CRC risk in nonusers of cholesterol-lowering medications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/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Yuan&lt;/Author&gt;&lt;Year&gt;2023&lt;/Year&gt;&lt;RecNum&gt;5629&lt;/RecNum&gt;&lt;DisplayText&gt;&lt;style face="superscript"&gt;10&lt;/style&gt;&lt;/DisplayText&gt;&lt;record&gt;&lt;rec-number&gt;5629&lt;/rec-number&gt;&lt;foreign-keys&gt;&lt;key app="EN" db-id="zta5avst5fsr24evp2p5fp2e2swv95wvdwda" timestamp="1683026837"&gt;5629&lt;/key&gt;&lt;/foreign-keys&gt;&lt;ref-type name="Journal Article"&gt;17&lt;/ref-type&gt;&lt;contributors&gt;&lt;authors&gt;&lt;author&gt;Yuan, Fangcheng&lt;/author&gt;&lt;author&gt;Wen, Wanqing&lt;/author&gt;&lt;author&gt;Jia, Guochong&lt;/author&gt;&lt;author&gt;Long, Jirong&lt;/author&gt;&lt;author&gt;Shu, Xiao-Ou&lt;/author&gt;&lt;author&gt;Zheng, Wei&lt;/author&gt;&lt;/authors&gt;&lt;/contributors&gt;&lt;titles&gt;&lt;title&gt;Serum lipid profiles and cholesterol-lowering medication use in relation to subsequent risk of colorectal cancer in the UK Biobank cohort&lt;/title&gt;&lt;secondary-title&gt;Cancer Epidemiology, Biomarkers &amp;amp; Prevention&lt;/secondary-title&gt;&lt;/titles&gt;&lt;periodical&gt;&lt;full-title&gt;Cancer Epidemiology, Biomarkers &amp;amp; Prevention&lt;/full-title&gt;&lt;/periodical&gt;&lt;pages&gt;524-530&lt;/pages&gt;&lt;volume&gt;32&lt;/volume&gt;&lt;number&gt;4&lt;/number&gt;&lt;dates&gt;&lt;year&gt;2023&lt;/year&gt;&lt;/dates&gt;&lt;isbn&gt;1055-9965&lt;/isbn&gt;&lt;urls&gt;&lt;/urls&gt;&lt;/record&gt;&lt;/Cite&gt;&lt;/EndNote&gt;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10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 xml:space="preserve">. Moreover, statins could reduce the synthesis of nonsterol isoprenoids which </w:t>
      </w:r>
      <w:r w:rsidR="00636868">
        <w:rPr>
          <w:rFonts w:ascii="Times New Roman" w:hAnsi="Times New Roman" w:cs="Times New Roman"/>
          <w:sz w:val="20"/>
          <w:szCs w:val="24"/>
        </w:rPr>
        <w:t>play</w:t>
      </w:r>
      <w:r w:rsidRPr="00336E2D">
        <w:rPr>
          <w:rFonts w:ascii="Times New Roman" w:hAnsi="Times New Roman" w:cs="Times New Roman"/>
          <w:sz w:val="20"/>
          <w:szCs w:val="24"/>
        </w:rPr>
        <w:t xml:space="preserve"> a role </w:t>
      </w:r>
      <w:r w:rsidR="00636868">
        <w:rPr>
          <w:rFonts w:ascii="Times New Roman" w:hAnsi="Times New Roman" w:cs="Times New Roman"/>
          <w:sz w:val="20"/>
          <w:szCs w:val="24"/>
        </w:rPr>
        <w:t>in</w:t>
      </w:r>
      <w:r w:rsidR="00636868" w:rsidRPr="00336E2D">
        <w:rPr>
          <w:rFonts w:ascii="Times New Roman" w:hAnsi="Times New Roman" w:cs="Times New Roman"/>
          <w:sz w:val="20"/>
          <w:szCs w:val="24"/>
        </w:rPr>
        <w:t xml:space="preserve"> </w:t>
      </w:r>
      <w:r w:rsidRPr="00336E2D">
        <w:rPr>
          <w:rFonts w:ascii="Times New Roman" w:hAnsi="Times New Roman" w:cs="Times New Roman"/>
          <w:sz w:val="20"/>
          <w:szCs w:val="24"/>
        </w:rPr>
        <w:t>rescuing statin-induced apoptosis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/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&lt;EndNote&gt;&lt;Cite&gt;&lt;Author&gt;Yu&lt;/Author&gt;&lt;Year&gt;2018&lt;/Year&gt;&lt;RecNum&gt;5566&lt;/RecNum&gt;&lt;DisplayText&gt;&lt;style face="superscript"&gt;11&lt;/style&gt;&lt;/DisplayText&gt;&lt;record&gt;&lt;rec-number&gt;5566&lt;/rec-number&gt;&lt;foreign-keys&gt;&lt;key app="EN" db-id="zta5avst5fsr24evp2p5fp2e2swv95wvdwda" timestamp="1678452976"&gt;5566&lt;/key&gt;&lt;/foreign-keys&gt;&lt;ref-type name="Journal Article"&gt;17&lt;/ref-type&gt;&lt;contributors&gt;&lt;authors&gt;&lt;author&gt;Yu, Rosemary&lt;/author&gt;&lt;author&gt;Longo, Joseph&lt;/author&gt;&lt;author&gt;van Leeuwen, Jenna E&lt;/author&gt;&lt;author&gt;Mullen, Peter J&lt;/author&gt;&lt;author&gt;Ba-Alawi, Wail&lt;/author&gt;&lt;author&gt;Haibe-Kains, Benjamin&lt;/author&gt;&lt;author&gt;Penn, Linda Z&lt;/author&gt;&lt;/authors&gt;&lt;/contributors&gt;&lt;titles&gt;&lt;title&gt;Statin-induced cancer cell death can be mechanistically uncoupled from prenylation of RAS family proteins&lt;/title&gt;&lt;secondary-title&gt;Cancer research&lt;/secondary-title&gt;&lt;/titles&gt;&lt;periodical&gt;&lt;full-title&gt;Cancer research&lt;/full-title&gt;&lt;/periodical&gt;&lt;pages&gt;1347-1357&lt;/pages&gt;&lt;volume&gt;78&lt;/volume&gt;&lt;number&gt;5&lt;/number&gt;&lt;dates&gt;&lt;year&gt;2018&lt;/year&gt;&lt;/dates&gt;&lt;isbn&gt;0008-5472&lt;/isbn&gt;&lt;urls&gt;&lt;/urls&gt;&lt;/record&gt;&lt;/Cite&gt;&lt;/EndNote&gt;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11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>. In addition, statins have a number of other pleiotropic effects that may influence tumorigenesis through anti-proliferation, regulating autophagy/apoptosis, and induction of ferroptosis and pyroptosis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KaWFuZzwvQXV0aG9yPjxZZWFyPjIwMjE8L1llYXI+PFJl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KaWFuZzwvQXV0aG9yPjxZZWFyPjIwMjE8L1llYXI+PFJl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9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 xml:space="preserve">. For example, as suggested in previous cell line studies, both simvastatin and atorvastatin </w:t>
      </w:r>
      <w:r w:rsidR="00636868">
        <w:rPr>
          <w:rFonts w:ascii="Times New Roman" w:hAnsi="Times New Roman" w:cs="Times New Roman"/>
          <w:sz w:val="20"/>
          <w:szCs w:val="24"/>
        </w:rPr>
        <w:t>play</w:t>
      </w:r>
      <w:r w:rsidRPr="00336E2D">
        <w:rPr>
          <w:rFonts w:ascii="Times New Roman" w:hAnsi="Times New Roman" w:cs="Times New Roman"/>
          <w:sz w:val="20"/>
          <w:szCs w:val="24"/>
        </w:rPr>
        <w:t xml:space="preserve"> a role </w:t>
      </w:r>
      <w:r w:rsidR="00636868">
        <w:rPr>
          <w:rFonts w:ascii="Times New Roman" w:hAnsi="Times New Roman" w:cs="Times New Roman"/>
          <w:sz w:val="20"/>
          <w:szCs w:val="24"/>
        </w:rPr>
        <w:t>in</w:t>
      </w:r>
      <w:r w:rsidRPr="00336E2D">
        <w:rPr>
          <w:rFonts w:ascii="Times New Roman" w:hAnsi="Times New Roman" w:cs="Times New Roman"/>
          <w:sz w:val="20"/>
          <w:szCs w:val="24"/>
        </w:rPr>
        <w:t xml:space="preserve"> inducing CRC cell apoptosis</w: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XdTwvQXV0aG9yPjxZZWFyPjIwMTc8L1llYXI+PFJlY051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 </w:instrText>
      </w:r>
      <w:r w:rsidRPr="00336E2D">
        <w:rPr>
          <w:rFonts w:ascii="Times New Roman" w:hAnsi="Times New Roman" w:cs="Times New Roman"/>
          <w:sz w:val="20"/>
          <w:szCs w:val="24"/>
        </w:rPr>
        <w:fldChar w:fldCharType="begin">
          <w:fldData xml:space="preserve">PEVuZE5vdGU+PENpdGU+PEF1dGhvcj5XdTwvQXV0aG9yPjxZZWFyPjIwMTc8L1llYXI+PFJlY051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</w:fldData>
        </w:fldChar>
      </w:r>
      <w:r w:rsidRPr="00336E2D">
        <w:rPr>
          <w:rFonts w:ascii="Times New Roman" w:hAnsi="Times New Roman" w:cs="Times New Roman"/>
          <w:sz w:val="20"/>
          <w:szCs w:val="24"/>
        </w:rPr>
        <w:instrText xml:space="preserve"> ADDIN EN.CITE.DATA </w:instrText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</w:r>
      <w:r w:rsidRPr="00336E2D">
        <w:rPr>
          <w:rFonts w:ascii="Times New Roman" w:hAnsi="Times New Roman" w:cs="Times New Roman"/>
          <w:sz w:val="20"/>
          <w:szCs w:val="24"/>
        </w:rPr>
        <w:fldChar w:fldCharType="separate"/>
      </w:r>
      <w:r w:rsidRPr="00336E2D">
        <w:rPr>
          <w:rFonts w:ascii="Times New Roman" w:hAnsi="Times New Roman" w:cs="Times New Roman"/>
          <w:noProof/>
          <w:sz w:val="20"/>
          <w:szCs w:val="24"/>
          <w:vertAlign w:val="superscript"/>
        </w:rPr>
        <w:t>12,13</w:t>
      </w:r>
      <w:r w:rsidRPr="00336E2D">
        <w:rPr>
          <w:rFonts w:ascii="Times New Roman" w:hAnsi="Times New Roman" w:cs="Times New Roman"/>
          <w:sz w:val="20"/>
          <w:szCs w:val="24"/>
        </w:rPr>
        <w:fldChar w:fldCharType="end"/>
      </w:r>
      <w:r w:rsidRPr="00336E2D">
        <w:rPr>
          <w:rFonts w:ascii="Times New Roman" w:hAnsi="Times New Roman" w:cs="Times New Roman"/>
          <w:sz w:val="20"/>
          <w:szCs w:val="24"/>
        </w:rPr>
        <w:t xml:space="preserve">. </w:t>
      </w:r>
    </w:p>
    <w:p w14:paraId="24AF0D09" w14:textId="77777777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p w14:paraId="6A93D9AD" w14:textId="77777777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p w14:paraId="45129FA8" w14:textId="77777777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p w14:paraId="3B45A644" w14:textId="08432B2B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p w14:paraId="1CCD5D7B" w14:textId="1C381CDE" w:rsidR="00272506" w:rsidRPr="00336E2D" w:rsidRDefault="00272506" w:rsidP="00595F2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71" w:type="pct"/>
        <w:tblLook w:val="04A0" w:firstRow="1" w:lastRow="0" w:firstColumn="1" w:lastColumn="0" w:noHBand="0" w:noVBand="1"/>
      </w:tblPr>
      <w:tblGrid>
        <w:gridCol w:w="1815"/>
        <w:gridCol w:w="1584"/>
        <w:gridCol w:w="1275"/>
        <w:gridCol w:w="1700"/>
        <w:gridCol w:w="2272"/>
        <w:gridCol w:w="2307"/>
      </w:tblGrid>
      <w:tr w:rsidR="007702CF" w:rsidRPr="00336E2D" w14:paraId="35F2EBED" w14:textId="77777777" w:rsidTr="00084F01">
        <w:trPr>
          <w:trHeight w:val="5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034A" w14:textId="3C25052E" w:rsidR="007702CF" w:rsidRPr="00336E2D" w:rsidRDefault="007702CF" w:rsidP="00AE304F">
            <w:pPr>
              <w:pStyle w:val="Heading1"/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</w:pPr>
            <w:bookmarkStart w:id="3" w:name="_Toc139619796"/>
            <w:r w:rsidRPr="00336E2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Table S1. </w:t>
            </w:r>
            <w:r w:rsidR="001B035C" w:rsidRPr="00336E2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P</w:t>
            </w:r>
            <w:r w:rsidRPr="00336E2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>revious studies of statin use and colorectal cancer (CRC) in patients with IBD</w:t>
            </w:r>
            <w:r w:rsidR="00084F01" w:rsidRPr="00336E2D">
              <w:rPr>
                <w:rFonts w:ascii="Times New Roman" w:eastAsiaTheme="minorEastAsia" w:hAnsi="Times New Roman" w:cs="Times New Roman"/>
                <w:color w:val="auto"/>
                <w:sz w:val="20"/>
                <w:szCs w:val="20"/>
              </w:rPr>
              <w:t xml:space="preserve"> compared to current study</w:t>
            </w:r>
            <w:bookmarkEnd w:id="3"/>
          </w:p>
        </w:tc>
      </w:tr>
      <w:tr w:rsidR="007702CF" w:rsidRPr="00336E2D" w14:paraId="7C0A4C1B" w14:textId="77777777" w:rsidTr="00084F01">
        <w:trPr>
          <w:trHeight w:val="276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1A5DC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First author, publication year, place, study period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4BCB1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Sample siz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7AEFE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Male (%), mean age (years), and follow-up time (years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EDD7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No. and incidence rate of CRC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100FD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Exposure measurement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FA001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</w:rPr>
              <w:t>Main findings</w:t>
            </w:r>
          </w:p>
        </w:tc>
      </w:tr>
      <w:tr w:rsidR="007702CF" w:rsidRPr="00336E2D" w14:paraId="2A11B5BF" w14:textId="77777777" w:rsidTr="00084F01">
        <w:trPr>
          <w:trHeight w:val="2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B0DB" w14:textId="40A23CE6" w:rsidR="007702CF" w:rsidRPr="00336E2D" w:rsidRDefault="007702CF" w:rsidP="00E5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ak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2020, China (Hong Kong), a territory-wide registry, Jan 2000-Sep 2016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NYWs8L0F1dGhvcj48WWVhcj4yMDIwPC9ZZWFyPjxSZWNO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NYWs8L0F1dGhvcj48WWVhcj4yMDIwPC9ZZWFyPjxSZWNO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.DATA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separate"/>
            </w:r>
            <w:r w:rsidR="00E576AB" w:rsidRPr="00336E2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vertAlign w:val="superscript"/>
              </w:rPr>
              <w:t>14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7D94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103 IBD patients (857 CD, 1246 UC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5D33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0.3%, 40.0 yrs, 7.6 yr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3D7B" w14:textId="023720BF" w:rsidR="007702CF" w:rsidRPr="00336E2D" w:rsidRDefault="00CD0B80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=</w:t>
            </w:r>
            <w:r w:rsidR="007702CF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, N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43E3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ot clear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621D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atin was not associated with a reduced risk of cancer development, hazard ratio=0.48 (0.14-1.59)</w:t>
            </w:r>
          </w:p>
        </w:tc>
      </w:tr>
      <w:tr w:rsidR="007702CF" w:rsidRPr="00336E2D" w14:paraId="4EF99281" w14:textId="77777777" w:rsidTr="00084F01">
        <w:trPr>
          <w:trHeight w:val="276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379B" w14:textId="35478AFB" w:rsidR="007702CF" w:rsidRPr="00336E2D" w:rsidRDefault="007702CF" w:rsidP="00E5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hah, 2019, USA, a tertiary referral center, 2005-2016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TaGFoPC9BdXRob3I+PFllYXI+MjAxOTwvWWVhcj48UmVj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TaGFoPC9BdXRob3I+PFllYXI+MjAxOTwvWWVhcj48UmVj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.DATA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separate"/>
            </w:r>
            <w:r w:rsidR="00E576AB" w:rsidRPr="00336E2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vertAlign w:val="superscript"/>
              </w:rPr>
              <w:t>15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945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42 IBD patients (57 statin users vs. 585 non-statin users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9C3E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4.4% vs. 50.6%, 59.4 yrs vs. 39.5 yrs, 5.0 yrs vs. 3.5 yr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7A4" w14:textId="5BB87326" w:rsidR="007702CF" w:rsidRPr="00336E2D" w:rsidRDefault="00CD0B80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=</w:t>
            </w:r>
            <w:r w:rsidR="007702CF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, N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BC22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Any statin use &gt;3 months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4EFA" w14:textId="03090E8D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o significant association between statin use and CRC, hazard ratio=0.56 (0</w:t>
            </w:r>
            <w:r w:rsidR="00A961AE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.0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6-4.92)</w:t>
            </w:r>
          </w:p>
        </w:tc>
      </w:tr>
      <w:tr w:rsidR="007702CF" w:rsidRPr="00336E2D" w14:paraId="682C9C3B" w14:textId="77777777" w:rsidTr="00084F01">
        <w:trPr>
          <w:trHeight w:val="220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635DB" w14:textId="78F3D80C" w:rsidR="007702CF" w:rsidRPr="00336E2D" w:rsidRDefault="007702CF" w:rsidP="00E5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nanthakrishnan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2016, USA,  a cohort based at two referral hospitals, 1998-2010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BbmFudGhha3Jpc2huYW48L0F1dGhvcj48WWVhcj4yMDE2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BbmFudGhha3Jpc2huYW48L0F1dGhvcj48WWVhcj4yMDE2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.DATA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separate"/>
            </w:r>
            <w:r w:rsidR="00E576AB" w:rsidRPr="00336E2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vertAlign w:val="superscript"/>
              </w:rPr>
              <w:t>16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CE7F9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1001 IBD patients (1376 statin user vs. 9625 non-statin user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C3E5B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sv-SE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sv-SE"/>
              </w:rPr>
              <w:t>55%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sv-SE"/>
              </w:rPr>
              <w:t xml:space="preserve"> vs. </w:t>
            </w: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sv-SE"/>
              </w:rPr>
              <w:t>46%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sv-SE"/>
              </w:rPr>
              <w:t>, 67 yrs vs. 42 yrs, NA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10F7D" w14:textId="7E8DEAAF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Statin users: </w:t>
            </w:r>
            <w:r w:rsidR="00CD0B80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=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30; non-statin users: </w:t>
            </w:r>
            <w:r w:rsidR="00CD0B80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=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287; NA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BED7F" w14:textId="066109FF" w:rsidR="007702CF" w:rsidRPr="00336E2D" w:rsidRDefault="007702CF" w:rsidP="00E35C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Having a statin prescription for &gt; 6 months before diagnosis of </w:t>
            </w:r>
            <w:r w:rsidR="00E35C9E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RC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or the end of follow-up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31F18" w14:textId="1364B75A" w:rsidR="007702CF" w:rsidRPr="00336E2D" w:rsidRDefault="007702CF" w:rsidP="00CD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Statin </w:t>
            </w:r>
            <w:r w:rsidR="00CD0B80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was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versely associated with CRC: odds ratio=0.42 (0.28-0.62)</w:t>
            </w:r>
          </w:p>
        </w:tc>
      </w:tr>
      <w:tr w:rsidR="007702CF" w:rsidRPr="00336E2D" w14:paraId="456FE321" w14:textId="77777777" w:rsidTr="00084F01">
        <w:trPr>
          <w:trHeight w:val="276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26C56" w14:textId="1CCE1C7E" w:rsidR="007702CF" w:rsidRPr="00336E2D" w:rsidRDefault="007702CF" w:rsidP="00E5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amadder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2011, Israel, Molecular Epidemiology of Colorectal Cancer study, March 1998-July 2004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/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 &lt;EndNote&gt;&lt;Cite&gt;&lt;Author&gt;Samadder&lt;/Author&gt;&lt;Year&gt;2011&lt;/Year&gt;&lt;RecNum&gt;5257&lt;/RecNum&gt;&lt;DisplayText&gt;&lt;style face="superscript"&gt;17&lt;/style&gt;&lt;/DisplayText&gt;&lt;record&gt;&lt;rec-number&gt;5257&lt;/rec-number&gt;&lt;foreign-keys&gt;&lt;key app="EN" db-id="zta5avst5fsr24evp2p5fp2e2swv95wvdwda" timestamp="1661848912"&gt;5257&lt;/key&gt;&lt;key app="ENWeb" db-id=""&gt;0&lt;/key&gt;&lt;/foreign-keys&gt;&lt;ref-type name="Journal Article"&gt;17&lt;/ref-type&gt;&lt;contributors&gt;&lt;authors&gt;&lt;author&gt;Samadder, N. J.&lt;/author&gt;&lt;author&gt;Mukherjee, B.&lt;/author&gt;&lt;author&gt;Huang, S. C.&lt;/author&gt;&lt;author&gt;Ahn, J.&lt;/author&gt;&lt;author&gt;Rennert, H. S.&lt;/author&gt;&lt;author&gt;Greenson, J. K.&lt;/author&gt;&lt;author&gt;Rennert, G.&lt;/author&gt;&lt;author&gt;Gruber, S. B.&lt;/author&gt;&lt;/authors&gt;&lt;/contributors&gt;&lt;auth-address&gt;Department of Internal Medicine, University of Michigan Medical School, Ann Arbor, Michigan 48105, USA. sgruber@med.umich.edu&lt;/auth-address&gt;&lt;titles&gt;&lt;title&gt;Risk of colorectal cancer in self-reported inflammatory bowel disease and modification of risk by statin and NSAID use&lt;/title&gt;&lt;secondary-title&gt;Cancer&lt;/secondary-title&gt;&lt;/titles&gt;&lt;periodical&gt;&lt;full-title&gt;Cancer&lt;/full-title&gt;&lt;/periodical&gt;&lt;pages&gt;1640-8&lt;/pages&gt;&lt;volume&gt;117&lt;/volume&gt;&lt;number&gt;8&lt;/number&gt;&lt;keywords&gt;&lt;keyword&gt;Aged&lt;/keyword&gt;&lt;keyword&gt;Anti-Inflammatory Agents, Non-Steroidal/*therapeutic use&lt;/keyword&gt;&lt;keyword&gt;Colorectal Neoplasms/*etiology/prevention &amp;amp; control&lt;/keyword&gt;&lt;keyword&gt;Female&lt;/keyword&gt;&lt;keyword&gt;Humans&lt;/keyword&gt;&lt;keyword&gt;Hydroxymethylglutaryl-CoA Reductase Inhibitors/*therapeutic use&lt;/keyword&gt;&lt;keyword&gt;Inflammatory Bowel Diseases/*complications/*drug therapy&lt;/keyword&gt;&lt;keyword&gt;Male&lt;/keyword&gt;&lt;keyword&gt;Middle Aged&lt;/keyword&gt;&lt;keyword&gt;Risk&lt;/keyword&gt;&lt;keyword&gt;Self Report&lt;/keyword&gt;&lt;/keywords&gt;&lt;dates&gt;&lt;year&gt;2011&lt;/year&gt;&lt;pub-dates&gt;&lt;date&gt;Apr 15&lt;/date&gt;&lt;/pub-dates&gt;&lt;/dates&gt;&lt;isbn&gt;0008-543X (Print)&amp;#xD;0008-543X (Linking)&lt;/isbn&gt;&lt;accession-num&gt;21472711&lt;/accession-num&gt;&lt;label&gt;case-control&lt;/label&gt;&lt;urls&gt;&lt;related-urls&gt;&lt;url&gt;https://www.ncbi.nlm.nih.gov/pubmed/21472711&lt;/url&gt;&lt;/related-urls&gt;&lt;/urls&gt;&lt;custom2&gt;PMC3117060&lt;/custom2&gt;&lt;electronic-resource-num&gt;10.1002/cncr.25731&lt;/electronic-resource-num&gt;&lt;/record&gt;&lt;/Cite&gt;&lt;/EndNote&gt;</w:instrTex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separate"/>
            </w:r>
            <w:r w:rsidR="00E576AB" w:rsidRPr="00336E2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vertAlign w:val="superscript"/>
              </w:rPr>
              <w:t>17</w:t>
            </w:r>
            <w:r w:rsidR="001B035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2DE1B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921 CRC cases and 1921 individually matched controls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F9ADC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1.4%, 69.8 yrs vs. 70.4 yrs, NA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4B6B9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A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2B804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lf-reported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A3F00" w14:textId="77777777" w:rsidR="007702CF" w:rsidRPr="00336E2D" w:rsidRDefault="007702CF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atin use for at least 5 years was not associated with an reduced risk of IBD-associated CRC, odds ratio=0.10 (0.01-1.31)</w:t>
            </w:r>
          </w:p>
        </w:tc>
      </w:tr>
      <w:tr w:rsidR="00084F01" w:rsidRPr="00336E2D" w14:paraId="051611E7" w14:textId="77777777" w:rsidTr="00084F01">
        <w:trPr>
          <w:trHeight w:val="276"/>
        </w:trPr>
        <w:tc>
          <w:tcPr>
            <w:tcW w:w="8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2C6C8" w14:textId="79923013" w:rsidR="00084F01" w:rsidRPr="00336E2D" w:rsidRDefault="00084F01" w:rsidP="001B0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urrent study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0D5C6" w14:textId="4DA1F838" w:rsidR="00084F01" w:rsidRPr="00336E2D" w:rsidRDefault="00084F01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273 new users of statin and 5,273 matched non-statin users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5F514" w14:textId="4FA79FA6" w:rsidR="00084F01" w:rsidRPr="00336E2D" w:rsidRDefault="00084F01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6.9%, 51.7 yrs, 5.6 yrs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7EC89" w14:textId="5EDDA406" w:rsidR="00084F01" w:rsidRPr="00336E2D" w:rsidRDefault="00CD0B80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160 incident CRC; users: n=</w:t>
            </w:r>
            <w:r w:rsidR="00084F01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70 (incident rate=21.2 per 10000 person-years); non-statin users: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=</w:t>
            </w:r>
            <w:r w:rsidR="00084F01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90 (incident rate=29.2)</w:t>
            </w:r>
          </w:p>
        </w:tc>
        <w:tc>
          <w:tcPr>
            <w:tcW w:w="10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A2FBE" w14:textId="6AB31702" w:rsidR="00084F01" w:rsidRPr="00336E2D" w:rsidRDefault="00084F01" w:rsidP="007702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dentified from the Prescribed Drug Register; statin users were identified as those aged ≥ 18 years and with a statin prescription for ≥30 cumulative DDDs (cDDDs) from July, 2006 or later; the date that an individual first attained a cDDD ≥ 30 for a statin was defined as the index date for statin exposure</w:t>
            </w:r>
          </w:p>
        </w:tc>
        <w:tc>
          <w:tcPr>
            <w:tcW w:w="10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65C0C" w14:textId="15B0F9C5" w:rsidR="00084F01" w:rsidRPr="00336E2D" w:rsidRDefault="00084F01" w:rsidP="00084F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tatin users had a lower risk of incident CRC than non-statin users (hazard ratio=0.76, 95%CI: 0.61 to 0.96); the benefit was duration-dependent, with a significantly lower risk after ≥2 years of use; the benefit was observed in patients with UC, but not in patients with CD</w:t>
            </w:r>
          </w:p>
        </w:tc>
      </w:tr>
      <w:tr w:rsidR="007702CF" w:rsidRPr="00336E2D" w14:paraId="0EF6AA8E" w14:textId="77777777" w:rsidTr="00084F01">
        <w:trPr>
          <w:trHeight w:val="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33D7" w14:textId="77777777" w:rsidR="007702CF" w:rsidRPr="00336E2D" w:rsidRDefault="007702CF" w:rsidP="00770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: not available</w:t>
            </w:r>
          </w:p>
        </w:tc>
      </w:tr>
    </w:tbl>
    <w:p w14:paraId="27F9CF59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9440EE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</w:rPr>
      </w:pPr>
    </w:p>
    <w:p w14:paraId="138BBBC3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</w:rPr>
      </w:pPr>
    </w:p>
    <w:p w14:paraId="72AEDE63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</w:rPr>
      </w:pPr>
    </w:p>
    <w:p w14:paraId="39965ECC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</w:rPr>
      </w:pPr>
    </w:p>
    <w:p w14:paraId="58BF8210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</w:rPr>
      </w:pPr>
    </w:p>
    <w:p w14:paraId="45ED845E" w14:textId="77777777" w:rsidR="00393A4C" w:rsidRPr="00336E2D" w:rsidRDefault="00393A4C" w:rsidP="00595F26">
      <w:pPr>
        <w:spacing w:after="0" w:line="240" w:lineRule="auto"/>
        <w:rPr>
          <w:rFonts w:ascii="Times New Roman" w:hAnsi="Times New Roman" w:cs="Times New Roman"/>
        </w:rPr>
      </w:pPr>
    </w:p>
    <w:p w14:paraId="43FBDAD9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3007825C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2B20E0DC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275F1ECE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072D983C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7B35EFA3" w14:textId="59982FF7" w:rsidR="001B035C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3E74F91D" w14:textId="53DEC950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24DDE498" w14:textId="42C7C985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58ABF39" w14:textId="60E393B6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15A6998B" w14:textId="10C8C818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1B0F193" w14:textId="6331C74D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7B7B423" w14:textId="7F6C6EC7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7DE2C558" w14:textId="284374CB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EE44A8E" w14:textId="77777777" w:rsidR="00336E2D" w:rsidRP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F37491B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66FC8B9D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0184FB14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3D1BF33D" w14:textId="3321D20A" w:rsidR="00595F26" w:rsidRPr="00336E2D" w:rsidRDefault="00595F26" w:rsidP="00595F2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0117" w:type="dxa"/>
        <w:tblLook w:val="04A0" w:firstRow="1" w:lastRow="0" w:firstColumn="1" w:lastColumn="0" w:noHBand="0" w:noVBand="1"/>
      </w:tblPr>
      <w:tblGrid>
        <w:gridCol w:w="1777"/>
        <w:gridCol w:w="1670"/>
        <w:gridCol w:w="1607"/>
        <w:gridCol w:w="1723"/>
        <w:gridCol w:w="1345"/>
        <w:gridCol w:w="1995"/>
      </w:tblGrid>
      <w:tr w:rsidR="00B03627" w:rsidRPr="00336E2D" w14:paraId="20C07B0B" w14:textId="77777777" w:rsidTr="00272506">
        <w:trPr>
          <w:trHeight w:val="243"/>
        </w:trPr>
        <w:tc>
          <w:tcPr>
            <w:tcW w:w="1011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F496B" w14:textId="460BF417" w:rsidR="00B03627" w:rsidRPr="00336E2D" w:rsidRDefault="00B03627" w:rsidP="00AE304F"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Toc139619797"/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able S2. International Classification of Disease (ICD) codes and SNOMED codes </w:t>
            </w:r>
            <w:r w:rsidR="006B513E" w:rsidRPr="00336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in</w:t>
            </w:r>
            <w:r w:rsidR="006B513E" w:rsidRPr="00336E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g IBD</w:t>
            </w:r>
            <w:bookmarkEnd w:id="4"/>
          </w:p>
        </w:tc>
      </w:tr>
      <w:tr w:rsidR="00B03627" w:rsidRPr="00336E2D" w14:paraId="0B9ADFA7" w14:textId="77777777" w:rsidTr="00272506">
        <w:trPr>
          <w:trHeight w:val="13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2180" w14:textId="50EA254F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IBD subtypes</w:t>
            </w:r>
            <w:r w:rsidR="00AE304F"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F070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ICD-7 (1964-1968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B05D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ICD-8 (1969-1986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891B0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ICD-9 (1987-1996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E5BB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ICD-10 (1997-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F3C6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 xml:space="preserve">SNOMED codes </w:t>
            </w: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</w:p>
        </w:tc>
      </w:tr>
      <w:tr w:rsidR="00B03627" w:rsidRPr="00336E2D" w14:paraId="60D6BD57" w14:textId="77777777" w:rsidTr="00272506">
        <w:trPr>
          <w:trHeight w:val="4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D2B9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Ulcerative colitis (UC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E0DD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572,20; 572,21; 578,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8070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563,1; 563,10; 569,02; 569,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0FB8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5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E72D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K5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D8150" w14:textId="77777777" w:rsidR="00B03627" w:rsidRPr="00336E2D" w:rsidRDefault="00B03627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D6255 or M41, M42, M43, M44, M463, or M47</w:t>
            </w:r>
          </w:p>
        </w:tc>
      </w:tr>
      <w:tr w:rsidR="00B03627" w:rsidRPr="00336E2D" w14:paraId="714854AA" w14:textId="77777777" w:rsidTr="00272506">
        <w:trPr>
          <w:trHeight w:val="427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A64C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Crohn's disease (CD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7677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572,00; 572,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B0A9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563,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1FC7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5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1412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K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FDD44" w14:textId="77777777" w:rsidR="00B03627" w:rsidRPr="00336E2D" w:rsidRDefault="00B03627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D6216 or M41, M42, M43, M44, M463, or M47</w:t>
            </w:r>
          </w:p>
        </w:tc>
      </w:tr>
      <w:tr w:rsidR="00B03627" w:rsidRPr="00336E2D" w14:paraId="341928EE" w14:textId="77777777" w:rsidTr="00272506">
        <w:trPr>
          <w:trHeight w:val="434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EB39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IBD unclassified (IBD-U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0F872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UC + C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8084E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UC + CD or 563; 563,0; 563,9;</w:t>
            </w: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br/>
              <w:t>563,98; 563,9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35879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UC + C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60661" w14:textId="77777777" w:rsidR="00B03627" w:rsidRPr="00336E2D" w:rsidRDefault="00B03627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UC + CD or K52.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F8AB5" w14:textId="77777777" w:rsidR="00B03627" w:rsidRPr="00336E2D" w:rsidRDefault="00B03627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D6214 or M41, M42, M43, M44, M463, or M47</w:t>
            </w:r>
          </w:p>
        </w:tc>
      </w:tr>
      <w:tr w:rsidR="00B03627" w:rsidRPr="00336E2D" w14:paraId="024AEFA1" w14:textId="77777777" w:rsidTr="00272506">
        <w:trPr>
          <w:trHeight w:val="210"/>
        </w:trPr>
        <w:tc>
          <w:tcPr>
            <w:tcW w:w="10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10F2" w14:textId="73AB796D" w:rsidR="00B03627" w:rsidRPr="00336E2D" w:rsidRDefault="00B03627" w:rsidP="00E576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 xml:space="preserve">Subtypes of IBD were defined according to the first two diagnostic codes only, therefore no information after start of follow-up contributed to such definition; and the IBD subtype was only determined by the ICD code if one individual had one ICD code for IBD and one M code.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≥1 ICD code for IBD plus a relevant biopsy code has a positive predictive value of 95%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OZ3V5ZW48L0F1dGhvcj48WWVhcj4yMDIwPC9ZZWFyPjxS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=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OZ3V5ZW48L0F1dGhvcj48WWVhcj4yMDIwPC9ZZWFyPjxS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=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.DATA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separate"/>
            </w:r>
            <w:r w:rsidR="00E576AB" w:rsidRPr="00336E2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vertAlign w:val="superscript"/>
              </w:rPr>
              <w:t>18,19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. In a recent paper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FdmVyaG92PC9BdXRob3I+PFllYXI+MjAxOTwvWWVhcj48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begin">
                <w:fldData xml:space="preserve">PEVuZE5vdGU+PENpdGU+PEF1dGhvcj5FdmVyaG92PC9BdXRob3I+PFllYXI+MjAxOTwvWWVhcj48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=
</w:fldData>
              </w:fldCha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instrText xml:space="preserve"> ADDIN EN.CITE.DATA </w:instrText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="00E576AB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separate"/>
            </w:r>
            <w:r w:rsidR="00E576AB" w:rsidRPr="00336E2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20"/>
                <w:vertAlign w:val="superscript"/>
              </w:rPr>
              <w:t>20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fldChar w:fldCharType="end"/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, we report that 18% of incident IBD patients in the Swedish patient register during 2002-2014 were classified as another IBD subtype at some point during follow-up.</w:t>
            </w:r>
          </w:p>
        </w:tc>
      </w:tr>
      <w:tr w:rsidR="00B03627" w:rsidRPr="00336E2D" w14:paraId="61100DAD" w14:textId="77777777" w:rsidTr="00272506">
        <w:trPr>
          <w:trHeight w:val="189"/>
        </w:trPr>
        <w:tc>
          <w:tcPr>
            <w:tcW w:w="101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B38E" w14:textId="77777777" w:rsidR="00B03627" w:rsidRPr="00336E2D" w:rsidRDefault="00B03627" w:rsidP="005A7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vertAlign w:val="superscript"/>
              </w:rPr>
              <w:t>b</w:t>
            </w: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 xml:space="preserve"> SNOMED  codes starting with M (inflammation suggestive of IBD, but not a specified subtype) were required to be accompanied by a topographic code of T67 or T68 (colon);  for example, M41 refers to all codes starting with M41; D codes are diagnostic codes but listed under morphology in pathology registers; D6255</w:t>
            </w:r>
            <w:r w:rsidR="005A7728"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>, for example,</w:t>
            </w:r>
            <w:r w:rsidRPr="00336E2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</w:rPr>
              <w:t xml:space="preserve"> is the diagnostic code for UC.</w:t>
            </w:r>
          </w:p>
        </w:tc>
      </w:tr>
    </w:tbl>
    <w:p w14:paraId="3FE99471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7EF090C8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6DEF51C6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1121025B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3A64266A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2F2283AE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5A227583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7703117B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4BC2954B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02E63099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53E30299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46E77715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38D046C2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29374A0F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4920E329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0DB78133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53E44B2E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782512C0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414D574C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4F1AC8B6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5192E09B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0ABF8922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70FC8343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22449E19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3D71E931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560BDAE9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1FD9FBE1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08A0BB69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</w:rPr>
      </w:pPr>
    </w:p>
    <w:p w14:paraId="1942685D" w14:textId="39D7BFD6" w:rsidR="00A156BC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24E748F7" w14:textId="0B52244B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69470385" w14:textId="03A7695E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4881DC57" w14:textId="1EB913C9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D38D811" w14:textId="147B3AA4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68561F8" w14:textId="4E18BBFE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25F0CC9A" w14:textId="1233E5FD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6C0AE6CF" w14:textId="390D0A81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4458D3C6" w14:textId="77777777" w:rsidR="00336E2D" w:rsidRP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4723" w:type="pct"/>
        <w:tblLook w:val="04A0" w:firstRow="1" w:lastRow="0" w:firstColumn="1" w:lastColumn="0" w:noHBand="0" w:noVBand="1"/>
      </w:tblPr>
      <w:tblGrid>
        <w:gridCol w:w="4746"/>
        <w:gridCol w:w="5456"/>
      </w:tblGrid>
      <w:tr w:rsidR="00A156BC" w:rsidRPr="00336E2D" w14:paraId="5E2F0080" w14:textId="77777777" w:rsidTr="00336E2D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7AA0" w14:textId="35208F69" w:rsidR="00A156BC" w:rsidRPr="00336E2D" w:rsidRDefault="00A156BC" w:rsidP="00A33140">
            <w:pPr>
              <w:pStyle w:val="Heading1"/>
              <w:rPr>
                <w:rFonts w:ascii="Times New Roman" w:hAnsi="Times New Roman" w:cs="Times New Roman"/>
              </w:rPr>
            </w:pPr>
            <w:bookmarkStart w:id="5" w:name="_Toc139619798"/>
            <w:r w:rsidRPr="00336E2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able S3. Definitions of statin, outcomes, exclusion criteria, comorbidities, and medications</w:t>
            </w:r>
            <w:bookmarkEnd w:id="5"/>
          </w:p>
        </w:tc>
      </w:tr>
      <w:tr w:rsidR="00A156BC" w:rsidRPr="00336E2D" w14:paraId="704A4C0A" w14:textId="77777777" w:rsidTr="00336E2D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071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atin 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E579" w14:textId="33567FC3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C code</w:t>
            </w:r>
            <w:r w:rsidR="00A33140"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="00A33140"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A156BC" w:rsidRPr="00336E2D" w14:paraId="56150015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9DA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187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AA01 </w:t>
            </w:r>
          </w:p>
        </w:tc>
      </w:tr>
      <w:tr w:rsidR="00A156BC" w:rsidRPr="00336E2D" w14:paraId="442D5039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FE0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3F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AA03 </w:t>
            </w:r>
          </w:p>
        </w:tc>
      </w:tr>
      <w:tr w:rsidR="00A156BC" w:rsidRPr="00336E2D" w14:paraId="312C23D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7539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CF5E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AA05 </w:t>
            </w:r>
          </w:p>
        </w:tc>
      </w:tr>
      <w:tr w:rsidR="00A156BC" w:rsidRPr="00336E2D" w14:paraId="1E2E04C6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B42A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uvastat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5B5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AA07 </w:t>
            </w:r>
          </w:p>
        </w:tc>
      </w:tr>
      <w:tr w:rsidR="00A156BC" w:rsidRPr="00336E2D" w14:paraId="68E544A6" w14:textId="77777777" w:rsidTr="00336E2D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9EB4E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50532" w14:textId="0F511B98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 code</w:t>
            </w:r>
            <w:r w:rsidR="00A33140"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="00A33140" w:rsidRPr="00336E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A156BC" w:rsidRPr="00336E2D" w14:paraId="03826B72" w14:textId="77777777" w:rsidTr="00336E2D">
        <w:trPr>
          <w:trHeight w:val="244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8D50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cident colorectal cancer (CRC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D5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-7: 153-154, but not 1541 (anal cancer) or 1534 (</w:t>
            </w: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ndiceal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cer)</w:t>
            </w:r>
          </w:p>
        </w:tc>
      </w:tr>
      <w:tr w:rsidR="00A156BC" w:rsidRPr="00336E2D" w14:paraId="0C393C3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9EC0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747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-10: C18-20, but not C181 (</w:t>
            </w: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endiceal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cer)</w:t>
            </w:r>
          </w:p>
        </w:tc>
      </w:tr>
      <w:tr w:rsidR="00A156BC" w:rsidRPr="00336E2D" w14:paraId="2B5EF08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6A5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2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78D2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-10: A00-U99</w:t>
            </w:r>
          </w:p>
        </w:tc>
      </w:tr>
      <w:tr w:rsidR="00A156BC" w:rsidRPr="00336E2D" w14:paraId="737B37A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1AAA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ctocolectomy and colectomy</w:t>
            </w:r>
          </w:p>
        </w:tc>
        <w:tc>
          <w:tcPr>
            <w:tcW w:w="2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4E67D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cedure code</w:t>
            </w:r>
          </w:p>
        </w:tc>
      </w:tr>
      <w:tr w:rsidR="00A156BC" w:rsidRPr="00336E2D" w14:paraId="59F9E2BE" w14:textId="77777777" w:rsidTr="00336E2D">
        <w:trPr>
          <w:trHeight w:val="244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CBE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tocolectomy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C89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230B523F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E1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E36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th version (1969-1996): 4652, 4653, 4654</w:t>
            </w:r>
          </w:p>
        </w:tc>
      </w:tr>
      <w:tr w:rsidR="00A156BC" w:rsidRPr="00336E2D" w14:paraId="11952616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28F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98FE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nth version (1997-): JFH20-JFH40</w:t>
            </w:r>
          </w:p>
        </w:tc>
      </w:tr>
      <w:tr w:rsidR="00A156BC" w:rsidRPr="00336E2D" w14:paraId="597128E9" w14:textId="77777777" w:rsidTr="00336E2D">
        <w:trPr>
          <w:trHeight w:val="244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D5B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ectomy with an intact rectum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ADA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5F77B543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9EE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FE5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th version (1969-1996): 4650, 4651</w:t>
            </w:r>
          </w:p>
        </w:tc>
      </w:tr>
      <w:tr w:rsidR="00A156BC" w:rsidRPr="00336E2D" w14:paraId="3EB18A08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B9B6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43F3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nth version (1997-): JFH00, JFH01, JFH10, JFH11, JFH96</w:t>
            </w:r>
          </w:p>
        </w:tc>
      </w:tr>
      <w:tr w:rsidR="00A156BC" w:rsidRPr="00336E2D" w14:paraId="229744F5" w14:textId="77777777" w:rsidTr="00336E2D">
        <w:trPr>
          <w:trHeight w:val="458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93D0F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ctum amputation after a colectomy with an intact rectum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E5B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794E6AF5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41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11C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xth version (1969-1996): 4820, 4821, 4822, 4828</w:t>
            </w:r>
          </w:p>
        </w:tc>
      </w:tr>
      <w:tr w:rsidR="00A156BC" w:rsidRPr="00336E2D" w14:paraId="7DF8C5ED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2666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864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nth version (1997-): JGB00-JGB97</w:t>
            </w:r>
          </w:p>
        </w:tc>
      </w:tr>
      <w:tr w:rsidR="00A156BC" w:rsidRPr="00336E2D" w14:paraId="2C7B1D6D" w14:textId="77777777" w:rsidTr="00336E2D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1EBE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clusion criteria 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2C6D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0 code/procedure code</w:t>
            </w:r>
          </w:p>
        </w:tc>
      </w:tr>
      <w:tr w:rsidR="00A156BC" w:rsidRPr="00336E2D" w14:paraId="1315FEE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18C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FE42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0-C97, except non-melanoma skin cancer (C44)</w:t>
            </w:r>
          </w:p>
        </w:tc>
      </w:tr>
      <w:tr w:rsidR="00A156BC" w:rsidRPr="00336E2D" w14:paraId="002CE94E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32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V/AID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8C3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0-B24, F024, O987, R75, Z114, Z219, Z711</w:t>
            </w:r>
          </w:p>
        </w:tc>
      </w:tr>
      <w:tr w:rsidR="00A156BC" w:rsidRPr="00336E2D" w14:paraId="384EBBD9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CF9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immunodeficiency diseas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9AC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71, D80–D84</w:t>
            </w:r>
          </w:p>
        </w:tc>
      </w:tr>
      <w:tr w:rsidR="00A156BC" w:rsidRPr="00336E2D" w14:paraId="5C6EB947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4ECC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 liver failur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AF3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50, B160, B162, B190, K704, K72, K766, I85</w:t>
            </w:r>
          </w:p>
        </w:tc>
      </w:tr>
      <w:tr w:rsidR="00A156BC" w:rsidRPr="00336E2D" w14:paraId="396918D6" w14:textId="77777777" w:rsidTr="00336E2D">
        <w:trPr>
          <w:trHeight w:val="85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301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-stage renal diseas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8AA7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8.5,  N18.6, Z49, Z99.2, Z94.0; Procedure codes: 9200; V9200; 9212; V9212; 9314; V9531; DR012; DR013; DR016; DR024; QF006; 9211; V9211; 9213; V9213; V9532; DR015; DR023; DR055; DV056; 9219; V9219; 9223; V9223; DR017; DR020; DR055; DR056; 6070; KAS10; KAS20</w:t>
            </w:r>
          </w:p>
        </w:tc>
      </w:tr>
      <w:tr w:rsidR="00A156BC" w:rsidRPr="00336E2D" w14:paraId="7F2B348F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A05D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y organ transplantatio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25D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edish surgery codes (KVÅ codes): KAS, FQA, FQB, GDG, JJC</w:t>
            </w:r>
          </w:p>
        </w:tc>
      </w:tr>
      <w:tr w:rsidR="00A156BC" w:rsidRPr="00336E2D" w14:paraId="44D274D7" w14:textId="77777777" w:rsidTr="00336E2D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5CCB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0A18E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0 code</w:t>
            </w:r>
          </w:p>
        </w:tc>
      </w:tr>
      <w:tr w:rsidR="00A156BC" w:rsidRPr="00336E2D" w14:paraId="43749B32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350B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eas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D824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00-K99</w:t>
            </w:r>
          </w:p>
        </w:tc>
      </w:tr>
      <w:tr w:rsidR="00A156BC" w:rsidRPr="00336E2D" w14:paraId="59C17B3D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6E4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stinal infec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9ED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0-A09</w:t>
            </w:r>
          </w:p>
        </w:tc>
      </w:tr>
      <w:tr w:rsidR="00A156BC" w:rsidRPr="00336E2D" w14:paraId="023D6C54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AE5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712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00-I99</w:t>
            </w:r>
          </w:p>
        </w:tc>
      </w:tr>
      <w:tr w:rsidR="00A156BC" w:rsidRPr="00336E2D" w14:paraId="74C3CCDE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D61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/dyslipidemia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1D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78 , E65, E66</w:t>
            </w:r>
          </w:p>
        </w:tc>
      </w:tr>
      <w:tr w:rsidR="00A156BC" w:rsidRPr="00336E2D" w14:paraId="7F4FB76C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5E88" w14:textId="42477314" w:rsidR="00A156BC" w:rsidRPr="00336E2D" w:rsidRDefault="00B03BF6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1 and type 2 d</w:t>
            </w:r>
            <w:r w:rsidR="00A156B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bet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0E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10-E14 , O24</w:t>
            </w:r>
          </w:p>
        </w:tc>
      </w:tr>
      <w:tr w:rsidR="00A156BC" w:rsidRPr="00336E2D" w14:paraId="5C6D7C98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993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immune disease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25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035, E039, E050, E055, E059, E063, E065, G35, M05-M09, M32, L40</w:t>
            </w:r>
          </w:p>
        </w:tc>
      </w:tr>
      <w:tr w:rsidR="00A156BC" w:rsidRPr="00336E2D" w14:paraId="0221A151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2A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tructive sleep apnea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4E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473</w:t>
            </w:r>
          </w:p>
        </w:tc>
      </w:tr>
      <w:tr w:rsidR="00A156BC" w:rsidRPr="00336E2D" w14:paraId="4FE62C5B" w14:textId="77777777" w:rsidTr="00336E2D">
        <w:trPr>
          <w:trHeight w:val="425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64F08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obstructive pul</w:t>
            </w:r>
            <w:r w:rsidR="005A7728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ary disease (only if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gnosed ≥40 years)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BF0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41-J44</w:t>
            </w:r>
          </w:p>
        </w:tc>
      </w:tr>
      <w:tr w:rsidR="00A156BC" w:rsidRPr="00336E2D" w14:paraId="28D47731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723B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tis (no adequate codes present for rhabdomyolysis)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CBC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60</w:t>
            </w:r>
          </w:p>
        </w:tc>
      </w:tr>
      <w:tr w:rsidR="00A156BC" w:rsidRPr="00336E2D" w14:paraId="349B8769" w14:textId="77777777" w:rsidTr="00336E2D">
        <w:trPr>
          <w:trHeight w:val="212"/>
        </w:trPr>
        <w:tc>
          <w:tcPr>
            <w:tcW w:w="2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660B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tions</w:t>
            </w:r>
          </w:p>
        </w:tc>
        <w:tc>
          <w:tcPr>
            <w:tcW w:w="2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ACA2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TC code</w:t>
            </w:r>
          </w:p>
        </w:tc>
      </w:tr>
      <w:tr w:rsidR="00A156BC" w:rsidRPr="00336E2D" w14:paraId="38DB9979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8B3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7E7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01</w:t>
            </w:r>
          </w:p>
        </w:tc>
      </w:tr>
      <w:tr w:rsidR="00A156BC" w:rsidRPr="00336E2D" w14:paraId="2744F9A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568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n pump inhibitor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77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2BC</w:t>
            </w:r>
          </w:p>
        </w:tc>
      </w:tr>
      <w:tr w:rsidR="00A156BC" w:rsidRPr="00336E2D" w14:paraId="12ED81F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0D7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viral drug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9907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05</w:t>
            </w:r>
          </w:p>
        </w:tc>
      </w:tr>
      <w:tr w:rsidR="00A156BC" w:rsidRPr="00336E2D" w14:paraId="2936C65C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24E5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D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D3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7A4FC268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02E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mmunomodulators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267F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57E3572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BC0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zathioprine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B36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4AX01</w:t>
            </w:r>
          </w:p>
        </w:tc>
      </w:tr>
      <w:tr w:rsidR="00A156BC" w:rsidRPr="00336E2D" w14:paraId="167017EF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EAA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captopur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EA0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1BB02</w:t>
            </w:r>
          </w:p>
        </w:tc>
      </w:tr>
      <w:tr w:rsidR="00A156BC" w:rsidRPr="00336E2D" w14:paraId="4564C16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F10E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trexat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FFF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4AX03/L01BA01</w:t>
            </w:r>
          </w:p>
        </w:tc>
      </w:tr>
      <w:tr w:rsidR="00A156BC" w:rsidRPr="00336E2D" w14:paraId="61132C1D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029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ti-TNF treatment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FA04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1657E9F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B5F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liximab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88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4AB02 (L04AA12 before 2008)</w:t>
            </w:r>
          </w:p>
        </w:tc>
      </w:tr>
      <w:tr w:rsidR="00A156BC" w:rsidRPr="00336E2D" w14:paraId="07BC88AD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61F2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limumab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EE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4AB04 (L04AA17 before 2008)</w:t>
            </w:r>
          </w:p>
        </w:tc>
      </w:tr>
      <w:tr w:rsidR="00A156BC" w:rsidRPr="00336E2D" w14:paraId="1C618EBF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0B65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imumab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1005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4AB06</w:t>
            </w:r>
          </w:p>
        </w:tc>
      </w:tr>
      <w:tr w:rsidR="00A156BC" w:rsidRPr="00336E2D" w14:paraId="31337409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03D6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dolizumab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0966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04AA33</w:t>
            </w:r>
          </w:p>
        </w:tc>
      </w:tr>
      <w:tr w:rsidR="00A156BC" w:rsidRPr="00336E2D" w14:paraId="6962EBE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38EA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stemic corticosteroids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32F7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175CD6A2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D6F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metha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6DA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01</w:t>
            </w:r>
          </w:p>
        </w:tc>
      </w:tr>
      <w:tr w:rsidR="00A156BC" w:rsidRPr="00336E2D" w14:paraId="4A966C82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BBB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EB2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02</w:t>
            </w:r>
          </w:p>
        </w:tc>
      </w:tr>
      <w:tr w:rsidR="00A156BC" w:rsidRPr="00336E2D" w14:paraId="42EBFB8A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9C3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ethylprednisol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7BD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04</w:t>
            </w:r>
          </w:p>
        </w:tc>
      </w:tr>
      <w:tr w:rsidR="00A156BC" w:rsidRPr="00336E2D" w14:paraId="345E78C8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086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nisol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0B3F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06</w:t>
            </w:r>
          </w:p>
        </w:tc>
      </w:tr>
      <w:tr w:rsidR="00A156BC" w:rsidRPr="00336E2D" w14:paraId="07672577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51A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n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51F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07</w:t>
            </w:r>
          </w:p>
        </w:tc>
      </w:tr>
      <w:tr w:rsidR="00A156BC" w:rsidRPr="00336E2D" w14:paraId="21DEFF51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97C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C6D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09</w:t>
            </w:r>
          </w:p>
        </w:tc>
      </w:tr>
      <w:tr w:rsidR="00A156BC" w:rsidRPr="00336E2D" w14:paraId="2BFB44D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9388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85D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02AB10</w:t>
            </w:r>
          </w:p>
        </w:tc>
      </w:tr>
      <w:tr w:rsidR="00A156BC" w:rsidRPr="00336E2D" w14:paraId="5933D24C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176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stemic </w:t>
            </w: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salicylates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-ASA)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F5C9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225391D7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2E1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asalazi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05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C01</w:t>
            </w:r>
          </w:p>
        </w:tc>
      </w:tr>
      <w:tr w:rsidR="00A156BC" w:rsidRPr="00336E2D" w14:paraId="6168DD53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C79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alaz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713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C02</w:t>
            </w:r>
          </w:p>
        </w:tc>
      </w:tr>
      <w:tr w:rsidR="00A156BC" w:rsidRPr="00336E2D" w14:paraId="35D74461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8E0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salaz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4630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C03</w:t>
            </w:r>
          </w:p>
        </w:tc>
      </w:tr>
      <w:tr w:rsidR="00A156BC" w:rsidRPr="00336E2D" w14:paraId="6CE9AF0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5C6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salazid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3546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C04</w:t>
            </w:r>
          </w:p>
        </w:tc>
      </w:tr>
      <w:tr w:rsidR="00A156BC" w:rsidRPr="00336E2D" w14:paraId="0B7AA45B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397F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ctal </w:t>
            </w: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salicylates</w:t>
            </w:r>
            <w:proofErr w:type="spell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-ASA)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AC2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29DF4037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DC4B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salazine</w:t>
            </w:r>
            <w:proofErr w:type="spellEnd"/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403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C02</w:t>
            </w:r>
          </w:p>
        </w:tc>
      </w:tr>
      <w:tr w:rsidR="00A156BC" w:rsidRPr="00336E2D" w14:paraId="22BD09B1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51BF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costeroids acting locally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0F71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56BC" w:rsidRPr="00336E2D" w14:paraId="45DB9F33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8226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cortison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425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A02</w:t>
            </w:r>
          </w:p>
        </w:tc>
      </w:tr>
      <w:tr w:rsidR="00A156BC" w:rsidRPr="00336E2D" w14:paraId="7E1C3A05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69D" w14:textId="77777777" w:rsidR="00A156BC" w:rsidRPr="00336E2D" w:rsidRDefault="00A156BC" w:rsidP="00A156BC">
            <w:pPr>
              <w:spacing w:after="0" w:line="240" w:lineRule="auto"/>
              <w:ind w:firstLineChars="600" w:firstLine="9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desonide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BBC5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7EA06</w:t>
            </w:r>
          </w:p>
        </w:tc>
      </w:tr>
      <w:tr w:rsidR="00A156BC" w:rsidRPr="00336E2D" w14:paraId="68A48C38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E0A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pirin anti-platelet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626C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1AC excluding aspirin (B01AC06)</w:t>
            </w:r>
          </w:p>
        </w:tc>
      </w:tr>
      <w:tr w:rsidR="00A156BC" w:rsidRPr="00336E2D" w14:paraId="5F88B520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906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524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1AC06</w:t>
            </w:r>
          </w:p>
        </w:tc>
      </w:tr>
      <w:tr w:rsidR="00A156BC" w:rsidRPr="00336E2D" w14:paraId="618C75FD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EAB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-statin lipid lowering medications 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B22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AB, C10AC, C10AD, C10AX01-14</w:t>
            </w:r>
          </w:p>
        </w:tc>
      </w:tr>
      <w:tr w:rsidR="00A156BC" w:rsidRPr="00336E2D" w14:paraId="59879FF4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56A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diabetic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930A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</w:tr>
      <w:tr w:rsidR="00A156BC" w:rsidRPr="00336E2D" w14:paraId="5C8D8DF6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BC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coagulation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C54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01AA, B01AE, B01AF, B01AX</w:t>
            </w:r>
          </w:p>
        </w:tc>
      </w:tr>
      <w:tr w:rsidR="00A156BC" w:rsidRPr="00336E2D" w14:paraId="78266106" w14:textId="77777777" w:rsidTr="00336E2D">
        <w:trPr>
          <w:trHeight w:val="212"/>
        </w:trPr>
        <w:tc>
          <w:tcPr>
            <w:tcW w:w="2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0257" w14:textId="4F3CD87B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arrhythmi</w:t>
            </w:r>
            <w:r w:rsidR="00CD21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cations</w:t>
            </w:r>
          </w:p>
        </w:tc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3A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1BA, C01BB, C01BC, C01BD, C01BG</w:t>
            </w:r>
          </w:p>
        </w:tc>
      </w:tr>
      <w:tr w:rsidR="00A156BC" w:rsidRPr="00336E2D" w14:paraId="0A64546B" w14:textId="77777777" w:rsidTr="00336E2D">
        <w:trPr>
          <w:trHeight w:val="212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25B4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: Anatomical Therapeutic Chemical; CRC: colorectal cancer; HIV/AIDS: human immunodeficiency virus/ acquired immunodeficiency syndrome; ICD: the International Classification of Disease.</w:t>
            </w:r>
          </w:p>
        </w:tc>
      </w:tr>
      <w:tr w:rsidR="00A156BC" w:rsidRPr="00336E2D" w14:paraId="1F5EE674" w14:textId="77777777" w:rsidTr="00336E2D">
        <w:trPr>
          <w:trHeight w:val="10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413F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C codes were identified from the Prescribed Drug Register; ICD codes and procedure codes were identified from the National Patient Register.</w:t>
            </w:r>
          </w:p>
        </w:tc>
      </w:tr>
      <w:tr w:rsidR="00A156BC" w:rsidRPr="00336E2D" w14:paraId="3B85C7C6" w14:textId="77777777" w:rsidTr="00336E2D">
        <w:trPr>
          <w:trHeight w:val="478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BBE72" w14:textId="33E50FBB" w:rsidR="00A156BC" w:rsidRPr="00336E2D" w:rsidRDefault="00A156BC" w:rsidP="001F4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cident CRC was ascertained from the Cancer Register, while CRC-related mortality was ascertained from the Cause of Death Register. In the Cancer Register, all ICD-8, ICD-9, and ICD-10 codes were back-translated to ICD-7.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ght-sided colon cancer was de</w:t>
            </w:r>
            <w:r w:rsidR="001F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ed as 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n cancer in the </w:t>
            </w:r>
            <w:r w:rsidR="001F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cending colon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hepatic flexure (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-10: C182 and C183)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left-sided </w:t>
            </w:r>
            <w:r w:rsidR="001F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n cancer was defined as 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lon cancer in 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="002658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lenic 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xure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descending, and sigmoid colon (ICD-10: 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5, C186 and C187)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="001F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le the 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 proximal thirds of the transverse colon is usually include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 in right-sided colon, in the 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lysis</w:t>
            </w:r>
            <w:r w:rsid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y the location of colon cancer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we did not include colon cancer cases from the transverse colon, since </w:t>
            </w:r>
            <w:r w:rsidR="001F4A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ur data did not allow distinction </w:t>
            </w:r>
            <w:r w:rsidR="00532B26" w:rsidRPr="00532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ween right-sided or left-sided transverse colon cancer.</w:t>
            </w:r>
          </w:p>
        </w:tc>
      </w:tr>
      <w:tr w:rsidR="00A156BC" w:rsidRPr="00336E2D" w14:paraId="3F9D0647" w14:textId="77777777" w:rsidTr="00336E2D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BECA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t at risk of colorectal cancer.</w:t>
            </w:r>
          </w:p>
        </w:tc>
      </w:tr>
      <w:tr w:rsidR="00A156BC" w:rsidRPr="00336E2D" w14:paraId="47A006C9" w14:textId="77777777" w:rsidTr="00336E2D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2CB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ly at risk of rectal cancer.</w:t>
            </w:r>
          </w:p>
        </w:tc>
      </w:tr>
      <w:tr w:rsidR="00A156BC" w:rsidRPr="00336E2D" w14:paraId="33BE2DD7" w14:textId="77777777" w:rsidTr="00336E2D">
        <w:trPr>
          <w:trHeight w:val="244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19F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t at risk of colorectal cancer.</w:t>
            </w:r>
          </w:p>
        </w:tc>
      </w:tr>
    </w:tbl>
    <w:p w14:paraId="21F1566B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428CFB05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3586D8D7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396E12AE" w14:textId="121EF76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4ECF6F8E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06F78C55" w14:textId="61D3A789" w:rsidR="00A156BC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0FCF22B7" w14:textId="23277BCB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CC4D4D1" w14:textId="2233DC05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A8C7685" w14:textId="7F7D50E3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594FEB8" w14:textId="0A99B733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4615DE04" w14:textId="3B2D404F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208EDEA" w14:textId="7AA9A8BE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9BB89D7" w14:textId="4CEEE30A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388D340" w14:textId="0D46DD4F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72A4DFE9" w14:textId="2EA2657F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271C73A8" w14:textId="5913FE1D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6F08852F" w14:textId="336EB71A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973289A" w14:textId="6DC01EAA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7E6554B8" w14:textId="5FFA60D7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236213F7" w14:textId="43A41F29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A4C3440" w14:textId="15C0743F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13385900" w14:textId="4F5CD6E2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6B180A9" w14:textId="4A7C4B64" w:rsidR="00363EB4" w:rsidRDefault="00363EB4" w:rsidP="00595F26">
      <w:pPr>
        <w:spacing w:after="0" w:line="240" w:lineRule="auto"/>
        <w:rPr>
          <w:rFonts w:ascii="Times New Roman" w:hAnsi="Times New Roman" w:cs="Times New Roman"/>
        </w:rPr>
      </w:pPr>
    </w:p>
    <w:p w14:paraId="7C28D1FE" w14:textId="77777777" w:rsidR="00336E2D" w:rsidRP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481" w:type="dxa"/>
        <w:tblLook w:val="04A0" w:firstRow="1" w:lastRow="0" w:firstColumn="1" w:lastColumn="0" w:noHBand="0" w:noVBand="1"/>
      </w:tblPr>
      <w:tblGrid>
        <w:gridCol w:w="3544"/>
        <w:gridCol w:w="1537"/>
        <w:gridCol w:w="2400"/>
      </w:tblGrid>
      <w:tr w:rsidR="00A156BC" w:rsidRPr="00336E2D" w14:paraId="67246293" w14:textId="77777777" w:rsidTr="00363EB4">
        <w:trPr>
          <w:trHeight w:val="411"/>
        </w:trPr>
        <w:tc>
          <w:tcPr>
            <w:tcW w:w="7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F4203" w14:textId="77777777" w:rsidR="00A156BC" w:rsidRPr="00336E2D" w:rsidRDefault="00A156BC" w:rsidP="00A33140">
            <w:pPr>
              <w:pStyle w:val="Heading1"/>
              <w:rPr>
                <w:rFonts w:ascii="Times New Roman" w:hAnsi="Times New Roman" w:cs="Times New Roman"/>
              </w:rPr>
            </w:pPr>
            <w:bookmarkStart w:id="6" w:name="_Toc139619799"/>
            <w:r w:rsidRPr="00336E2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lastRenderedPageBreak/>
              <w:t>Table S4. Characteristics of statin users and non-statin users before propensity score matching</w:t>
            </w:r>
            <w:bookmarkEnd w:id="6"/>
          </w:p>
        </w:tc>
      </w:tr>
      <w:tr w:rsidR="00A156BC" w:rsidRPr="00336E2D" w14:paraId="201827E8" w14:textId="77777777" w:rsidTr="00DB6805">
        <w:trPr>
          <w:trHeight w:val="27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9A69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9566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n users (n=543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2939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tatin users (n=44706)</w:t>
            </w:r>
          </w:p>
        </w:tc>
      </w:tr>
      <w:tr w:rsidR="00A156BC" w:rsidRPr="00336E2D" w14:paraId="1125F152" w14:textId="77777777" w:rsidTr="00DB6805">
        <w:trPr>
          <w:trHeight w:val="194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AB99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BD diagnosis, year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EE4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604B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156BC" w:rsidRPr="00336E2D" w14:paraId="661C1A52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829E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F190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 ± 13.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F6C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 ± 16.8</w:t>
            </w:r>
          </w:p>
        </w:tc>
      </w:tr>
      <w:tr w:rsidR="00A156BC" w:rsidRPr="00336E2D" w14:paraId="02BB7234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9C7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A765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 (42.5-60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955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 (26.4-50.6)</w:t>
            </w:r>
          </w:p>
        </w:tc>
      </w:tr>
      <w:tr w:rsidR="00A156BC" w:rsidRPr="00336E2D" w14:paraId="17578237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D854" w14:textId="77777777" w:rsidR="00A156BC" w:rsidRPr="00336E2D" w:rsidRDefault="00B62067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tegories, n </w:t>
            </w:r>
            <w:r w:rsidR="00A156B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B80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F728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56BC" w:rsidRPr="00336E2D" w14:paraId="009E30D6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2CD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C80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0.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9606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9 (4.7)</w:t>
            </w:r>
          </w:p>
        </w:tc>
      </w:tr>
      <w:tr w:rsidR="00A156BC" w:rsidRPr="00336E2D" w14:paraId="7ABCAF0C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2E40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&lt;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30C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1 (19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17A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74 (52.1)</w:t>
            </w:r>
          </w:p>
        </w:tc>
      </w:tr>
      <w:tr w:rsidR="00A156BC" w:rsidRPr="00336E2D" w14:paraId="742767B9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55F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&lt;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AA5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4 (53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3AD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52 (29.6)</w:t>
            </w:r>
          </w:p>
        </w:tc>
      </w:tr>
      <w:tr w:rsidR="00A156BC" w:rsidRPr="00336E2D" w14:paraId="515A56D4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948" w14:textId="77777777" w:rsidR="00A156BC" w:rsidRPr="00336E2D" w:rsidRDefault="00A156BC" w:rsidP="00A156BC">
            <w:pPr>
              <w:spacing w:after="0" w:line="240" w:lineRule="auto"/>
              <w:ind w:firstLineChars="400" w:firstLine="6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7969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 (26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B36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1 (13.6)</w:t>
            </w:r>
          </w:p>
        </w:tc>
      </w:tr>
      <w:tr w:rsidR="00A156BC" w:rsidRPr="00336E2D" w14:paraId="54A97905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F669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, n</w:t>
            </w:r>
            <w:r w:rsidR="00B62067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32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08A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56BC" w:rsidRPr="00336E2D" w14:paraId="1E603727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9B52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5ED9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9 (57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7E4E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74 (48.7)</w:t>
            </w:r>
          </w:p>
        </w:tc>
      </w:tr>
      <w:tr w:rsidR="00A156BC" w:rsidRPr="00336E2D" w14:paraId="5B81C110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8B36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91BA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4 (42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50D5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32 (51.3)</w:t>
            </w:r>
          </w:p>
        </w:tc>
      </w:tr>
      <w:tr w:rsidR="00A156BC" w:rsidRPr="00336E2D" w14:paraId="1E1A9B29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59CF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endar period at IBD diagnosis, n</w:t>
            </w:r>
            <w:r w:rsidR="00B62067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94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DF26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56BC" w:rsidRPr="00336E2D" w14:paraId="5C12052C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C2A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69-1989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30E9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 (7.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29D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 (4.6)</w:t>
            </w:r>
          </w:p>
        </w:tc>
      </w:tr>
      <w:tr w:rsidR="00A156BC" w:rsidRPr="00336E2D" w14:paraId="69951A7E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57CE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61D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4 (26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CEE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60 (19.2)</w:t>
            </w:r>
          </w:p>
        </w:tc>
      </w:tr>
      <w:tr w:rsidR="00A156BC" w:rsidRPr="00336E2D" w14:paraId="38DAE82F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5148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F427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3 (51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A1A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88 (45.4)</w:t>
            </w:r>
          </w:p>
        </w:tc>
      </w:tr>
      <w:tr w:rsidR="00A156BC" w:rsidRPr="00336E2D" w14:paraId="21CAE5AF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A84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-20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E2D2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 (14.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561A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19 (30.9)</w:t>
            </w:r>
          </w:p>
        </w:tc>
      </w:tr>
      <w:tr w:rsidR="00A156BC" w:rsidRPr="00336E2D" w14:paraId="60B234E0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33ED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D subtype, n</w:t>
            </w:r>
            <w:r w:rsidR="00B62067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4A1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64E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56BC" w:rsidRPr="00336E2D" w14:paraId="76E94232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DB6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E05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2 (30.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38F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12 (36.3)</w:t>
            </w:r>
          </w:p>
        </w:tc>
      </w:tr>
      <w:tr w:rsidR="00A156BC" w:rsidRPr="00336E2D" w14:paraId="44C34546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82C7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DFE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1 (69.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34C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94 (63.7)</w:t>
            </w:r>
          </w:p>
        </w:tc>
      </w:tr>
      <w:tr w:rsidR="00A156BC" w:rsidRPr="00336E2D" w14:paraId="2D12B6A5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600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 of birth, n</w:t>
            </w:r>
            <w:r w:rsidR="00B62067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EF8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DC14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56BC" w:rsidRPr="00336E2D" w14:paraId="3392B887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771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dic countr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92E" w14:textId="6C49BCEC" w:rsidR="00A156BC" w:rsidRPr="00336E2D" w:rsidRDefault="00C65E83" w:rsidP="00C65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6 (92.3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B5FF" w14:textId="63E1AC8F" w:rsidR="00A156BC" w:rsidRPr="00336E2D" w:rsidRDefault="00C65E83" w:rsidP="00C65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09 (91.5)</w:t>
            </w:r>
          </w:p>
        </w:tc>
      </w:tr>
      <w:tr w:rsidR="00A156BC" w:rsidRPr="00336E2D" w14:paraId="0A814381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D20F" w14:textId="63A5C97B" w:rsidR="00A156BC" w:rsidRPr="00336E2D" w:rsidRDefault="00C65E83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A156BC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A12" w14:textId="6A2F6439" w:rsidR="00A156BC" w:rsidRPr="00336E2D" w:rsidRDefault="00C65E83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 (7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F77" w14:textId="3724D82B" w:rsidR="00A156BC" w:rsidRPr="00336E2D" w:rsidRDefault="00C65E83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4 (8.5)</w:t>
            </w:r>
          </w:p>
        </w:tc>
      </w:tr>
      <w:tr w:rsidR="00A156BC" w:rsidRPr="00336E2D" w14:paraId="2D535ED8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52FA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attainment, n</w:t>
            </w:r>
            <w:r w:rsidR="00B62067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139D" w14:textId="77777777" w:rsidR="00A156BC" w:rsidRPr="00336E2D" w:rsidRDefault="00A156BC" w:rsidP="00A156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33A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56BC" w:rsidRPr="00336E2D" w14:paraId="265F442E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55D7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9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CFB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1 (26.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2E54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0 (18.6)</w:t>
            </w:r>
          </w:p>
        </w:tc>
      </w:tr>
      <w:tr w:rsidR="00A156BC" w:rsidRPr="00336E2D" w14:paraId="0EAC610F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4F56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2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9AE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4 (43.7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DF8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22 (44.1)</w:t>
            </w:r>
          </w:p>
        </w:tc>
      </w:tr>
      <w:tr w:rsidR="00A156BC" w:rsidRPr="00336E2D" w14:paraId="5E5E9C1D" w14:textId="77777777" w:rsidTr="00DB6805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2763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 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B783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 (21.5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F6C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69 (28.3)</w:t>
            </w:r>
          </w:p>
        </w:tc>
      </w:tr>
      <w:tr w:rsidR="00A156BC" w:rsidRPr="00336E2D" w14:paraId="12E73D9E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21E" w14:textId="77777777" w:rsidR="00A156BC" w:rsidRPr="00336E2D" w:rsidRDefault="00A156BC" w:rsidP="00A156BC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414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 (7.9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B4C9" w14:textId="77777777" w:rsidR="00A156BC" w:rsidRPr="00336E2D" w:rsidRDefault="00A156BC" w:rsidP="00A156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5 (9.0)</w:t>
            </w:r>
          </w:p>
        </w:tc>
      </w:tr>
      <w:tr w:rsidR="00DB6805" w:rsidRPr="00363EB4" w14:paraId="53759285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DAEC1" w14:textId="7364246F" w:rsidR="00DB6805" w:rsidRPr="00363EB4" w:rsidRDefault="00DB6805" w:rsidP="00DB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healthcare visits </w:t>
            </w: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5E4F4" w14:textId="7777777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D1904" w14:textId="7777777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6805" w:rsidRPr="00363EB4" w14:paraId="0B1B6EB3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2D53A" w14:textId="63D6AE5C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± SD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AF4E7" w14:textId="3DEBD8F6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± 3.6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20BCB" w14:textId="1BEF318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 ± 3.9</w:t>
            </w:r>
          </w:p>
        </w:tc>
      </w:tr>
      <w:tr w:rsidR="00DB6805" w:rsidRPr="00363EB4" w14:paraId="2854C4BD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2778F" w14:textId="424BF1EB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17B12" w14:textId="768C911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0.0-4.0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B3E61" w14:textId="09A745ED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0.0-4.0)</w:t>
            </w:r>
          </w:p>
        </w:tc>
      </w:tr>
      <w:tr w:rsidR="00DB6805" w:rsidRPr="00363EB4" w14:paraId="35359E10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C54A9" w14:textId="7132407A" w:rsidR="00DB6805" w:rsidRPr="00363EB4" w:rsidRDefault="00DB6805" w:rsidP="00DB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orbidities, n (%) </w:t>
            </w: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8B49C" w14:textId="7777777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576A6" w14:textId="7777777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6805" w:rsidRPr="00363EB4" w14:paraId="3C0EDE22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DAAE5" w14:textId="2FE08F0B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trointestinal disease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20049" w14:textId="54DC6340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4 (85.9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1DC57" w14:textId="25D86851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44 (88.2)</w:t>
            </w:r>
          </w:p>
        </w:tc>
      </w:tr>
      <w:tr w:rsidR="00DB6805" w:rsidRPr="00363EB4" w14:paraId="08476D18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C80BD" w14:textId="7A26ABA3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stinal infection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3A9F3" w14:textId="38937F9B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 (4.0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BC091" w14:textId="0D932CA9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5 (4.5)</w:t>
            </w:r>
          </w:p>
        </w:tc>
      </w:tr>
      <w:tr w:rsidR="00DB6805" w:rsidRPr="00363EB4" w14:paraId="4971ABC5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0F348" w14:textId="62251095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ovascular disease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1E885" w14:textId="42F9FF04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8 (52.8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22E94" w14:textId="0BB922F5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9 (15.1)</w:t>
            </w:r>
          </w:p>
        </w:tc>
      </w:tr>
      <w:tr w:rsidR="00DB6805" w:rsidRPr="00363EB4" w14:paraId="38D13D92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793C3" w14:textId="587ED710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/dyslipidemia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C6898" w14:textId="150D5449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1 (9.0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5775F" w14:textId="3B673555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1 (1.6)</w:t>
            </w:r>
          </w:p>
        </w:tc>
      </w:tr>
      <w:tr w:rsidR="00DB6805" w:rsidRPr="00363EB4" w14:paraId="2D54D5C3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3DD82" w14:textId="0175DC4B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5AB67" w14:textId="2190D7A1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 (14.3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D6CD4" w14:textId="4CACFFAC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 (2.2)</w:t>
            </w:r>
          </w:p>
        </w:tc>
      </w:tr>
      <w:tr w:rsidR="00DB6805" w:rsidRPr="00363EB4" w14:paraId="54CFE366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95E07" w14:textId="23D95A11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immune disease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8F142" w14:textId="6461019C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 (10.3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0C4C17" w14:textId="7887A9CA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2 (6.9)</w:t>
            </w:r>
          </w:p>
        </w:tc>
      </w:tr>
      <w:tr w:rsidR="00DB6805" w:rsidRPr="00363EB4" w14:paraId="2B8725E7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3A01D" w14:textId="0789AEB6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structive sleep apnea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24D22" w14:textId="48002733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 (2.8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5C799" w14:textId="48ECBA60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 (1.0)</w:t>
            </w:r>
          </w:p>
        </w:tc>
      </w:tr>
      <w:tr w:rsidR="00DB6805" w:rsidRPr="00363EB4" w14:paraId="60E168AD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5E947" w14:textId="3CB6CF77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934B3F" w14:textId="4C41D2DC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 (3.9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A6C81" w14:textId="1443187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 (1.7)</w:t>
            </w:r>
          </w:p>
        </w:tc>
      </w:tr>
      <w:tr w:rsidR="00DB6805" w:rsidRPr="00363EB4" w14:paraId="47D420B0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9B08E" w14:textId="6D0E5F33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yositis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70D27" w14:textId="5B671CCA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.1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407BA4" w14:textId="1DC85590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0.1)</w:t>
            </w:r>
          </w:p>
        </w:tc>
      </w:tr>
      <w:tr w:rsidR="00DB6805" w:rsidRPr="00363EB4" w14:paraId="609E8316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6DF2C" w14:textId="29874989" w:rsidR="00DB6805" w:rsidRPr="00363EB4" w:rsidRDefault="00DB6805" w:rsidP="00DB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tions, n (%) </w:t>
            </w: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C6FA8" w14:textId="7777777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B43D40" w14:textId="7777777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6805" w:rsidRPr="00363EB4" w14:paraId="554D1644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7BDBB" w14:textId="461CC68A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biotic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6877F" w14:textId="58F977B2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9 (66.4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907CD" w14:textId="7571C02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47 (63.6)</w:t>
            </w:r>
          </w:p>
        </w:tc>
      </w:tr>
      <w:tr w:rsidR="00DB6805" w:rsidRPr="00363EB4" w14:paraId="2E055853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C23E5" w14:textId="27E585DD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n pump inhibitor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9BEF7" w14:textId="2B4D4621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7 (39.2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FDB1A" w14:textId="4E88277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36 (29.8)</w:t>
            </w:r>
          </w:p>
        </w:tc>
      </w:tr>
      <w:tr w:rsidR="00DB6805" w:rsidRPr="00363EB4" w14:paraId="1645A305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A46F0" w14:textId="585F0B5F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viral drug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03668" w14:textId="5144211D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 (5.9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43015" w14:textId="3DB73B10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5 (6.0)</w:t>
            </w:r>
          </w:p>
        </w:tc>
      </w:tr>
      <w:tr w:rsidR="00DB6805" w:rsidRPr="00363EB4" w14:paraId="7D6CB5CF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BC75E" w14:textId="3961B35F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D medication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C1EBD" w14:textId="742B2630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4 (77.4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E41E56" w14:textId="3665081C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80 (80.7)</w:t>
            </w:r>
          </w:p>
        </w:tc>
      </w:tr>
      <w:tr w:rsidR="00DB6805" w:rsidRPr="00363EB4" w14:paraId="19D53818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87CDF8" w14:textId="5CF4D9A2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pirin anti-platelet medication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58207" w14:textId="384E1649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 (3.1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A25B4" w14:textId="26B9C0B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 (0.6)</w:t>
            </w:r>
          </w:p>
        </w:tc>
      </w:tr>
      <w:tr w:rsidR="00DB6805" w:rsidRPr="00363EB4" w14:paraId="00FC7618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5B20F" w14:textId="3F231049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CABE9" w14:textId="3F349843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9 (17.5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BE7E7" w14:textId="5FC210B7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5 (4.6)</w:t>
            </w:r>
          </w:p>
        </w:tc>
      </w:tr>
      <w:tr w:rsidR="00DB6805" w:rsidRPr="00363EB4" w14:paraId="1333963D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B1CC8" w14:textId="3308162C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n-statin lipid lowering medications 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C08FD" w14:textId="584759B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 (6.7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19951" w14:textId="4449C97A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9 (5.8)</w:t>
            </w:r>
          </w:p>
        </w:tc>
      </w:tr>
      <w:tr w:rsidR="00DB6805" w:rsidRPr="00363EB4" w14:paraId="3714AAC5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76585" w14:textId="5DC31ACB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diabetic medication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E8478" w14:textId="20E7D6E8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 (18.9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CD1AC" w14:textId="792C511A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9 (2.5)</w:t>
            </w:r>
          </w:p>
        </w:tc>
      </w:tr>
      <w:tr w:rsidR="00DB6805" w:rsidRPr="00363EB4" w14:paraId="25C2B47A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82800" w14:textId="343055F2" w:rsidR="00DB6805" w:rsidRPr="00363EB4" w:rsidRDefault="00DB6805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coagulation medications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35913" w14:textId="3D5DF65D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 (7.2)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CF5E8" w14:textId="58C11245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 (3.0)</w:t>
            </w:r>
          </w:p>
        </w:tc>
      </w:tr>
      <w:tr w:rsidR="00DB6805" w:rsidRPr="00363EB4" w14:paraId="7EAD742B" w14:textId="77777777" w:rsidTr="00B54F43">
        <w:trPr>
          <w:trHeight w:val="19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27514" w14:textId="3413AA88" w:rsidR="00DB6805" w:rsidRPr="00363EB4" w:rsidRDefault="00CD211B" w:rsidP="00DB6805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-arrhythmic</w:t>
            </w:r>
            <w:r w:rsidR="00DB6805"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cation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2420E" w14:textId="0BB9E6AA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0.6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CD8FE" w14:textId="75D2B7F0" w:rsidR="00DB6805" w:rsidRPr="00363EB4" w:rsidRDefault="00DB6805" w:rsidP="00DB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0.3)</w:t>
            </w:r>
          </w:p>
        </w:tc>
      </w:tr>
      <w:tr w:rsidR="00DB6805" w:rsidRPr="00336E2D" w14:paraId="707C6533" w14:textId="77777777" w:rsidTr="00B54F43">
        <w:trPr>
          <w:trHeight w:val="421"/>
        </w:trPr>
        <w:tc>
          <w:tcPr>
            <w:tcW w:w="7481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338B86" w14:textId="77777777" w:rsidR="00DB6805" w:rsidRPr="00336E2D" w:rsidRDefault="00DB6805" w:rsidP="00DB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: Crohn’s disease; IBD: inflammatory bowel disease; IQR: interquartile range; SD: standard deviation; UC: ulcerative colitis.</w:t>
            </w:r>
          </w:p>
        </w:tc>
      </w:tr>
      <w:tr w:rsidR="00DB6805" w:rsidRPr="00336E2D" w14:paraId="0226426A" w14:textId="77777777" w:rsidTr="00B54F43">
        <w:trPr>
          <w:trHeight w:val="421"/>
        </w:trPr>
        <w:tc>
          <w:tcPr>
            <w:tcW w:w="7481" w:type="dxa"/>
            <w:gridSpan w:val="3"/>
            <w:shd w:val="clear" w:color="auto" w:fill="auto"/>
            <w:vAlign w:val="bottom"/>
          </w:tcPr>
          <w:p w14:paraId="454BA5D9" w14:textId="4D7DDF66" w:rsidR="00DB6805" w:rsidRPr="00336E2D" w:rsidRDefault="00DB6805" w:rsidP="00DB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54F43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 w:rsidRPr="00363EB4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 xml:space="preserve"> Measured within 2 years and 1 year before the index date. Index date: for statin users, it was defined as date that an individual first attained a cDDD ≥ 30 for a statin; for non-statin users, it was defined as the same index date as their matched statin</w:t>
            </w:r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sers.</w:t>
            </w:r>
          </w:p>
        </w:tc>
      </w:tr>
      <w:tr w:rsidR="00DB6805" w:rsidRPr="00336E2D" w14:paraId="0F7970CA" w14:textId="77777777" w:rsidTr="00B54F43">
        <w:trPr>
          <w:trHeight w:val="182"/>
        </w:trPr>
        <w:tc>
          <w:tcPr>
            <w:tcW w:w="7481" w:type="dxa"/>
            <w:gridSpan w:val="3"/>
            <w:shd w:val="clear" w:color="auto" w:fill="auto"/>
            <w:vAlign w:val="bottom"/>
          </w:tcPr>
          <w:p w14:paraId="23264D8A" w14:textId="70F0322E" w:rsidR="00DB6805" w:rsidRPr="00363EB4" w:rsidRDefault="00DB6805" w:rsidP="00DB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54F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363E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sured within 5 years before the index date.</w:t>
            </w:r>
          </w:p>
        </w:tc>
      </w:tr>
    </w:tbl>
    <w:p w14:paraId="6F434757" w14:textId="77777777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p w14:paraId="37D90BE0" w14:textId="1A718CFA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EF4AD93" w14:textId="06C7D233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44761D77" w14:textId="11E75B09" w:rsidR="00A156BC" w:rsidRPr="00336E2D" w:rsidRDefault="00A156BC" w:rsidP="00595F2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164" w:type="pct"/>
        <w:tblLayout w:type="fixed"/>
        <w:tblLook w:val="04A0" w:firstRow="1" w:lastRow="0" w:firstColumn="1" w:lastColumn="0" w:noHBand="0" w:noVBand="1"/>
      </w:tblPr>
      <w:tblGrid>
        <w:gridCol w:w="2746"/>
        <w:gridCol w:w="1272"/>
        <w:gridCol w:w="1729"/>
        <w:gridCol w:w="2327"/>
        <w:gridCol w:w="1898"/>
        <w:gridCol w:w="1182"/>
      </w:tblGrid>
      <w:tr w:rsidR="00096FFF" w:rsidRPr="00336E2D" w14:paraId="183E3445" w14:textId="77777777" w:rsidTr="00BC0AAA">
        <w:trPr>
          <w:trHeight w:val="48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552A23" w14:textId="77777777" w:rsidR="00096FFF" w:rsidRPr="00336E2D" w:rsidRDefault="00096FFF" w:rsidP="00A33140">
            <w:pPr>
              <w:pStyle w:val="Heading1"/>
              <w:rPr>
                <w:rFonts w:ascii="Times New Roman" w:hAnsi="Times New Roman" w:cs="Times New Roman"/>
              </w:rPr>
            </w:pPr>
            <w:bookmarkStart w:id="7" w:name="_Toc139619800"/>
            <w:r w:rsidRPr="00336E2D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lastRenderedPageBreak/>
              <w:t>Table S5. Subgroup analyses of statin use and risk of incident CRC, CRC-related mortality, and all-cause mortality in patients with inflammatory bowel disease</w:t>
            </w:r>
            <w:bookmarkEnd w:id="7"/>
            <w:r w:rsidRPr="00336E2D">
              <w:rPr>
                <w:rFonts w:ascii="Times New Roman" w:hAnsi="Times New Roman" w:cs="Times New Roman"/>
                <w:sz w:val="28"/>
              </w:rPr>
              <w:t xml:space="preserve"> </w:t>
            </w:r>
          </w:p>
        </w:tc>
      </w:tr>
      <w:tr w:rsidR="00096FFF" w:rsidRPr="00336E2D" w14:paraId="2BB9F79E" w14:textId="77777777" w:rsidTr="00BC0AAA">
        <w:trPr>
          <w:trHeight w:val="289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D59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9353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. of events (Incidence rate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C510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cidence rate difference (95%CI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CE758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R (95%CI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7EB38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interaction</w:t>
            </w:r>
          </w:p>
        </w:tc>
      </w:tr>
      <w:tr w:rsidR="00096FFF" w:rsidRPr="00336E2D" w14:paraId="0672B035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D5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183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n user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6B4D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tatin user</w:t>
            </w:r>
          </w:p>
        </w:tc>
        <w:tc>
          <w:tcPr>
            <w:tcW w:w="10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5D19D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73E96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8F66F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0E613715" w14:textId="77777777" w:rsidTr="00BC0AAA">
        <w:trPr>
          <w:trHeight w:val="23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9759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ident CRC</w:t>
            </w:r>
          </w:p>
        </w:tc>
      </w:tr>
      <w:tr w:rsidR="00096FFF" w:rsidRPr="00336E2D" w14:paraId="694F411B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DCF2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ndex date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238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42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00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9B48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CF6" w14:textId="10B62CE2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96FFF" w:rsidRPr="00336E2D" w14:paraId="54F721E8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D8D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D8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7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DF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18.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1A3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1 (-19.4 to -2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7B1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25 to 0.8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41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41136538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E6B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403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31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6E6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38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42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 (-19.2 to 5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703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53 to 0.9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D49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5ED0D627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F04F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DCE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4023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529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B9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31E" w14:textId="1B85ADF5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96FFF" w:rsidRPr="00336E2D" w14:paraId="5EE049B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F1C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FF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(21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1C1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33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393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1 (-22.9 to -1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17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(0.47 to 0.8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A81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20AF40C5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FB8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AEE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20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DF8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23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8D5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 (-13.8 to 8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3FF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52 to 1.1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C0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195794DC" w14:textId="77777777" w:rsidTr="00BC0AAA">
        <w:trPr>
          <w:trHeight w:val="231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9284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endar period at IBD diagno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C0B3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587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757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6AEC" w14:textId="2A43B06D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96FFF" w:rsidRPr="00336E2D" w14:paraId="28E5C725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D71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-19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9D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9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301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39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9E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6 (-33.8 to -5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5F1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(0.32 to 0.7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BE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66A23024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8F1" w14:textId="0DBA8037" w:rsidR="00096FFF" w:rsidRPr="00336E2D" w:rsidRDefault="001763A9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-20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D88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22.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941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23.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92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 (-10.9 to 7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F52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3 to 1.1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AD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3B09A6ED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44F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35BB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AA9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C8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0FE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A4E" w14:textId="726F5CA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96FFF" w:rsidRPr="00336E2D" w14:paraId="2CE4B496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9DD9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9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02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29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F90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38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F0F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 (-26.4 to 8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C7E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14 to 0.7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A13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7C9D174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7BB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2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679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7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97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26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BBA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3 (-20.4 to 1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42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(0.43 to 1.2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072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72C47CA6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FFF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B8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9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A6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6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CA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-10.5 to 18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EC2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 (0.59 to 3.0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352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7D83B095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7D3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CA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9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EF11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43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BF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0 (-53.8 to 5.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3B1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23 to 1.4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6C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0E0E8E9C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65B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D subtyp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F35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DF6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28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A27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0E9" w14:textId="71A80801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96FFF" w:rsidRPr="00336E2D" w14:paraId="0204B20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07B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62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13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D6D1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7.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42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-3.5 to 15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B1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 (0.96 to 4.1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AB41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1AD5A3B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B972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A6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24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6E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38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68E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9 (-24.3 to -3.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BE2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45 to 0.7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0CF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7EF61C6B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9076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BD diagnosis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995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5AC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26C3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F99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25F" w14:textId="489C06ED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096FFF" w:rsidRPr="00336E2D" w14:paraId="55C43D3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20C5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EA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8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276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28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60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4 (-29.2 to -9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B3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11 to 0.5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7F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6C8E73E1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6CD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A29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31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121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30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00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-10.8 to 12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C31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68 to 1.3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81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4707F99C" w14:textId="77777777" w:rsidTr="00BC0AAA">
        <w:trPr>
          <w:trHeight w:val="219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CEB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 of IBD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8B8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FA0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8D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17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67A6" w14:textId="7EACB464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96FFF" w:rsidRPr="00336E2D" w14:paraId="09657692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941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C0E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23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3B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24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4C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 (-11.3 to 8.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AB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63 to 1.2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68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1C30D4D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1E2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05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18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6C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35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B2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7 (-28.9 to -4.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248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32 to 0.7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3FB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37DA577A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94F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hilic 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253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4D9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5F9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7F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31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96FFF" w:rsidRPr="00336E2D" w14:paraId="4D7D52CB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BDE8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E4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22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79F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30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176E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3 (-17.5 to 0.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A5DC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52 to 0.9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D06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065EC35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A00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D2F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9.0)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673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6.7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5B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 (-23.2 to 7.9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273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41 to 1.14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EDD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092F6B8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A305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 subtyp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7A8" w14:textId="77777777" w:rsidR="00096FFF" w:rsidRPr="00336E2D" w:rsidRDefault="00096FFF" w:rsidP="00096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072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4F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90E9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68A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96FFF" w:rsidRPr="00336E2D" w14:paraId="0C1D730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DDE1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02E4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3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BF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22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82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8 (-15.4 to -2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1779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(0.49 to 0.8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3A40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96FFF" w:rsidRPr="00336E2D" w14:paraId="5D7EC382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6B4" w14:textId="77777777" w:rsidR="00096FFF" w:rsidRPr="00336E2D" w:rsidRDefault="00096FFF" w:rsidP="00096FFF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cancer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F05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7.6)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7A7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6.8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C82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-3.4 to 4.9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4765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 (0.79 to 1.80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C462" w14:textId="77777777" w:rsidR="00096FFF" w:rsidRPr="00336E2D" w:rsidRDefault="00096FFF" w:rsidP="00096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0396" w:rsidRPr="00336E2D" w14:paraId="1B36BCA6" w14:textId="77777777" w:rsidTr="00BC0AAA">
        <w:trPr>
          <w:trHeight w:val="231"/>
        </w:trPr>
        <w:tc>
          <w:tcPr>
            <w:tcW w:w="123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21F60B" w14:textId="11830218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E8CF0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5A060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A5D18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64B8A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BF159" w14:textId="69F3FBA1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90396" w:rsidRPr="00336E2D" w14:paraId="4370DD4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E359B5" w14:textId="50093012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ft-side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5556" w14:textId="0B86018D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3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A340" w14:textId="2EF63DFD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7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B461" w14:textId="37B4DC7E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 (-7.3 to 0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B6D1" w14:textId="307B8F7D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34 to 0.93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4580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20F79E4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A1D92" w14:textId="0F3C6D5A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ght-side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5D25" w14:textId="1C3BDF5A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4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4CDA" w14:textId="3FF44860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6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1D24" w14:textId="19896C0F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(-5.2 to 2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AEAA" w14:textId="4803457A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49 to 1.28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0B9FA0" w14:textId="408D44D8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0396" w:rsidRPr="00336E2D" w14:paraId="28E0848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2C95D" w14:textId="5ED40A15" w:rsidR="00A90396" w:rsidRPr="00336E2D" w:rsidRDefault="00F5798C" w:rsidP="00BC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  <w:r w:rsidR="00A903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5798C"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F5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M)</w:t>
            </w:r>
            <w:r w:rsidR="00BC0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C0AAA" w:rsidRPr="00BC0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3DA5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B0DA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66F7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E245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59CE3" w14:textId="64F79B43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90396" w:rsidRPr="00336E2D" w14:paraId="3A36F087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D960F1" w14:textId="0A0C3342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-II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B67F" w14:textId="11171D42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1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01C6" w14:textId="3ECA1BE2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8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E863" w14:textId="6A9C7BB3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 (-12.8 to -0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078A" w14:textId="104270A0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50 to 0.90)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4106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25EF5F1C" w14:textId="77777777" w:rsidTr="00BC0AAA">
        <w:trPr>
          <w:trHeight w:val="231"/>
        </w:trPr>
        <w:tc>
          <w:tcPr>
            <w:tcW w:w="1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05C92" w14:textId="5FE7617F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II-IV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FFB1" w14:textId="4A9427E4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7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FB0D" w14:textId="30CB3F1B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8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DBB7" w14:textId="0040AA28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 (-5.2 to 3.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EBF2" w14:textId="4BCC6E9D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F16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65 to 1.43)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C957C" w14:textId="7CBC4BB5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90396" w:rsidRPr="00336E2D" w14:paraId="40CA38BE" w14:textId="77777777" w:rsidTr="00BC0AAA">
        <w:trPr>
          <w:trHeight w:val="23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3F3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C-related mortality</w:t>
            </w:r>
          </w:p>
        </w:tc>
      </w:tr>
      <w:tr w:rsidR="00A90396" w:rsidRPr="00336E2D" w14:paraId="4FA29F5C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973C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ndex date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3D8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7E0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24C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4D7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F61D" w14:textId="1BDAFB18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90396" w:rsidRPr="00336E2D" w14:paraId="3C2A5DED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6AC2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24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FE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6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F1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 (-9.3 to -0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3A8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(0.02 to 0.9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837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08CFE6FC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F54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86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9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31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7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950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 (-15.0 to 0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1F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 (0.31 to 0.9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6B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6016EA3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67C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AB7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D1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41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75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BC8B" w14:textId="35426BE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A90396" w:rsidRPr="00336E2D" w14:paraId="39E905F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82B8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9E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7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3A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2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689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 (-11.1 to 1.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DB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26 to 0.8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96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49928018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60D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C65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3A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11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8C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 (-14.2 to -1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903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13 to 0.7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A33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59B770AE" w14:textId="77777777" w:rsidTr="00BC0AAA">
        <w:trPr>
          <w:trHeight w:val="231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E4C6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endar period at IBD diagno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16B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64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B1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128C" w14:textId="503252DC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A90396" w:rsidRPr="00336E2D" w14:paraId="36072401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ABA9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-19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542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7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1DD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15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C4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 (-16.5 to 1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82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(0.27 to 0.9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2D0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3BE13D08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D62" w14:textId="2A7219F1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-20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4C5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5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9A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10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BE2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 (-10.2 to 0.4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AA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15 to 0.6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09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15A152D5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3C3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D119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7D1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FA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201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414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90396" w:rsidRPr="00336E2D" w14:paraId="024BF707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6987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9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A1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1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8D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6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1B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 (-15.9 to 6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8D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13 to 1.0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35E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75EECCB3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70AE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2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25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D6E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6.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C70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 (-8.7 to 2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A44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31 to 2.0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A1C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5FFF0206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D4DA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A9B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78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4.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226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 (-6.9 to 8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48E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EB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2AD9E80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C13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A45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3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B7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69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.4 (-59.8 to -11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AFB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941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1B00E0BA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6529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D subtyp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78BD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AFE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B7B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57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EA58" w14:textId="35A1A8E0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A90396" w:rsidRPr="00336E2D" w14:paraId="5D41EFC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03D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E4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4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A0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6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E9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 (-9.0 to 4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05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(0.18 to 1.4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308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43B2BB37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8B3A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FE4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6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755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14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CC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4 (-13.4 to -1.4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E5B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22 to 0.6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BEB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2ABD7454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F80F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BD diagnosis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3170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54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5C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A27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0DA" w14:textId="15D862E2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A90396" w:rsidRPr="00336E2D" w14:paraId="6A651C2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78C8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685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FF8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12.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EEC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3 (-15.7 to -2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23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(0.10 to 0.6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3C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56A7A8C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440F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D44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8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B58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1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5C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 (-9.7 to 3.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30E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30 to 1.0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B6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108A804B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2E9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 of IBD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C32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353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D9F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BCE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0AF1" w14:textId="295632D9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90396" w:rsidRPr="00336E2D" w14:paraId="7724353D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E53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3F0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6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66A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9.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F0B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 (-9.4 to 2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8E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18 to 0.7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F5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76AA7EF2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4FEF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78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5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F0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14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E5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9 (-16.3 to -1.4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F5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15 to 0.6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01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224C3429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1163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hilic 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C606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C3D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1D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3DF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4B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90396" w:rsidRPr="00336E2D" w14:paraId="3A393867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C968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3A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5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F7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12.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4B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 (-12.2 to -1.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B37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18 to 0.5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6AC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58ACC7D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1D2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D4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8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E3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1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681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 (-13.1 to 7.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59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31 to 1.6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061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0305F495" w14:textId="77777777" w:rsidTr="00BC0AAA">
        <w:trPr>
          <w:trHeight w:val="23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C9FA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-cause mortality</w:t>
            </w:r>
          </w:p>
        </w:tc>
      </w:tr>
      <w:tr w:rsidR="00A90396" w:rsidRPr="00336E2D" w14:paraId="1EAC3AB6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B80C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ndex date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583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96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7B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28A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0C00" w14:textId="32A9C85E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90396" w:rsidRPr="00336E2D" w14:paraId="6F75293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25F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09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51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DF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52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34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 (-17.1 to 16.0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DD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 (0.84 to 1.4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2E2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3DAF65B3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8DD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6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48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 (237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AE8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 (389.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CB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2.0 (-189.3 to -114.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8A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(0.51 to 0.6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4B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66C03F4F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45B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CFBF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E1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73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B1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B26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A90396" w:rsidRPr="00336E2D" w14:paraId="2E73F08D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961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1CB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 (155.2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89B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8 (252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5D1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6.9 (-126.1 to -67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E74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51 to 0.6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63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6A570323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2E23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B12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158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21F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 (203.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6B3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7 (-77.7 to -13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4E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59 to 0.7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9F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1EE7D395" w14:textId="77777777" w:rsidTr="00BC0AAA">
        <w:trPr>
          <w:trHeight w:val="231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791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endar period at IBD diagnosis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733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AF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5A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2AB" w14:textId="7A7631D2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A90396" w:rsidRPr="00336E2D" w14:paraId="0051E824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F77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-199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4E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 (190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4F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 (237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A4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3 (-85.4 to -9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24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65 to 0.8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C7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40890CBA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50D1" w14:textId="21AF33BE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-20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46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 (138.1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63B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 (228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2B0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0.0 (-116.2 to -63.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40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48 to 0.6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4EF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304051D8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69B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CBF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F9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B1E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7E5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1CB" w14:textId="6AE971E4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90396" w:rsidRPr="00336E2D" w14:paraId="2954F4E4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8EAF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9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76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 (260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83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 (338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D7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7.5 (-128.8 to -26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9D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55 to 0.8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F5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4CE3F8E0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D78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12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08B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 (116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3D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 (178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55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1.9 (-90.5 to -3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6C5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(0.49 to 0.8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04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13E42E00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558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3 y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475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93.3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79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150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4B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.7 (-94.5 to -18.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26E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45 to 1.3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24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376E647B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6162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CF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(196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37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(335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51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8.9 (-225.6 to -52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57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(0.44 to 0.8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90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66BFC462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86B8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D subtyp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7FC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1E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F3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31B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374A" w14:textId="18C32779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90396" w:rsidRPr="00336E2D" w14:paraId="6C53CDBB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CDC6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D8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(160.6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3C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241.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830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0.4 (-120.9 to -39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D58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53 to 0.73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BF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415B3504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7851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9F2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 (154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924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 (227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8CF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2.7 (-98.2 to -47.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06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55 to 0.6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67B3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5E9B4793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F03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at IBD diagnosis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7A6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1D0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F7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02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915" w14:textId="11CE1950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90396" w:rsidRPr="00336E2D" w14:paraId="3A7CA283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04B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13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(67.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5A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81.2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3C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5 (-33.1 to 6.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D3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7 to 1.0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F6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0F59BD85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543B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0B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 (227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7F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7 (372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D38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4.8 (-181.7 to -107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D99A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0.47 to 0.5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A556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0886625D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2AA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ration of IBD, year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1D7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93C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A5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9D5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644" w14:textId="31E8CAE2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</w:t>
            </w:r>
            <w:r w:rsidR="00E166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90396" w:rsidRPr="00336E2D" w14:paraId="771A2302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D3A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E0A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 (153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8E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 (245.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A97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2.1 (-121.4 to -62.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E4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0.47 to 0.6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BF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5E6F983C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0A99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679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 (160.4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902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 (213.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14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3.3 (-85.4 to -21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5D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67 to 0.9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A30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0A749AAA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2716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hilic 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6969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2B4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D11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644F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009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A90396" w:rsidRPr="00336E2D" w14:paraId="205A7BEE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305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78C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 (172.5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2C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 (251.6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6B8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9.2 (-105.1 to -53.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189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56 to 0.6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5C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1AFEE113" w14:textId="77777777" w:rsidTr="00BC0AAA">
        <w:trPr>
          <w:trHeight w:val="23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26DD" w14:textId="77777777" w:rsidR="00A90396" w:rsidRPr="00336E2D" w:rsidRDefault="00A90396" w:rsidP="00A9039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orvastati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81D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102.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037B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 (167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6271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4.6 (-102.4 to -26.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844E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49 to 0.7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9CE5" w14:textId="77777777" w:rsidR="00A90396" w:rsidRPr="00336E2D" w:rsidRDefault="00A90396" w:rsidP="00A9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90396" w:rsidRPr="00336E2D" w14:paraId="7C7FB780" w14:textId="77777777" w:rsidTr="00BC0AAA">
        <w:trPr>
          <w:trHeight w:val="50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D4E40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: Crohn’s disease; CI: confidence interval; CRC: colorectal cancer; HR: hazard ratio; IBD: inflammatory bowel disease; UC: ulcerative colitis.</w:t>
            </w:r>
          </w:p>
        </w:tc>
      </w:tr>
      <w:tr w:rsidR="00A90396" w:rsidRPr="00336E2D" w14:paraId="5016CFD3" w14:textId="77777777" w:rsidTr="00BC0AAA">
        <w:trPr>
          <w:trHeight w:val="27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9ED" w14:textId="77777777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ulated as events per 10,000 person-years.</w:t>
            </w:r>
          </w:p>
        </w:tc>
      </w:tr>
      <w:tr w:rsidR="00A90396" w:rsidRPr="00336E2D" w14:paraId="3DFDF081" w14:textId="77777777" w:rsidTr="00BC0AAA">
        <w:trPr>
          <w:trHeight w:val="27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AC9E" w14:textId="762E237B" w:rsidR="00A90396" w:rsidRPr="00336E2D" w:rsidRDefault="00A90396" w:rsidP="00A90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justed for covariates that included in propensity score matching. See eMethods in the supplementary.</w:t>
            </w:r>
          </w:p>
        </w:tc>
      </w:tr>
      <w:tr w:rsidR="00BC0AAA" w:rsidRPr="00336E2D" w14:paraId="440629FA" w14:textId="77777777" w:rsidTr="00BC0AAA">
        <w:trPr>
          <w:trHeight w:val="27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40AF" w14:textId="2D827C62" w:rsidR="00BC0AAA" w:rsidRPr="00BC0AAA" w:rsidRDefault="00BC0AAA" w:rsidP="00BC0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  <w:r w:rsidRPr="00BC0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cer stage by type of tumor, presence of cancer in lymph nodes, or presence of metastases (TNM). The TNM staging was based on the clinical TNM classification.</w:t>
            </w:r>
          </w:p>
        </w:tc>
      </w:tr>
    </w:tbl>
    <w:p w14:paraId="52006D2A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7568B81A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4D6BA119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35102C67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1C24FA81" w14:textId="39FB6BC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</w:rPr>
      </w:pPr>
    </w:p>
    <w:p w14:paraId="51AAF3AA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</w:rPr>
      </w:pPr>
    </w:p>
    <w:p w14:paraId="2652A191" w14:textId="6E0153F9" w:rsidR="00096FFF" w:rsidRDefault="00096FFF" w:rsidP="00595F26">
      <w:pPr>
        <w:spacing w:after="0" w:line="240" w:lineRule="auto"/>
        <w:rPr>
          <w:rFonts w:ascii="Times New Roman" w:hAnsi="Times New Roman" w:cs="Times New Roman"/>
        </w:rPr>
      </w:pPr>
    </w:p>
    <w:p w14:paraId="43FF6886" w14:textId="0B585CB3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7E9084E" w14:textId="63D3A9B0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4A21A200" w14:textId="35F1194A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E2918BB" w14:textId="1106ADBA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316BD983" w14:textId="24726B11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54823DAC" w14:textId="77777777" w:rsidR="00336E2D" w:rsidRP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79"/>
        <w:gridCol w:w="1572"/>
        <w:gridCol w:w="2151"/>
        <w:gridCol w:w="2158"/>
        <w:gridCol w:w="2540"/>
      </w:tblGrid>
      <w:tr w:rsidR="001763A9" w:rsidRPr="00336E2D" w14:paraId="44E5CE1C" w14:textId="77777777" w:rsidTr="004D47A1">
        <w:trPr>
          <w:trHeight w:val="44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28503" w14:textId="77777777" w:rsidR="001763A9" w:rsidRPr="00336E2D" w:rsidRDefault="001763A9" w:rsidP="00A33140"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Toc139619801"/>
            <w:r w:rsidRPr="0033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S6. Secondary analyses of statin use and risk of incident CRC, CRC-related mortality, and all-cause mortality in patients with inflammatory bowel disease</w:t>
            </w:r>
            <w:bookmarkEnd w:id="8"/>
            <w:r w:rsidRPr="0033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763A9" w:rsidRPr="00336E2D" w14:paraId="71C9ADEB" w14:textId="77777777" w:rsidTr="004D47A1">
        <w:trPr>
          <w:trHeight w:val="233"/>
        </w:trPr>
        <w:tc>
          <w:tcPr>
            <w:tcW w:w="11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0D220" w14:textId="5C3944ED" w:rsidR="001763A9" w:rsidRPr="00336E2D" w:rsidRDefault="00A33140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  <w:r w:rsidR="001763A9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alyses</w:t>
            </w:r>
          </w:p>
        </w:tc>
        <w:tc>
          <w:tcPr>
            <w:tcW w:w="17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9FA2D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. of events (Incidence rate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F876A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cidence rate difference (95%CI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A92AB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R (95%CI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763A9" w:rsidRPr="00336E2D" w14:paraId="0381EFB2" w14:textId="77777777" w:rsidTr="004D47A1">
        <w:trPr>
          <w:trHeight w:val="233"/>
        </w:trPr>
        <w:tc>
          <w:tcPr>
            <w:tcW w:w="11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1FDB1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49BD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n user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BAB6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tatin user</w:t>
            </w:r>
          </w:p>
        </w:tc>
        <w:tc>
          <w:tcPr>
            <w:tcW w:w="9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ADD6B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D0ABE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63A9" w:rsidRPr="00336E2D" w14:paraId="518D6CF0" w14:textId="77777777" w:rsidTr="004D47A1">
        <w:trPr>
          <w:trHeight w:val="23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3CE2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s-treated analysis </w:t>
            </w:r>
          </w:p>
        </w:tc>
      </w:tr>
      <w:tr w:rsidR="001763A9" w:rsidRPr="00336E2D" w14:paraId="1C2B4B5D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DED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15AA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23.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91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.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B72C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 (-14.4 to 3.5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AD7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60 to 1.01)</w:t>
            </w:r>
          </w:p>
        </w:tc>
      </w:tr>
      <w:tr w:rsidR="001763A9" w:rsidRPr="00336E2D" w14:paraId="3F480410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FC8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830E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366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1.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6EE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0 (-15.0 to -6.9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3A7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(0.02 to 0.28)</w:t>
            </w:r>
          </w:p>
        </w:tc>
      </w:tr>
      <w:tr w:rsidR="001763A9" w:rsidRPr="00336E2D" w14:paraId="40C4DCD6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9DD9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64FA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 (140.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7D1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 (231.4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0ADB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1.3 (-114.5 to -68.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AA8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0.47 to 0.60)</w:t>
            </w:r>
          </w:p>
        </w:tc>
      </w:tr>
      <w:tr w:rsidR="001763A9" w:rsidRPr="00336E2D" w14:paraId="7A30C259" w14:textId="77777777" w:rsidTr="004D47A1">
        <w:trPr>
          <w:trHeight w:val="23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D6AE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ithout considering competing risk </w:t>
            </w:r>
          </w:p>
        </w:tc>
      </w:tr>
      <w:tr w:rsidR="001763A9" w:rsidRPr="00336E2D" w14:paraId="6C2593EB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B2D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728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21.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09C9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.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CF6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0 (-15.8 to -0.2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7425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 (0.49 to 0.95)</w:t>
            </w:r>
          </w:p>
        </w:tc>
      </w:tr>
      <w:tr w:rsidR="001763A9" w:rsidRPr="00336E2D" w14:paraId="2485404E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8E76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AE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6.0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6E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1.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0D3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 (-10.5 to -1.2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5323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22 to 0.74)</w:t>
            </w:r>
          </w:p>
        </w:tc>
      </w:tr>
      <w:tr w:rsidR="001763A9" w:rsidRPr="00336E2D" w14:paraId="7C0F1EA7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BAF7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6C45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 (156.4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8B67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 (231.4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BD51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5.0 (-96.6 to -53.4)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B088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54 to 0.70)</w:t>
            </w:r>
          </w:p>
        </w:tc>
      </w:tr>
      <w:tr w:rsidR="001763A9" w:rsidRPr="00336E2D" w14:paraId="117686DC" w14:textId="77777777" w:rsidTr="004D47A1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F748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umulative duration of statin use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1763A9" w:rsidRPr="00336E2D" w14:paraId="19D87E1E" w14:textId="77777777" w:rsidTr="004D47A1">
        <w:trPr>
          <w:trHeight w:val="268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06996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53CA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/controls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6458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CI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C5678" w14:textId="552747B6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61047"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for tren</w:t>
            </w: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EC8C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63A9" w:rsidRPr="00336E2D" w14:paraId="3C72534B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4C6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B89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34CF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253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8DFE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63A9" w:rsidRPr="00336E2D" w14:paraId="5F7C2F34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E34" w14:textId="4FB5BD7D" w:rsidR="001763A9" w:rsidRPr="00336E2D" w:rsidRDefault="004D47A1" w:rsidP="001763A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days to </w:t>
            </w:r>
            <w:r w:rsidR="001763A9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lt;1 year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F15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6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954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70B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7E6F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63A9" w:rsidRPr="00336E2D" w14:paraId="2907B745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D7A6" w14:textId="5105C357" w:rsidR="001763A9" w:rsidRPr="00336E2D" w:rsidRDefault="004D47A1" w:rsidP="001763A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to </w:t>
            </w:r>
            <w:r w:rsidR="001763A9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2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B83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5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132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(0.25 to 1.4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60A1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E9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63A9" w:rsidRPr="00336E2D" w14:paraId="35AD6389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B4F" w14:textId="3A05CC1A" w:rsidR="001763A9" w:rsidRPr="00336E2D" w:rsidRDefault="004D47A1" w:rsidP="001763A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to </w:t>
            </w:r>
            <w:r w:rsidR="001763A9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5FD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12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7EE7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(0.21 to 0.98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583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4427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763A9" w:rsidRPr="00336E2D" w14:paraId="7447433B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50AA" w14:textId="77777777" w:rsidR="001763A9" w:rsidRPr="00336E2D" w:rsidRDefault="001763A9" w:rsidP="001763A9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80D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8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2F3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 (0.16 to 0.86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A13A" w14:textId="0E2B5FAB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CD0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63A9" w:rsidRPr="00336E2D" w14:paraId="0E048045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F4F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3BA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AF2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E7A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2FC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4600623D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9EEC" w14:textId="035A97D7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days to &lt;1 year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A4FE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7546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BF77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B8B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2AC8668D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9FC" w14:textId="507F447C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o &lt;2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AA3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2AA2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 (0.33 to 71.52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6445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F42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7F8A077E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550" w14:textId="042B1A5B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to &lt;5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C2F4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3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BE7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08 to 4.5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EC6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450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56638243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6315" w14:textId="5D3A8204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5A3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3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58A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09 to 4.4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B8F" w14:textId="2AADC910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A0D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63A9" w:rsidRPr="00336E2D" w14:paraId="6CBADB29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39C1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CCB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6CC1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0D1F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0C0B" w14:textId="77777777" w:rsidR="001763A9" w:rsidRPr="00336E2D" w:rsidRDefault="001763A9" w:rsidP="00176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0DC47620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9394" w14:textId="1DD08D17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days to &lt;1 year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CF4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/31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C4D4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.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B9FB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982A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2560D013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EA2" w14:textId="6D313714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to &lt;2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1DA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/30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A2B4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48 to 0.9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CA2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8323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2F4752CC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3435" w14:textId="66F402C6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to &lt;5 year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9DC9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/58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B43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43 to 0.79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1F9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862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7A1" w:rsidRPr="00336E2D" w14:paraId="2D86ED1C" w14:textId="77777777" w:rsidTr="004D47A1">
        <w:trPr>
          <w:trHeight w:val="233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229E" w14:textId="45E27247" w:rsidR="004D47A1" w:rsidRPr="00336E2D" w:rsidRDefault="004D47A1" w:rsidP="004D47A1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5 years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DE50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/32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97E1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27 to 0.62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4D08" w14:textId="1B889183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</w:t>
            </w:r>
            <w:r w:rsidR="005D1B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11E2" w14:textId="77777777" w:rsidR="004D47A1" w:rsidRPr="00336E2D" w:rsidRDefault="004D47A1" w:rsidP="004D4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763A9" w:rsidRPr="00336E2D" w14:paraId="248E512E" w14:textId="77777777" w:rsidTr="004D47A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1521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ulated as events per 10,000 person-years.</w:t>
            </w:r>
          </w:p>
        </w:tc>
      </w:tr>
      <w:tr w:rsidR="001763A9" w:rsidRPr="00336E2D" w14:paraId="12ADE1AD" w14:textId="77777777" w:rsidTr="004D47A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26A" w14:textId="77777777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justed for covariates included in eMethods.</w:t>
            </w:r>
          </w:p>
        </w:tc>
      </w:tr>
      <w:tr w:rsidR="001763A9" w:rsidRPr="00336E2D" w14:paraId="1D0E1B9F" w14:textId="77777777" w:rsidTr="004D47A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0EC" w14:textId="32179938" w:rsidR="001763A9" w:rsidRPr="00336E2D" w:rsidRDefault="001763A9" w:rsidP="00176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stimated by conditional logistic regression in the nested case-control study, and adjusted for covariates </w:t>
            </w:r>
            <w:r w:rsidR="00954688"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t included in propensity score matching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53D91ED5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80C465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FB2990" w14:textId="376B2E56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764F1B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C597D2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5E4B65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7F6869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D574C3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ED36E7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60227F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182F2A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D62D9C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A07ADC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9624D0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0EFFB4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746272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F1A93F" w14:textId="77777777" w:rsidR="001B035C" w:rsidRPr="00336E2D" w:rsidRDefault="001B035C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441E79" w14:textId="53F61909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51DDE7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160" w:type="pct"/>
        <w:tblLook w:val="04A0" w:firstRow="1" w:lastRow="0" w:firstColumn="1" w:lastColumn="0" w:noHBand="0" w:noVBand="1"/>
      </w:tblPr>
      <w:tblGrid>
        <w:gridCol w:w="4200"/>
        <w:gridCol w:w="1282"/>
        <w:gridCol w:w="1618"/>
        <w:gridCol w:w="2127"/>
        <w:gridCol w:w="1919"/>
      </w:tblGrid>
      <w:tr w:rsidR="00952CB7" w:rsidRPr="00336E2D" w14:paraId="1266FA2A" w14:textId="77777777" w:rsidTr="00952CB7">
        <w:trPr>
          <w:trHeight w:val="4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E0307" w14:textId="77777777" w:rsidR="00952CB7" w:rsidRPr="00336E2D" w:rsidRDefault="00952CB7" w:rsidP="00A33140"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Toc139619802"/>
            <w:r w:rsidRPr="00336E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7. Sensitivity analyses of statin use and risk of incident CRC, CRC-related mortality, and all-cause mortality in patients with inflammatory bowel disease</w:t>
            </w:r>
            <w:bookmarkEnd w:id="9"/>
            <w:r w:rsidRPr="00336E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52CB7" w:rsidRPr="00336E2D" w14:paraId="7A3743C0" w14:textId="77777777" w:rsidTr="007210A1">
        <w:trPr>
          <w:trHeight w:val="231"/>
        </w:trPr>
        <w:tc>
          <w:tcPr>
            <w:tcW w:w="18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97CFD6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itivity analyses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D0F85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. of events (Incidence rate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1945CD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cidence rate difference (95%CI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76CD8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R (95%CI) </w:t>
            </w: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952CB7" w:rsidRPr="00336E2D" w14:paraId="6810B264" w14:textId="77777777" w:rsidTr="007210A1">
        <w:trPr>
          <w:trHeight w:val="231"/>
        </w:trPr>
        <w:tc>
          <w:tcPr>
            <w:tcW w:w="18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2F202D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28E6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n user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F57E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tatin user</w:t>
            </w:r>
          </w:p>
        </w:tc>
        <w:tc>
          <w:tcPr>
            <w:tcW w:w="9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1B904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3AAEB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2CB7" w:rsidRPr="00336E2D" w14:paraId="6DCA1429" w14:textId="77777777" w:rsidTr="00952CB7">
        <w:trPr>
          <w:trHeight w:val="23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88EF" w14:textId="68072AB9" w:rsidR="00952CB7" w:rsidRPr="00336E2D" w:rsidRDefault="00C03B51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="00952CB7"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ariates were adjusted as time-varying variables</w:t>
            </w:r>
          </w:p>
        </w:tc>
      </w:tr>
      <w:tr w:rsidR="00952CB7" w:rsidRPr="00336E2D" w14:paraId="6C3DBC9E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52D7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C51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21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CCA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(29.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7886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0 (-15.8 to -0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58F6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 (0.45 to 0.91)</w:t>
            </w:r>
          </w:p>
        </w:tc>
      </w:tr>
      <w:tr w:rsidR="00952CB7" w:rsidRPr="00336E2D" w14:paraId="34E06770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EC7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48FE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6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3CD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(11.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ACE8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 (-10.5 to -1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2D88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25 to 0.81)</w:t>
            </w:r>
          </w:p>
        </w:tc>
      </w:tr>
      <w:tr w:rsidR="00952CB7" w:rsidRPr="00336E2D" w14:paraId="0476D609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D13E6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1AB8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 (156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F94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 (231.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9879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5.0 (-96.6 to -53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D47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 (0.54 to 0.71)</w:t>
            </w:r>
          </w:p>
        </w:tc>
      </w:tr>
      <w:tr w:rsidR="00952CB7" w:rsidRPr="00336E2D" w14:paraId="6E435CF1" w14:textId="77777777" w:rsidTr="00952CB7">
        <w:trPr>
          <w:trHeight w:val="23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D78E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clude individuals with CVD before statin initiation</w:t>
            </w:r>
          </w:p>
        </w:tc>
      </w:tr>
      <w:tr w:rsidR="00952CB7" w:rsidRPr="00336E2D" w14:paraId="7B4B41EC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B25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C01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18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89BC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30.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9CD4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1 (-23.1 to -1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5F4F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 (0.37 to 0.83)</w:t>
            </w:r>
          </w:p>
        </w:tc>
      </w:tr>
      <w:tr w:rsidR="00952CB7" w:rsidRPr="00336E2D" w14:paraId="6B91DCFC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EDFA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5163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5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F3F7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9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42FF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 (-10.2 to 2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248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 (0.11 to 0.85)</w:t>
            </w:r>
          </w:p>
        </w:tc>
      </w:tr>
      <w:tr w:rsidR="00952CB7" w:rsidRPr="00336E2D" w14:paraId="7B27EA74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9EAA" w14:textId="77777777" w:rsidR="00952CB7" w:rsidRPr="00336E2D" w:rsidRDefault="00952CB7" w:rsidP="00952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C7FC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77.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DB6D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 (133.7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0A602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6.5 (-79.4 to -33.5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8A84" w14:textId="77777777" w:rsidR="00952CB7" w:rsidRPr="00336E2D" w:rsidRDefault="00952CB7" w:rsidP="0095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 (0.60 to 0.90)</w:t>
            </w:r>
          </w:p>
        </w:tc>
      </w:tr>
      <w:tr w:rsidR="007210A1" w:rsidRPr="00336E2D" w14:paraId="0CE9752E" w14:textId="77777777" w:rsidTr="007210A1">
        <w:trPr>
          <w:trHeight w:val="23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57DD7" w14:textId="222209CD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xclude individuals 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efore statin initiation</w:t>
            </w:r>
          </w:p>
        </w:tc>
      </w:tr>
      <w:tr w:rsidR="007210A1" w:rsidRPr="00336E2D" w14:paraId="32DA8037" w14:textId="77777777" w:rsidTr="00C65E83">
        <w:trPr>
          <w:trHeight w:val="231"/>
        </w:trPr>
        <w:tc>
          <w:tcPr>
            <w:tcW w:w="1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FF810" w14:textId="0EDEC5A2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4C1D" w14:textId="13508842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22.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C741" w14:textId="13880C7E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28.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F6D6" w14:textId="6554004F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 (-14.2 to 2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2AA3" w14:textId="629CBBED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 (0.58 to 0.98)</w:t>
            </w:r>
          </w:p>
        </w:tc>
      </w:tr>
      <w:tr w:rsidR="007210A1" w:rsidRPr="00336E2D" w14:paraId="24207247" w14:textId="77777777" w:rsidTr="00C65E83">
        <w:trPr>
          <w:trHeight w:val="231"/>
        </w:trPr>
        <w:tc>
          <w:tcPr>
            <w:tcW w:w="18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E38E9" w14:textId="31E25C26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E8F0" w14:textId="53F5EA9B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6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EBB2" w14:textId="1C361D1E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11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E176" w14:textId="6307D573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 (-9.9 to -0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29FC" w14:textId="3E94768B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(0.21 to 0.65)</w:t>
            </w:r>
          </w:p>
        </w:tc>
      </w:tr>
      <w:tr w:rsidR="007210A1" w:rsidRPr="00336E2D" w14:paraId="2862934A" w14:textId="77777777" w:rsidTr="00C65E83">
        <w:trPr>
          <w:trHeight w:val="231"/>
        </w:trPr>
        <w:tc>
          <w:tcPr>
            <w:tcW w:w="18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F8784" w14:textId="60947D33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A84D" w14:textId="3B93EB0A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 (147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412E" w14:textId="34ACAC7C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 (189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45D2" w14:textId="5F61E052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6 (-62.9 to -20.3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6767" w14:textId="48E78A5F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10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0.60 to 0.75)</w:t>
            </w:r>
          </w:p>
        </w:tc>
      </w:tr>
      <w:tr w:rsidR="007210A1" w:rsidRPr="00336E2D" w14:paraId="34FF75CA" w14:textId="77777777" w:rsidTr="00952CB7">
        <w:trPr>
          <w:trHeight w:val="23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51C3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card the first one year of follow-up from the analysis</w:t>
            </w:r>
          </w:p>
        </w:tc>
      </w:tr>
      <w:tr w:rsidR="007210A1" w:rsidRPr="00336E2D" w14:paraId="7736CBD9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8F4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8EC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21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F3C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28.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810B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 (-15.8 to 1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171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(0.61 to 1.00)</w:t>
            </w:r>
          </w:p>
        </w:tc>
      </w:tr>
      <w:tr w:rsidR="007210A1" w:rsidRPr="00336E2D" w14:paraId="408E96D0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2ED5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38B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6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DE2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(13.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E65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5 (-12.9 to -2.1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639E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 (0.31 to 0.75)</w:t>
            </w:r>
          </w:p>
        </w:tc>
      </w:tr>
      <w:tr w:rsidR="007210A1" w:rsidRPr="00336E2D" w14:paraId="24961EDE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916A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5FE7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 (159.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31D4D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 (223.7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DA87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4.5 (-87.9 to -41.0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58CA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(0.60 to 0.73)</w:t>
            </w:r>
          </w:p>
        </w:tc>
      </w:tr>
      <w:tr w:rsidR="007210A1" w:rsidRPr="00336E2D" w14:paraId="3F670E7A" w14:textId="77777777" w:rsidTr="00952CB7">
        <w:trPr>
          <w:trHeight w:val="23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EA30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card the first two years of follow-up from the analysis</w:t>
            </w:r>
          </w:p>
        </w:tc>
      </w:tr>
      <w:tr w:rsidR="007210A1" w:rsidRPr="00336E2D" w14:paraId="462856DA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C65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ident CR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2DE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2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94F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29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C70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2 (-18.7 to 0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C21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53 to 0.93)</w:t>
            </w:r>
          </w:p>
        </w:tc>
      </w:tr>
      <w:tr w:rsidR="007210A1" w:rsidRPr="00336E2D" w14:paraId="1E3619F1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D35F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C-related mortality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A5C0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6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01A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13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5EFB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 (-12.7 to -0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8E7C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 (0.26 to 0.72)</w:t>
            </w:r>
          </w:p>
        </w:tc>
      </w:tr>
      <w:tr w:rsidR="007210A1" w:rsidRPr="00336E2D" w14:paraId="0AC7DDD2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05CC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-cause mortality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13562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 (163.6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B502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 (229.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07B6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5.4 (-91.6 to -39.1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9FDD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 (0.58 to 0.72)</w:t>
            </w:r>
          </w:p>
        </w:tc>
      </w:tr>
      <w:tr w:rsidR="007210A1" w:rsidRPr="00336E2D" w14:paraId="700C5C1D" w14:textId="77777777" w:rsidTr="00952CB7">
        <w:trPr>
          <w:trHeight w:val="23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7092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gative control outcome analysis</w:t>
            </w:r>
          </w:p>
        </w:tc>
      </w:tr>
      <w:tr w:rsidR="007210A1" w:rsidRPr="00336E2D" w14:paraId="566E4128" w14:textId="77777777" w:rsidTr="007210A1">
        <w:trPr>
          <w:trHeight w:val="231"/>
        </w:trPr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6C4E4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ctur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C1826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1 (243.4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41EB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3 (242.7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8C596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 (-24.4 to 25.8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F6F0" w14:textId="77777777" w:rsidR="007210A1" w:rsidRPr="00336E2D" w:rsidRDefault="007210A1" w:rsidP="00721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5 to 1.12)</w:t>
            </w:r>
          </w:p>
        </w:tc>
      </w:tr>
      <w:tr w:rsidR="007210A1" w:rsidRPr="00336E2D" w14:paraId="02D8BDEA" w14:textId="77777777" w:rsidTr="00952CB7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1EB" w14:textId="77777777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ulated as events per 10,000 person-years.</w:t>
            </w:r>
          </w:p>
        </w:tc>
      </w:tr>
      <w:tr w:rsidR="007210A1" w:rsidRPr="00336E2D" w14:paraId="55A01BB6" w14:textId="77777777" w:rsidTr="00952CB7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6FCE" w14:textId="09C9618A" w:rsidR="007210A1" w:rsidRPr="00336E2D" w:rsidRDefault="007210A1" w:rsidP="00721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gramEnd"/>
            <w:r w:rsidRPr="00336E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justed for covariates that included in propensity score matching. See eMethods in the supplementary.</w:t>
            </w:r>
          </w:p>
        </w:tc>
      </w:tr>
    </w:tbl>
    <w:p w14:paraId="4D680939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36A2F4" w14:textId="77777777" w:rsidR="00096FFF" w:rsidRPr="00336E2D" w:rsidRDefault="00096FFF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163CE9" w14:textId="77777777" w:rsidR="006F7299" w:rsidRPr="00336E2D" w:rsidRDefault="006F7299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620586" w14:textId="51843DC1" w:rsidR="006B513E" w:rsidRPr="00336E2D" w:rsidRDefault="006B513E" w:rsidP="00595F2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7ABBD8" w14:textId="433DDB7A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3719AB8A" w14:textId="5A41B83C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2645C96A" w14:textId="0B008391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2DC40022" w14:textId="3234BAF3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2BF4C3C3" w14:textId="6DD68668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59EF451B" w14:textId="1AB7B4FE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14A743ED" w14:textId="2AC8FF4D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7BF6ECA9" w14:textId="385A0177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6FF70A91" w14:textId="08491008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75F8C331" w14:textId="3B527285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65001AB3" w14:textId="29FFCC3F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554B64ED" w14:textId="4E297A5D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28481662" w14:textId="65897415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65373333" w14:textId="2512F142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62BE275F" w14:textId="225F8DB3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46CBDC5A" w14:textId="50761216" w:rsidR="00A33140" w:rsidRPr="00336E2D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5CA0C350" w14:textId="78B82A30" w:rsidR="00A33140" w:rsidRDefault="00A33140" w:rsidP="00595F26">
      <w:pPr>
        <w:spacing w:after="0" w:line="240" w:lineRule="auto"/>
        <w:rPr>
          <w:rFonts w:ascii="Times New Roman" w:hAnsi="Times New Roman" w:cs="Times New Roman"/>
        </w:rPr>
      </w:pPr>
    </w:p>
    <w:p w14:paraId="4C3763C1" w14:textId="31AE6BBB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B67BD34" w14:textId="0BF4C0C2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62C0B2A0" w14:textId="0CA7FA83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1A0F02C4" w14:textId="382B2E24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6B95EE65" w14:textId="19632428" w:rsid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0B6ED658" w14:textId="77777777" w:rsidR="00336E2D" w:rsidRPr="00336E2D" w:rsidRDefault="00336E2D" w:rsidP="00595F26">
      <w:pPr>
        <w:spacing w:after="0" w:line="240" w:lineRule="auto"/>
        <w:rPr>
          <w:rFonts w:ascii="Times New Roman" w:hAnsi="Times New Roman" w:cs="Times New Roman"/>
        </w:rPr>
      </w:pPr>
    </w:p>
    <w:p w14:paraId="24854954" w14:textId="77777777" w:rsidR="00B03627" w:rsidRPr="00336E2D" w:rsidRDefault="00B03627" w:rsidP="00A33140">
      <w:pPr>
        <w:pStyle w:val="Heading1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10" w:name="_Toc139619803"/>
      <w:r w:rsidRPr="00336E2D">
        <w:rPr>
          <w:rFonts w:ascii="Times New Roman" w:eastAsia="Times New Roman" w:hAnsi="Times New Roman" w:cs="Times New Roman"/>
          <w:color w:val="000000"/>
          <w:sz w:val="22"/>
          <w:szCs w:val="22"/>
        </w:rPr>
        <w:t>References</w:t>
      </w:r>
      <w:bookmarkEnd w:id="10"/>
    </w:p>
    <w:p w14:paraId="285AD8A9" w14:textId="77777777" w:rsidR="00B03627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</w:p>
    <w:p w14:paraId="585E63DF" w14:textId="77777777" w:rsidR="00C60BC4" w:rsidRPr="00C60BC4" w:rsidRDefault="00B03627" w:rsidP="00C60BC4">
      <w:pPr>
        <w:pStyle w:val="EndNoteBibliography"/>
        <w:spacing w:after="0"/>
      </w:pPr>
      <w:r w:rsidRPr="00336E2D">
        <w:rPr>
          <w:rFonts w:ascii="Times New Roman" w:hAnsi="Times New Roman" w:cs="Times New Roman"/>
        </w:rPr>
        <w:fldChar w:fldCharType="begin"/>
      </w:r>
      <w:r w:rsidRPr="00336E2D">
        <w:rPr>
          <w:rFonts w:ascii="Times New Roman" w:hAnsi="Times New Roman" w:cs="Times New Roman"/>
        </w:rPr>
        <w:instrText xml:space="preserve"> ADDIN EN.REFLIST </w:instrText>
      </w:r>
      <w:r w:rsidRPr="00336E2D">
        <w:rPr>
          <w:rFonts w:ascii="Times New Roman" w:hAnsi="Times New Roman" w:cs="Times New Roman"/>
        </w:rPr>
        <w:fldChar w:fldCharType="separate"/>
      </w:r>
      <w:r w:rsidR="00C60BC4" w:rsidRPr="00C60BC4">
        <w:t>1.</w:t>
      </w:r>
      <w:r w:rsidR="00C60BC4" w:rsidRPr="00C60BC4">
        <w:tab/>
        <w:t>Ludvigsson JF, Lashkariani M. Cohort profile: ESPRESSO (Epidemiology Strengthened by histoPathology Reports in Sweden). Clin Epidemiol 2019;11:101-14.</w:t>
      </w:r>
    </w:p>
    <w:p w14:paraId="400C41B5" w14:textId="77777777" w:rsidR="00C60BC4" w:rsidRPr="00C60BC4" w:rsidRDefault="00C60BC4" w:rsidP="00C60BC4">
      <w:pPr>
        <w:pStyle w:val="EndNoteBibliography"/>
        <w:spacing w:after="0"/>
      </w:pPr>
      <w:r w:rsidRPr="00C60BC4">
        <w:t>2.</w:t>
      </w:r>
      <w:r w:rsidRPr="00C60BC4">
        <w:tab/>
        <w:t>Ludvigsson JF, Almqvist C, Bonamy AK, et al. Registers of the Swedish total population and their use in medical research. Eur J Epidemiol 2016;31:125-36.</w:t>
      </w:r>
    </w:p>
    <w:p w14:paraId="28378489" w14:textId="77777777" w:rsidR="00C60BC4" w:rsidRPr="00C60BC4" w:rsidRDefault="00C60BC4" w:rsidP="00C60BC4">
      <w:pPr>
        <w:pStyle w:val="EndNoteBibliography"/>
        <w:spacing w:after="0"/>
      </w:pPr>
      <w:r w:rsidRPr="00C60BC4">
        <w:t>3.</w:t>
      </w:r>
      <w:r w:rsidRPr="00C60BC4">
        <w:tab/>
        <w:t>Wettermark B, Hammar N, Fored CM, et al. The new Swedish Prescribed Drug Register--opportunities for pharmacoepidemiological research and experience from the first six months. Pharmacoepidemiol Drug Saf 2007;16:726-35.</w:t>
      </w:r>
    </w:p>
    <w:p w14:paraId="722327FA" w14:textId="77777777" w:rsidR="00C60BC4" w:rsidRPr="00C60BC4" w:rsidRDefault="00C60BC4" w:rsidP="00C60BC4">
      <w:pPr>
        <w:pStyle w:val="EndNoteBibliography"/>
        <w:spacing w:after="0"/>
      </w:pPr>
      <w:r w:rsidRPr="00C60BC4">
        <w:t>4.</w:t>
      </w:r>
      <w:r w:rsidRPr="00C60BC4">
        <w:tab/>
        <w:t>Ludvigsson JF, Andersson E, Ekbom A, et al. External review and validation of the Swedish national inpatient register. BMC Public Health 2011;11:450.</w:t>
      </w:r>
    </w:p>
    <w:p w14:paraId="7342D9A2" w14:textId="77777777" w:rsidR="00C60BC4" w:rsidRPr="00C60BC4" w:rsidRDefault="00C60BC4" w:rsidP="00C60BC4">
      <w:pPr>
        <w:pStyle w:val="EndNoteBibliography"/>
        <w:spacing w:after="0"/>
      </w:pPr>
      <w:r w:rsidRPr="00C60BC4">
        <w:t>5.</w:t>
      </w:r>
      <w:r w:rsidRPr="00C60BC4">
        <w:tab/>
        <w:t>Barlow L, Westergren K, Holmberg L, Talback M. The completeness of the Swedish Cancer Register: a sample survey for year 1998. Acta Oncol 2009;48:27-33.</w:t>
      </w:r>
    </w:p>
    <w:p w14:paraId="41A9CD43" w14:textId="77777777" w:rsidR="00C60BC4" w:rsidRPr="00C60BC4" w:rsidRDefault="00C60BC4" w:rsidP="00C60BC4">
      <w:pPr>
        <w:pStyle w:val="EndNoteBibliography"/>
        <w:spacing w:after="0"/>
      </w:pPr>
      <w:r w:rsidRPr="00C60BC4">
        <w:t>6.</w:t>
      </w:r>
      <w:r w:rsidRPr="00C60BC4">
        <w:tab/>
        <w:t>Brooke HL, Talback M, Hornblad J, et al. The Swedish cause of death register. Eur J Epidemiol 2017;32:765-73.</w:t>
      </w:r>
    </w:p>
    <w:p w14:paraId="3A2369A3" w14:textId="77777777" w:rsidR="00C60BC4" w:rsidRPr="00C60BC4" w:rsidRDefault="00C60BC4" w:rsidP="00C60BC4">
      <w:pPr>
        <w:pStyle w:val="EndNoteBibliography"/>
        <w:spacing w:after="0"/>
      </w:pPr>
      <w:r w:rsidRPr="00C60BC4">
        <w:t>7.</w:t>
      </w:r>
      <w:r w:rsidRPr="00C60BC4">
        <w:tab/>
        <w:t>Ludvigsson JF, Svedberg P, Olen O, Bruze G, Neovius M. The longitudinal integrated database for health insurance and labour market studies (LISA) and its use in medical research. Eur J Epidemiol 2019;34:423-37.</w:t>
      </w:r>
    </w:p>
    <w:p w14:paraId="5CAB8904" w14:textId="77777777" w:rsidR="00C60BC4" w:rsidRPr="00C60BC4" w:rsidRDefault="00C60BC4" w:rsidP="00C60BC4">
      <w:pPr>
        <w:pStyle w:val="EndNoteBibliography"/>
        <w:spacing w:after="0"/>
      </w:pPr>
      <w:r w:rsidRPr="00C60BC4">
        <w:t>8.</w:t>
      </w:r>
      <w:r w:rsidRPr="00C60BC4">
        <w:tab/>
        <w:t>Longo J, van Leeuwen JE, Elbaz M, Branchard E, Penn LZ. Statins as Anticancer Agents in the Era of Precision Medicine. Clin Cancer Res 2020;26:5791-800.</w:t>
      </w:r>
    </w:p>
    <w:p w14:paraId="0FE8587E" w14:textId="77777777" w:rsidR="00C60BC4" w:rsidRPr="00C60BC4" w:rsidRDefault="00C60BC4" w:rsidP="00C60BC4">
      <w:pPr>
        <w:pStyle w:val="EndNoteBibliography"/>
        <w:spacing w:after="0"/>
      </w:pPr>
      <w:r w:rsidRPr="00C60BC4">
        <w:t>9.</w:t>
      </w:r>
      <w:r w:rsidRPr="00C60BC4">
        <w:tab/>
        <w:t>Jiang W, Hu JW, He XR, Jin WL, He XY. Statins: a repurposed drug to fight cancer. J Exp Clin Cancer Res 2021;40:241.</w:t>
      </w:r>
    </w:p>
    <w:p w14:paraId="638A7665" w14:textId="77777777" w:rsidR="00C60BC4" w:rsidRPr="00C60BC4" w:rsidRDefault="00C60BC4" w:rsidP="00C60BC4">
      <w:pPr>
        <w:pStyle w:val="EndNoteBibliography"/>
        <w:spacing w:after="0"/>
      </w:pPr>
      <w:r w:rsidRPr="00C60BC4">
        <w:t>10.</w:t>
      </w:r>
      <w:r w:rsidRPr="00C60BC4">
        <w:tab/>
        <w:t>Yuan F, Wen W, Jia G, Long J, Shu X-O, Zheng W. Serum lipid profiles and cholesterol-lowering medication use in relation to subsequent risk of colorectal cancer in the UK Biobank cohort. Cancer Epidemiology, Biomarkers &amp; Prevention 2023;32:524-30.</w:t>
      </w:r>
    </w:p>
    <w:p w14:paraId="48936FF4" w14:textId="77777777" w:rsidR="00C60BC4" w:rsidRPr="00C60BC4" w:rsidRDefault="00C60BC4" w:rsidP="00C60BC4">
      <w:pPr>
        <w:pStyle w:val="EndNoteBibliography"/>
        <w:spacing w:after="0"/>
      </w:pPr>
      <w:r w:rsidRPr="00C60BC4">
        <w:t>11.</w:t>
      </w:r>
      <w:r w:rsidRPr="00C60BC4">
        <w:tab/>
        <w:t>Yu R, Longo J, van Leeuwen JE, et al. Statin-induced cancer cell death can be mechanistically uncoupled from prenylation of RAS family proteins. Cancer research 2018;78:1347-57.</w:t>
      </w:r>
    </w:p>
    <w:p w14:paraId="763F17F7" w14:textId="77777777" w:rsidR="00C60BC4" w:rsidRPr="00C60BC4" w:rsidRDefault="00C60BC4" w:rsidP="00C60BC4">
      <w:pPr>
        <w:pStyle w:val="EndNoteBibliography"/>
        <w:spacing w:after="0"/>
      </w:pPr>
      <w:r w:rsidRPr="00C60BC4">
        <w:t>12.</w:t>
      </w:r>
      <w:r w:rsidRPr="00C60BC4">
        <w:tab/>
        <w:t>Wu X, Song M, Qiu P, et al. Synergistic chemopreventive effects of nobiletin and atorvastatin on colon carcinogenesis. Carcinogenesis 2017;38:455-64.</w:t>
      </w:r>
    </w:p>
    <w:p w14:paraId="45666C7F" w14:textId="77777777" w:rsidR="00C60BC4" w:rsidRPr="00C60BC4" w:rsidRDefault="00C60BC4" w:rsidP="00C60BC4">
      <w:pPr>
        <w:pStyle w:val="EndNoteBibliography"/>
        <w:spacing w:after="0"/>
      </w:pPr>
      <w:r w:rsidRPr="00C60BC4">
        <w:t>13.</w:t>
      </w:r>
      <w:r w:rsidRPr="00C60BC4">
        <w:tab/>
        <w:t>Jang HJ, Hong EM, Park SW, et al. Statin induces apoptosis of human colon cancer cells and downregulation of insulin-like growth factor 1 receptor via proapoptotic ERK activation. Oncol Lett 2016;12:250-6.</w:t>
      </w:r>
    </w:p>
    <w:p w14:paraId="36621348" w14:textId="77777777" w:rsidR="00C60BC4" w:rsidRPr="00C60BC4" w:rsidRDefault="00C60BC4" w:rsidP="00C60BC4">
      <w:pPr>
        <w:pStyle w:val="EndNoteBibliography"/>
        <w:spacing w:after="0"/>
      </w:pPr>
      <w:r w:rsidRPr="00C60BC4">
        <w:t>14.</w:t>
      </w:r>
      <w:r w:rsidRPr="00C60BC4">
        <w:tab/>
        <w:t>Mak JWY, So J, Tang W, et al. Cancer risk and chemoprevention in Chinese inflammatory bowel disease patients: a population-based cohort study. Scand J Gastroenterol 2020;55:279-86.</w:t>
      </w:r>
    </w:p>
    <w:p w14:paraId="6D6F7CBA" w14:textId="77777777" w:rsidR="00C60BC4" w:rsidRPr="00C60BC4" w:rsidRDefault="00C60BC4" w:rsidP="00C60BC4">
      <w:pPr>
        <w:pStyle w:val="EndNoteBibliography"/>
        <w:spacing w:after="0"/>
      </w:pPr>
      <w:r w:rsidRPr="00C60BC4">
        <w:t>15.</w:t>
      </w:r>
      <w:r w:rsidRPr="00C60BC4">
        <w:tab/>
        <w:t>Shah SC, Glass J, Giustino G, et al. Statin Exposure Is Not Associated with Reduced Prevalence of Colorectal Neoplasia in Patients with Inflammatory Bowel Disease. Gut Liver 2019;13:54-61.</w:t>
      </w:r>
    </w:p>
    <w:p w14:paraId="7A2300BB" w14:textId="77777777" w:rsidR="00C60BC4" w:rsidRPr="00C60BC4" w:rsidRDefault="00C60BC4" w:rsidP="00C60BC4">
      <w:pPr>
        <w:pStyle w:val="EndNoteBibliography"/>
        <w:spacing w:after="0"/>
      </w:pPr>
      <w:r w:rsidRPr="00C60BC4">
        <w:t>16.</w:t>
      </w:r>
      <w:r w:rsidRPr="00C60BC4">
        <w:tab/>
        <w:t>Ananthakrishnan AN, Cagan A, Cai T, et al. Statin Use Is Associated With Reduced Risk of Colorectal Cancer in Patients With Inflammatory Bowel Diseases. Clin Gastroenterol Hepatol 2016;14:973-9.</w:t>
      </w:r>
    </w:p>
    <w:p w14:paraId="4AF98E3D" w14:textId="77777777" w:rsidR="00C60BC4" w:rsidRPr="00C60BC4" w:rsidRDefault="00C60BC4" w:rsidP="00C60BC4">
      <w:pPr>
        <w:pStyle w:val="EndNoteBibliography"/>
        <w:spacing w:after="0"/>
      </w:pPr>
      <w:r w:rsidRPr="00C60BC4">
        <w:t>17.</w:t>
      </w:r>
      <w:r w:rsidRPr="00C60BC4">
        <w:tab/>
        <w:t>Samadder NJ, Mukherjee B, Huang SC, et al. Risk of colorectal cancer in self-reported inflammatory bowel disease and modification of risk by statin and NSAID use. Cancer 2011;117:1640-8.</w:t>
      </w:r>
    </w:p>
    <w:p w14:paraId="0D371376" w14:textId="77777777" w:rsidR="00C60BC4" w:rsidRPr="00C60BC4" w:rsidRDefault="00C60BC4" w:rsidP="00C60BC4">
      <w:pPr>
        <w:pStyle w:val="EndNoteBibliography"/>
        <w:spacing w:after="0"/>
      </w:pPr>
      <w:r w:rsidRPr="00C60BC4">
        <w:t>18.</w:t>
      </w:r>
      <w:r w:rsidRPr="00C60BC4">
        <w:tab/>
        <w:t>Nguyen LH, Örtqvist AK, Cao Y, et al. Antibiotic use and the development of inflammatory bowel disease: a national case-control study in Sweden. The Lancet Gastroenterology &amp; Hepatology 2020;5:986-95.</w:t>
      </w:r>
    </w:p>
    <w:p w14:paraId="7751D2CF" w14:textId="77777777" w:rsidR="00C60BC4" w:rsidRPr="00C60BC4" w:rsidRDefault="00C60BC4" w:rsidP="00C60BC4">
      <w:pPr>
        <w:pStyle w:val="EndNoteBibliography"/>
        <w:spacing w:after="0"/>
      </w:pPr>
      <w:r w:rsidRPr="00C60BC4">
        <w:t>19.</w:t>
      </w:r>
      <w:r w:rsidRPr="00C60BC4">
        <w:tab/>
        <w:t>Mouratidou N, Malmborg P, Jaras J, et al. Identification of Childhood-Onset Inflammatory Bowel Disease in Swedish Healthcare Registers: A Validation Study. Clin Epidemiol 2022;14:591-600.</w:t>
      </w:r>
    </w:p>
    <w:p w14:paraId="208A29A9" w14:textId="77777777" w:rsidR="00C60BC4" w:rsidRPr="00C60BC4" w:rsidRDefault="00C60BC4" w:rsidP="00C60BC4">
      <w:pPr>
        <w:pStyle w:val="EndNoteBibliography"/>
      </w:pPr>
      <w:r w:rsidRPr="00C60BC4">
        <w:t>20.</w:t>
      </w:r>
      <w:r w:rsidRPr="00C60BC4">
        <w:tab/>
        <w:t>Everhov AH, Sachs MC, Malmborg P, et al. Changes in inflammatory bowel disease subtype during follow-up and over time in 44,302 patients. Scand J Gastroenterol 2019;54:55-63.</w:t>
      </w:r>
    </w:p>
    <w:p w14:paraId="6CEB0E15" w14:textId="48848FB7" w:rsidR="00595F26" w:rsidRPr="00336E2D" w:rsidRDefault="00B03627" w:rsidP="00595F26">
      <w:pPr>
        <w:spacing w:after="0" w:line="240" w:lineRule="auto"/>
        <w:rPr>
          <w:rFonts w:ascii="Times New Roman" w:hAnsi="Times New Roman" w:cs="Times New Roman"/>
        </w:rPr>
      </w:pPr>
      <w:r w:rsidRPr="00336E2D">
        <w:rPr>
          <w:rFonts w:ascii="Times New Roman" w:hAnsi="Times New Roman" w:cs="Times New Roman"/>
        </w:rPr>
        <w:fldChar w:fldCharType="end"/>
      </w:r>
    </w:p>
    <w:sectPr w:rsidR="00595F26" w:rsidRPr="00336E2D" w:rsidSect="00393A4C">
      <w:headerReference w:type="default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7D65408" w16cex:dateUtc="2023-04-04T05:45:00Z"/>
  <w16cex:commentExtensible w16cex:durableId="27D65452" w16cex:dateUtc="2023-04-04T05:46:00Z"/>
  <w16cex:commentExtensible w16cex:durableId="27D654AB" w16cex:dateUtc="2023-04-04T05:47:00Z"/>
  <w16cex:commentExtensible w16cex:durableId="27D654C3" w16cex:dateUtc="2023-04-04T05:48:00Z"/>
  <w16cex:commentExtensible w16cex:durableId="27D656CA" w16cex:dateUtc="2023-04-04T05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07665DD" w16cid:durableId="27D65408"/>
  <w16cid:commentId w16cid:paraId="792E9BEF" w16cid:durableId="27D65452"/>
  <w16cid:commentId w16cid:paraId="0C211910" w16cid:durableId="27D654AB"/>
  <w16cid:commentId w16cid:paraId="6CCB2A64" w16cid:durableId="27D654C3"/>
  <w16cid:commentId w16cid:paraId="49262548" w16cid:durableId="27D656C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9717F9" w14:textId="77777777" w:rsidR="00EB4A21" w:rsidRDefault="00EB4A21" w:rsidP="006D5F39">
      <w:pPr>
        <w:spacing w:after="0" w:line="240" w:lineRule="auto"/>
      </w:pPr>
      <w:r>
        <w:separator/>
      </w:r>
    </w:p>
  </w:endnote>
  <w:endnote w:type="continuationSeparator" w:id="0">
    <w:p w14:paraId="369F3578" w14:textId="77777777" w:rsidR="00EB4A21" w:rsidRDefault="00EB4A21" w:rsidP="006D5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2510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36718" w14:textId="29A920B6" w:rsidR="00636868" w:rsidRDefault="00636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0B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06E619" w14:textId="77777777" w:rsidR="00636868" w:rsidRDefault="00636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8B532" w14:textId="77777777" w:rsidR="00EB4A21" w:rsidRDefault="00EB4A21" w:rsidP="006D5F39">
      <w:pPr>
        <w:spacing w:after="0" w:line="240" w:lineRule="auto"/>
      </w:pPr>
      <w:r>
        <w:separator/>
      </w:r>
    </w:p>
  </w:footnote>
  <w:footnote w:type="continuationSeparator" w:id="0">
    <w:p w14:paraId="5729B9FC" w14:textId="77777777" w:rsidR="00EB4A21" w:rsidRDefault="00EB4A21" w:rsidP="006D5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616FB" w14:textId="77777777" w:rsidR="00636868" w:rsidRPr="00A91F4D" w:rsidRDefault="00636868" w:rsidP="006D5F39">
    <w:pPr>
      <w:pStyle w:val="Header"/>
      <w:rPr>
        <w:i/>
      </w:rPr>
    </w:pPr>
    <w:r w:rsidRPr="00A91F4D">
      <w:rPr>
        <w:i/>
      </w:rPr>
      <w:t>S</w:t>
    </w:r>
    <w:r w:rsidRPr="00A91F4D">
      <w:rPr>
        <w:rFonts w:hint="eastAsia"/>
        <w:i/>
      </w:rPr>
      <w:t>un</w:t>
    </w:r>
    <w:r w:rsidRPr="00A91F4D">
      <w:rPr>
        <w:i/>
      </w:rPr>
      <w:t xml:space="preserve"> et al.</w:t>
    </w:r>
    <w:r>
      <w:rPr>
        <w:i/>
      </w:rPr>
      <w:t xml:space="preserve"> </w:t>
    </w:r>
    <w:r w:rsidRPr="00A80318">
      <w:rPr>
        <w:i/>
      </w:rPr>
      <w:t>Statin use and risk of colorectal cancer</w:t>
    </w:r>
  </w:p>
  <w:p w14:paraId="4B4C69B5" w14:textId="77777777" w:rsidR="00636868" w:rsidRDefault="006368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7312"/>
    <w:multiLevelType w:val="hybridMultilevel"/>
    <w:tmpl w:val="2BAE376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949F6"/>
    <w:multiLevelType w:val="hybridMultilevel"/>
    <w:tmpl w:val="609477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C7E7847"/>
    <w:multiLevelType w:val="hybridMultilevel"/>
    <w:tmpl w:val="2E3E59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53D3335"/>
    <w:multiLevelType w:val="hybridMultilevel"/>
    <w:tmpl w:val="7CC627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6B544F2"/>
    <w:multiLevelType w:val="hybridMultilevel"/>
    <w:tmpl w:val="4C327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NDMyNzW0MDW3NDZT0lEKTi0uzszPAykwtqwFAHRyis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5avst5fsr24evp2p5fp2e2swv95wvdwda&quot;&gt;ALS&lt;record-ids&gt;&lt;item&gt;43&lt;/item&gt;&lt;item&gt;44&lt;/item&gt;&lt;item&gt;128&lt;/item&gt;&lt;item&gt;129&lt;/item&gt;&lt;item&gt;523&lt;/item&gt;&lt;item&gt;4923&lt;/item&gt;&lt;item&gt;5029&lt;/item&gt;&lt;item&gt;5257&lt;/item&gt;&lt;item&gt;5258&lt;/item&gt;&lt;item&gt;5261&lt;/item&gt;&lt;item&gt;5349&lt;/item&gt;&lt;item&gt;5350&lt;/item&gt;&lt;item&gt;5437&lt;/item&gt;&lt;item&gt;5442&lt;/item&gt;&lt;item&gt;5466&lt;/item&gt;&lt;item&gt;5563&lt;/item&gt;&lt;item&gt;5566&lt;/item&gt;&lt;item&gt;5568&lt;/item&gt;&lt;item&gt;5569&lt;/item&gt;&lt;item&gt;5629&lt;/item&gt;&lt;/record-ids&gt;&lt;/item&gt;&lt;/Libraries&gt;"/>
  </w:docVars>
  <w:rsids>
    <w:rsidRoot w:val="00086331"/>
    <w:rsid w:val="00023B6D"/>
    <w:rsid w:val="00035528"/>
    <w:rsid w:val="0004547A"/>
    <w:rsid w:val="00074366"/>
    <w:rsid w:val="00084F01"/>
    <w:rsid w:val="00086331"/>
    <w:rsid w:val="000945B6"/>
    <w:rsid w:val="00095072"/>
    <w:rsid w:val="00096FFF"/>
    <w:rsid w:val="000A41E9"/>
    <w:rsid w:val="000D2EC4"/>
    <w:rsid w:val="000F143D"/>
    <w:rsid w:val="00102E8A"/>
    <w:rsid w:val="00105F34"/>
    <w:rsid w:val="00115494"/>
    <w:rsid w:val="0012383E"/>
    <w:rsid w:val="001259FC"/>
    <w:rsid w:val="00161047"/>
    <w:rsid w:val="001763A9"/>
    <w:rsid w:val="001B035C"/>
    <w:rsid w:val="001D2884"/>
    <w:rsid w:val="001D5CBC"/>
    <w:rsid w:val="001E0A14"/>
    <w:rsid w:val="001F4A60"/>
    <w:rsid w:val="00206229"/>
    <w:rsid w:val="00213249"/>
    <w:rsid w:val="0026582A"/>
    <w:rsid w:val="002674FE"/>
    <w:rsid w:val="00272506"/>
    <w:rsid w:val="002752B2"/>
    <w:rsid w:val="00283823"/>
    <w:rsid w:val="00290B78"/>
    <w:rsid w:val="002A0FF4"/>
    <w:rsid w:val="002B3E13"/>
    <w:rsid w:val="002C1E46"/>
    <w:rsid w:val="002C69B0"/>
    <w:rsid w:val="003356A0"/>
    <w:rsid w:val="00336E2D"/>
    <w:rsid w:val="00353959"/>
    <w:rsid w:val="00363EB4"/>
    <w:rsid w:val="00365842"/>
    <w:rsid w:val="0037651A"/>
    <w:rsid w:val="00393A4C"/>
    <w:rsid w:val="00394DD4"/>
    <w:rsid w:val="003B49D8"/>
    <w:rsid w:val="00416C47"/>
    <w:rsid w:val="00440213"/>
    <w:rsid w:val="0045121C"/>
    <w:rsid w:val="004542EC"/>
    <w:rsid w:val="00456B9A"/>
    <w:rsid w:val="00461BED"/>
    <w:rsid w:val="004952D1"/>
    <w:rsid w:val="0049696F"/>
    <w:rsid w:val="004D1838"/>
    <w:rsid w:val="004D47A1"/>
    <w:rsid w:val="004E66C6"/>
    <w:rsid w:val="004F6D5E"/>
    <w:rsid w:val="00532B26"/>
    <w:rsid w:val="00566B09"/>
    <w:rsid w:val="00595F26"/>
    <w:rsid w:val="005A7728"/>
    <w:rsid w:val="005B22E9"/>
    <w:rsid w:val="005D1B4D"/>
    <w:rsid w:val="00636868"/>
    <w:rsid w:val="006412BD"/>
    <w:rsid w:val="0065048F"/>
    <w:rsid w:val="00662844"/>
    <w:rsid w:val="006826C6"/>
    <w:rsid w:val="00682CFF"/>
    <w:rsid w:val="00694796"/>
    <w:rsid w:val="006A6D9C"/>
    <w:rsid w:val="006B3730"/>
    <w:rsid w:val="006B513E"/>
    <w:rsid w:val="006D5F39"/>
    <w:rsid w:val="006E3E92"/>
    <w:rsid w:val="006F23DA"/>
    <w:rsid w:val="006F7299"/>
    <w:rsid w:val="007210A1"/>
    <w:rsid w:val="007223B5"/>
    <w:rsid w:val="007702CF"/>
    <w:rsid w:val="007B2623"/>
    <w:rsid w:val="007D3074"/>
    <w:rsid w:val="007D6922"/>
    <w:rsid w:val="008229AB"/>
    <w:rsid w:val="00836B72"/>
    <w:rsid w:val="00870B50"/>
    <w:rsid w:val="0087351A"/>
    <w:rsid w:val="008770FC"/>
    <w:rsid w:val="008D4071"/>
    <w:rsid w:val="009246DB"/>
    <w:rsid w:val="00952CB7"/>
    <w:rsid w:val="00954688"/>
    <w:rsid w:val="00986557"/>
    <w:rsid w:val="009A2DFD"/>
    <w:rsid w:val="009A3A8C"/>
    <w:rsid w:val="009A577E"/>
    <w:rsid w:val="009B3D4B"/>
    <w:rsid w:val="009F1654"/>
    <w:rsid w:val="00A156BC"/>
    <w:rsid w:val="00A33140"/>
    <w:rsid w:val="00A368A4"/>
    <w:rsid w:val="00A5311C"/>
    <w:rsid w:val="00A6763E"/>
    <w:rsid w:val="00A82086"/>
    <w:rsid w:val="00A90396"/>
    <w:rsid w:val="00A95E13"/>
    <w:rsid w:val="00A961AE"/>
    <w:rsid w:val="00AB54DC"/>
    <w:rsid w:val="00AB73CE"/>
    <w:rsid w:val="00AD5D97"/>
    <w:rsid w:val="00AE304F"/>
    <w:rsid w:val="00B03627"/>
    <w:rsid w:val="00B03BF6"/>
    <w:rsid w:val="00B1032F"/>
    <w:rsid w:val="00B401B8"/>
    <w:rsid w:val="00B45538"/>
    <w:rsid w:val="00B54F43"/>
    <w:rsid w:val="00B62067"/>
    <w:rsid w:val="00B704CE"/>
    <w:rsid w:val="00B83BB1"/>
    <w:rsid w:val="00B85B0A"/>
    <w:rsid w:val="00BC0AAA"/>
    <w:rsid w:val="00BC14A2"/>
    <w:rsid w:val="00C03B51"/>
    <w:rsid w:val="00C55308"/>
    <w:rsid w:val="00C60BC4"/>
    <w:rsid w:val="00C62402"/>
    <w:rsid w:val="00C65E83"/>
    <w:rsid w:val="00C720F4"/>
    <w:rsid w:val="00C95D65"/>
    <w:rsid w:val="00CA3F69"/>
    <w:rsid w:val="00CB1439"/>
    <w:rsid w:val="00CB23AB"/>
    <w:rsid w:val="00CD0B80"/>
    <w:rsid w:val="00CD211B"/>
    <w:rsid w:val="00CE072F"/>
    <w:rsid w:val="00D32A60"/>
    <w:rsid w:val="00D51A2C"/>
    <w:rsid w:val="00D535B9"/>
    <w:rsid w:val="00DB6805"/>
    <w:rsid w:val="00DE2879"/>
    <w:rsid w:val="00DE6E8A"/>
    <w:rsid w:val="00DE6F9E"/>
    <w:rsid w:val="00E166DA"/>
    <w:rsid w:val="00E35C9E"/>
    <w:rsid w:val="00E40F69"/>
    <w:rsid w:val="00E576AB"/>
    <w:rsid w:val="00E86D70"/>
    <w:rsid w:val="00EB3B3F"/>
    <w:rsid w:val="00EB4A21"/>
    <w:rsid w:val="00EF4E94"/>
    <w:rsid w:val="00F126C8"/>
    <w:rsid w:val="00F20582"/>
    <w:rsid w:val="00F249A4"/>
    <w:rsid w:val="00F35122"/>
    <w:rsid w:val="00F35392"/>
    <w:rsid w:val="00F4145F"/>
    <w:rsid w:val="00F4251D"/>
    <w:rsid w:val="00F51CAF"/>
    <w:rsid w:val="00F5798C"/>
    <w:rsid w:val="00F741F3"/>
    <w:rsid w:val="00F8544D"/>
    <w:rsid w:val="00FB24D7"/>
    <w:rsid w:val="00FD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3A182"/>
  <w15:chartTrackingRefBased/>
  <w15:docId w15:val="{A00E4245-BF7A-4BCD-8B10-261595F8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0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F39"/>
  </w:style>
  <w:style w:type="paragraph" w:styleId="Footer">
    <w:name w:val="footer"/>
    <w:basedOn w:val="Normal"/>
    <w:link w:val="FooterChar"/>
    <w:uiPriority w:val="99"/>
    <w:unhideWhenUsed/>
    <w:rsid w:val="006D5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F39"/>
  </w:style>
  <w:style w:type="paragraph" w:styleId="ListParagraph">
    <w:name w:val="List Paragraph"/>
    <w:basedOn w:val="Normal"/>
    <w:uiPriority w:val="34"/>
    <w:qFormat/>
    <w:rsid w:val="006D5F3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036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62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36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362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66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B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B0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E30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E304F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AE304F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E304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E30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9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E4FAD-B595-4E06-BA6F-DB4B360A8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2</Pages>
  <Words>5941</Words>
  <Characters>33864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3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wei Sun</dc:creator>
  <cp:keywords/>
  <dc:description/>
  <cp:lastModifiedBy>Jiangwei Sun</cp:lastModifiedBy>
  <cp:revision>76</cp:revision>
  <cp:lastPrinted>2023-05-26T08:36:00Z</cp:lastPrinted>
  <dcterms:created xsi:type="dcterms:W3CDTF">2023-04-04T05:58:00Z</dcterms:created>
  <dcterms:modified xsi:type="dcterms:W3CDTF">2023-07-07T08:56:00Z</dcterms:modified>
</cp:coreProperties>
</file>